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7DB10" w14:textId="77777777" w:rsidR="00167B4E" w:rsidRPr="004E29FF" w:rsidRDefault="00167B4E" w:rsidP="00563ED4">
      <w:pPr>
        <w:rPr>
          <w:rFonts w:ascii="Times New Roman" w:hAnsi="Times New Roman" w:cs="Times New Roman"/>
          <w:b/>
          <w:bCs/>
        </w:rPr>
      </w:pPr>
      <w:r w:rsidRPr="004E29FF">
        <w:rPr>
          <w:rFonts w:ascii="Times New Roman" w:hAnsi="Times New Roman" w:cs="Times New Roman"/>
          <w:b/>
          <w:bCs/>
        </w:rPr>
        <w:t>SUPPORTING INFORMATION</w:t>
      </w:r>
    </w:p>
    <w:p w14:paraId="7AEBE1FB" w14:textId="77777777" w:rsidR="00167B4E" w:rsidRPr="004E29FF" w:rsidRDefault="00167B4E" w:rsidP="00563ED4">
      <w:pPr>
        <w:rPr>
          <w:rFonts w:ascii="Times New Roman" w:hAnsi="Times New Roman" w:cs="Times New Roman"/>
          <w:b/>
          <w:bCs/>
        </w:rPr>
      </w:pPr>
    </w:p>
    <w:p w14:paraId="46494CF9" w14:textId="77777777" w:rsidR="00180E64" w:rsidRPr="004E29FF" w:rsidRDefault="00536599" w:rsidP="00563ED4">
      <w:pPr>
        <w:rPr>
          <w:rFonts w:ascii="Times New Roman" w:hAnsi="Times New Roman" w:cs="Times New Roman"/>
        </w:rPr>
      </w:pPr>
      <w:r w:rsidRPr="004E29FF">
        <w:rPr>
          <w:rFonts w:ascii="Times New Roman" w:hAnsi="Times New Roman" w:cs="Times New Roman"/>
          <w:b/>
          <w:bCs/>
        </w:rPr>
        <w:t>SUPPLEMENTARY TABLE</w:t>
      </w:r>
      <w:r w:rsidR="00180E64" w:rsidRPr="004E29FF">
        <w:rPr>
          <w:rFonts w:ascii="Times New Roman" w:hAnsi="Times New Roman" w:cs="Times New Roman"/>
          <w:b/>
          <w:bCs/>
        </w:rPr>
        <w:t xml:space="preserve"> </w:t>
      </w:r>
      <w:r w:rsidR="009C4252" w:rsidRPr="004E29FF">
        <w:rPr>
          <w:rFonts w:ascii="Times New Roman" w:hAnsi="Times New Roman" w:cs="Times New Roman"/>
          <w:b/>
          <w:bCs/>
        </w:rPr>
        <w:t>5</w:t>
      </w:r>
      <w:r w:rsidR="00180E64" w:rsidRPr="004E29FF">
        <w:rPr>
          <w:rFonts w:ascii="Times New Roman" w:hAnsi="Times New Roman" w:cs="Times New Roman"/>
        </w:rPr>
        <w:t xml:space="preserve"> All small insertion/deletion variants reported in patients with FA in South Asia and the Middle East.</w:t>
      </w:r>
    </w:p>
    <w:p w14:paraId="051AD0CA" w14:textId="77777777" w:rsidR="00CB7658" w:rsidRPr="004E29FF" w:rsidRDefault="00CB7658" w:rsidP="00563ED4">
      <w:pPr>
        <w:rPr>
          <w:rFonts w:ascii="Times New Roman" w:hAnsi="Times New Roman" w:cs="Times New Roman"/>
        </w:rPr>
      </w:pPr>
    </w:p>
    <w:tbl>
      <w:tblPr>
        <w:tblStyle w:val="TableGrid"/>
        <w:tblW w:w="5873" w:type="pct"/>
        <w:tblInd w:w="-1175" w:type="dxa"/>
        <w:tblLayout w:type="fixed"/>
        <w:tblLook w:val="04A0" w:firstRow="1" w:lastRow="0" w:firstColumn="1" w:lastColumn="0" w:noHBand="0" w:noVBand="1"/>
      </w:tblPr>
      <w:tblGrid>
        <w:gridCol w:w="1352"/>
        <w:gridCol w:w="1168"/>
        <w:gridCol w:w="1621"/>
        <w:gridCol w:w="2610"/>
        <w:gridCol w:w="2790"/>
        <w:gridCol w:w="2251"/>
        <w:gridCol w:w="1618"/>
        <w:gridCol w:w="1801"/>
      </w:tblGrid>
      <w:tr w:rsidR="004E29FF" w:rsidRPr="004E29FF" w14:paraId="7AD188D2" w14:textId="77777777" w:rsidTr="004E29FF">
        <w:tc>
          <w:tcPr>
            <w:tcW w:w="444" w:type="pct"/>
            <w:vAlign w:val="center"/>
          </w:tcPr>
          <w:p w14:paraId="70C8912C" w14:textId="77777777" w:rsidR="001622C5" w:rsidRPr="004E29FF" w:rsidRDefault="001622C5" w:rsidP="009B5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9FF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384" w:type="pct"/>
            <w:vAlign w:val="center"/>
          </w:tcPr>
          <w:p w14:paraId="5976433D" w14:textId="77777777" w:rsidR="001622C5" w:rsidRPr="004E29FF" w:rsidRDefault="001622C5" w:rsidP="009B5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9FF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533" w:type="pct"/>
            <w:vAlign w:val="center"/>
          </w:tcPr>
          <w:p w14:paraId="28FE578C" w14:textId="77777777" w:rsidR="001622C5" w:rsidRPr="004E29FF" w:rsidRDefault="001622C5" w:rsidP="00A221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9FF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858" w:type="pct"/>
            <w:vAlign w:val="center"/>
          </w:tcPr>
          <w:p w14:paraId="40716E46" w14:textId="77777777" w:rsidR="001622C5" w:rsidRPr="004E29FF" w:rsidRDefault="001622C5" w:rsidP="00A221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9FF">
              <w:rPr>
                <w:rFonts w:ascii="Times New Roman" w:hAnsi="Times New Roman" w:cs="Times New Roman"/>
                <w:b/>
                <w:bCs/>
              </w:rPr>
              <w:t>Position (hg19)</w:t>
            </w:r>
          </w:p>
        </w:tc>
        <w:tc>
          <w:tcPr>
            <w:tcW w:w="1657" w:type="pct"/>
            <w:gridSpan w:val="2"/>
            <w:vAlign w:val="center"/>
          </w:tcPr>
          <w:p w14:paraId="5AA05A28" w14:textId="77777777" w:rsidR="001622C5" w:rsidRPr="004E29FF" w:rsidRDefault="001622C5" w:rsidP="00A221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9FF">
              <w:rPr>
                <w:rFonts w:ascii="Times New Roman" w:hAnsi="Times New Roman" w:cs="Times New Roman"/>
                <w:b/>
                <w:bCs/>
              </w:rPr>
              <w:t>Variant</w:t>
            </w:r>
          </w:p>
        </w:tc>
        <w:tc>
          <w:tcPr>
            <w:tcW w:w="532" w:type="pct"/>
            <w:vAlign w:val="center"/>
          </w:tcPr>
          <w:p w14:paraId="54AF8B7E" w14:textId="77777777" w:rsidR="001622C5" w:rsidRPr="004E29FF" w:rsidRDefault="001622C5" w:rsidP="00A221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E29FF">
              <w:rPr>
                <w:rFonts w:ascii="Times New Roman" w:hAnsi="Times New Roman" w:cs="Times New Roman"/>
                <w:b/>
                <w:bCs/>
              </w:rPr>
              <w:t>rsID</w:t>
            </w:r>
            <w:proofErr w:type="spellEnd"/>
          </w:p>
        </w:tc>
        <w:tc>
          <w:tcPr>
            <w:tcW w:w="592" w:type="pct"/>
            <w:vAlign w:val="center"/>
          </w:tcPr>
          <w:p w14:paraId="6D874E3E" w14:textId="77777777" w:rsidR="001622C5" w:rsidRPr="004E29FF" w:rsidRDefault="001622C5" w:rsidP="00A221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9FF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4E29FF" w:rsidRPr="004E29FF" w14:paraId="179220C4" w14:textId="77777777" w:rsidTr="004E29FF">
        <w:tc>
          <w:tcPr>
            <w:tcW w:w="444" w:type="pct"/>
            <w:vMerge w:val="restart"/>
            <w:vAlign w:val="center"/>
          </w:tcPr>
          <w:p w14:paraId="537ADA7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84" w:type="pct"/>
            <w:vMerge w:val="restart"/>
            <w:vAlign w:val="center"/>
          </w:tcPr>
          <w:p w14:paraId="2B1D1DDE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29FF">
              <w:rPr>
                <w:rFonts w:ascii="Times New Roman" w:hAnsi="Times New Roman" w:cs="Times New Roman"/>
                <w:i/>
                <w:iCs/>
              </w:rPr>
              <w:t>FANCA</w:t>
            </w:r>
          </w:p>
        </w:tc>
        <w:tc>
          <w:tcPr>
            <w:tcW w:w="533" w:type="pct"/>
            <w:vMerge w:val="restart"/>
            <w:vAlign w:val="center"/>
          </w:tcPr>
          <w:p w14:paraId="170F9E6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58" w:type="pct"/>
            <w:vAlign w:val="center"/>
          </w:tcPr>
          <w:p w14:paraId="4D3D67B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9211-89809212</w:t>
            </w:r>
          </w:p>
        </w:tc>
        <w:tc>
          <w:tcPr>
            <w:tcW w:w="917" w:type="pct"/>
            <w:vAlign w:val="center"/>
          </w:tcPr>
          <w:p w14:paraId="47C14A3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761_3762delAG</w:t>
            </w:r>
          </w:p>
        </w:tc>
        <w:tc>
          <w:tcPr>
            <w:tcW w:w="740" w:type="pct"/>
            <w:vAlign w:val="center"/>
          </w:tcPr>
          <w:p w14:paraId="5D4A408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Glu</w:t>
            </w:r>
            <w:proofErr w:type="gramEnd"/>
            <w:r w:rsidRPr="004E29FF">
              <w:rPr>
                <w:rFonts w:ascii="Times New Roman" w:hAnsi="Times New Roman" w:cs="Times New Roman"/>
              </w:rPr>
              <w:t>1254Glyfs*23</w:t>
            </w:r>
          </w:p>
        </w:tc>
        <w:tc>
          <w:tcPr>
            <w:tcW w:w="532" w:type="pct"/>
            <w:vAlign w:val="center"/>
          </w:tcPr>
          <w:p w14:paraId="04998B1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868273545</w:t>
            </w:r>
          </w:p>
        </w:tc>
        <w:tc>
          <w:tcPr>
            <w:tcW w:w="592" w:type="pct"/>
            <w:vMerge w:val="restart"/>
            <w:vAlign w:val="center"/>
          </w:tcPr>
          <w:p w14:paraId="117A300D" w14:textId="2281AAC0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/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&lt;EndNote&gt;&lt;Cite&gt;&lt;Author&gt;Solanki&lt;/Author&gt;&lt;Year&gt;2016&lt;/Year&gt;&lt;RecNum&gt;145&lt;/RecNum&gt;&lt;DisplayText&gt;(Solanki et al., 2016)&lt;/DisplayText&gt;&lt;record&gt;&lt;rec-number&gt;145&lt;/rec-number&gt;&lt;foreign-keys&gt;&lt;key app="EN" db-id="aedzwa2wf0epxreawp1prtfnf0dtfxxz2vaz" timestamp="1562101019" guid="4220cb0f-cf28-439d-86f1-0f6e15255d14"&gt;145&lt;/key&gt;&lt;/foreign-keys&gt;&lt;ref-type name="Journal Article"&gt;17&lt;/ref-type&gt;&lt;contributors&gt;&lt;authors&gt;&lt;author&gt;Solanki, A.&lt;/author&gt;&lt;author&gt;Mohanty, P.&lt;/author&gt;&lt;author&gt;Shukla, P.&lt;/author&gt;&lt;author&gt;Rao, A.&lt;/author&gt;&lt;author&gt;Ghosh, K.&lt;/author&gt;&lt;author&gt;Vundinti, B. R.&lt;/author&gt;&lt;/authors&gt;&lt;/contributors&gt;&lt;auth-address&gt;Department of Cytogenetics, National Institute of Immunohaematology (ICMR), Mumbai, Maharashtra, India.&lt;/auth-address&gt;&lt;titles&gt;&lt;title&gt;FANCA Gene Mutations with 8 Novel Molecular Changes in Indian Fanconi Anemia Patients&lt;/title&gt;&lt;secondary-title&gt;PLoS One&lt;/secondary-title&gt;&lt;/titles&gt;&lt;periodical&gt;&lt;full-title&gt;PLoS One&lt;/full-title&gt;&lt;/periodical&gt;&lt;pages&gt;e0147016&lt;/pages&gt;&lt;volume&gt;11&lt;/volume&gt;&lt;number&gt;1&lt;/number&gt;&lt;edition&gt;2016/01/23&lt;/edition&gt;&lt;keywords&gt;&lt;keyword&gt;Chromosome Fragile Sites&lt;/keyword&gt;&lt;keyword&gt;Fanconi Anemia/*genetics/pathology&lt;/keyword&gt;&lt;keyword&gt;Fanconi Anemia Complementation Group A Protein/*genetics&lt;/keyword&gt;&lt;keyword&gt;Genotype&lt;/keyword&gt;&lt;keyword&gt;India&lt;/keyword&gt;&lt;keyword&gt;*Mutation&lt;/keyword&gt;&lt;keyword&gt;Phenotype&lt;/keyword&gt;&lt;keyword&gt;Ubiquitination&lt;/keyword&gt;&lt;/keywords&gt;&lt;dates&gt;&lt;year&gt;2016&lt;/year&gt;&lt;/dates&gt;&lt;isbn&gt;1932-6203 (Electronic)&amp;#xD;1932-6203 (Linking)&lt;/isbn&gt;&lt;accession-num&gt;26799702&lt;/accession-num&gt;&lt;urls&gt;&lt;related-urls&gt;&lt;url&gt;https://www.ncbi.nlm.nih.gov/pubmed/26799702&lt;/url&gt;&lt;/related-urls&gt;&lt;/urls&gt;&lt;custom2&gt;PMC4723128&lt;/custom2&gt;&lt;electronic-resource-num&gt;10.1371/journal.pone.0147016&lt;/electronic-resource-num&gt;&lt;/record&gt;&lt;/Cite&gt;&lt;/EndNote&gt;</w:instrText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Solanki et al., 2016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75757D29" w14:textId="77777777" w:rsidTr="004E29FF">
        <w:tc>
          <w:tcPr>
            <w:tcW w:w="444" w:type="pct"/>
            <w:vMerge/>
            <w:vAlign w:val="center"/>
          </w:tcPr>
          <w:p w14:paraId="5BFFC1F6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7DC0F47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6E70AF2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73FD926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6407-89806410</w:t>
            </w:r>
          </w:p>
        </w:tc>
        <w:tc>
          <w:tcPr>
            <w:tcW w:w="917" w:type="pct"/>
            <w:vAlign w:val="center"/>
          </w:tcPr>
          <w:p w14:paraId="61E7AFF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926_3929delCAGA</w:t>
            </w:r>
          </w:p>
        </w:tc>
        <w:tc>
          <w:tcPr>
            <w:tcW w:w="740" w:type="pct"/>
            <w:vAlign w:val="center"/>
          </w:tcPr>
          <w:p w14:paraId="1056C2D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Thr</w:t>
            </w:r>
            <w:proofErr w:type="gramEnd"/>
            <w:r w:rsidRPr="004E29FF">
              <w:rPr>
                <w:rFonts w:ascii="Times New Roman" w:hAnsi="Times New Roman" w:cs="Times New Roman"/>
              </w:rPr>
              <w:t>1309Argfs*</w:t>
            </w:r>
          </w:p>
        </w:tc>
        <w:tc>
          <w:tcPr>
            <w:tcW w:w="532" w:type="pct"/>
            <w:vAlign w:val="center"/>
          </w:tcPr>
          <w:p w14:paraId="6B7D94B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/>
            <w:vAlign w:val="center"/>
          </w:tcPr>
          <w:p w14:paraId="4BBEE574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59A8BA0D" w14:textId="77777777" w:rsidTr="004E29FF">
        <w:tc>
          <w:tcPr>
            <w:tcW w:w="444" w:type="pct"/>
            <w:vMerge/>
            <w:vAlign w:val="center"/>
          </w:tcPr>
          <w:p w14:paraId="374F8EE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022AC57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3DE6E00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5D2DD01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36249</w:t>
            </w:r>
          </w:p>
        </w:tc>
        <w:tc>
          <w:tcPr>
            <w:tcW w:w="917" w:type="pct"/>
            <w:vAlign w:val="center"/>
          </w:tcPr>
          <w:p w14:paraId="4195589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2500delC</w:t>
            </w:r>
          </w:p>
        </w:tc>
        <w:tc>
          <w:tcPr>
            <w:tcW w:w="740" w:type="pct"/>
            <w:vAlign w:val="center"/>
          </w:tcPr>
          <w:p w14:paraId="1973E52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Leu</w:t>
            </w:r>
            <w:proofErr w:type="gramEnd"/>
            <w:r w:rsidRPr="004E29FF">
              <w:rPr>
                <w:rFonts w:ascii="Times New Roman" w:hAnsi="Times New Roman" w:cs="Times New Roman"/>
              </w:rPr>
              <w:t>384*</w:t>
            </w:r>
          </w:p>
        </w:tc>
        <w:tc>
          <w:tcPr>
            <w:tcW w:w="532" w:type="pct"/>
            <w:vAlign w:val="center"/>
          </w:tcPr>
          <w:p w14:paraId="0E2AFCA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/>
            <w:vAlign w:val="center"/>
          </w:tcPr>
          <w:p w14:paraId="222AA92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465BA284" w14:textId="77777777" w:rsidTr="004E29FF">
        <w:tc>
          <w:tcPr>
            <w:tcW w:w="444" w:type="pct"/>
            <w:vMerge/>
            <w:vAlign w:val="center"/>
          </w:tcPr>
          <w:p w14:paraId="38F65FF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5ECD298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7FBEF7D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5C378844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36252-89836254</w:t>
            </w:r>
          </w:p>
        </w:tc>
        <w:tc>
          <w:tcPr>
            <w:tcW w:w="917" w:type="pct"/>
            <w:vAlign w:val="center"/>
          </w:tcPr>
          <w:p w14:paraId="59736E5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2495_2497delTCT</w:t>
            </w:r>
          </w:p>
        </w:tc>
        <w:tc>
          <w:tcPr>
            <w:tcW w:w="740" w:type="pct"/>
            <w:vAlign w:val="center"/>
          </w:tcPr>
          <w:p w14:paraId="3C5D176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Phe</w:t>
            </w:r>
            <w:proofErr w:type="gramEnd"/>
            <w:r w:rsidRPr="004E29FF">
              <w:rPr>
                <w:rFonts w:ascii="Times New Roman" w:hAnsi="Times New Roman" w:cs="Times New Roman"/>
              </w:rPr>
              <w:t>832del</w:t>
            </w:r>
          </w:p>
        </w:tc>
        <w:tc>
          <w:tcPr>
            <w:tcW w:w="532" w:type="pct"/>
            <w:vAlign w:val="center"/>
          </w:tcPr>
          <w:p w14:paraId="5A57F12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1310756192</w:t>
            </w:r>
          </w:p>
        </w:tc>
        <w:tc>
          <w:tcPr>
            <w:tcW w:w="592" w:type="pct"/>
            <w:vAlign w:val="center"/>
          </w:tcPr>
          <w:p w14:paraId="7ACA84F5" w14:textId="6E54115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</w:instrText>
            </w:r>
            <w:r w:rsidR="004E29FF"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prZXI8L0F1dGhvcj48WWVhcj4xOTk5PC9ZZWFyPjxS
ZWNOdW0+MjEyPC9SZWNOdW0+PERpc3BsYXlUZXh0PihXaWprZXIgZXQgYWwuLCAxOTk5KTwvRGlz
cGxheVRleHQ+PHJlY29yZD48cmVjLW51bWJlcj4yMTI8L3JlYy1udW1iZXI+PGZvcmVpZ24ta2V5
cz48a2V5IGFwcD0iRU4iIGRiLWlkPSJhZWR6d2Eyd2YwZXB4cmVhd3AxcHJ0Zm5mMGR0Znh4ejJ2
YXoiIHRpbWVzdGFtcD0iMTYwMDI4MzIyNSIgZ3VpZD0iNTMzY2IyYmMtNmRhYy00YTFhLWIyMDct
YjlmN2JiZDk0NTVmIj4yMTI8L2tleT48L2ZvcmVpZ24ta2V5cz48cmVmLXR5cGUgbmFtZT0iSm91
cm5hbCBBcnRpY2xlIj4xNzwvcmVmLXR5cGU+PGNvbnRyaWJ1dG9ycz48YXV0aG9ycz48YXV0aG9y
PldpamtlciwgTS48L2F1dGhvcj48YXV0aG9yPk1vcmdhbiwgTi4gVi48L2F1dGhvcj48YXV0aG9y
PkhlcnRlcmljaCwgUy48L2F1dGhvcj48YXV0aG9yPnZhbiBCZXJrZWwsIEMuIEcuPC9hdXRob3I+
PGF1dGhvcj5UaXBwaW5nLCBBLiBKLjwvYXV0aG9yPjxhdXRob3I+R3Jvc3MsIEguIEouPC9hdXRo
b3I+PGF1dGhvcj5HaWxsZSwgSi4gSi48L2F1dGhvcj48YXV0aG9yPlBhbHMsIEcuPC9hdXRob3I+
PGF1dGhvcj5TYXZpbm8sIE0uPC9hdXRob3I+PGF1dGhvcj5BbHRheSwgQy48L2F1dGhvcj48YXV0
aG9yPk1vaGFuLCBTLjwvYXV0aG9yPjxhdXRob3I+RG9rYWwsIEkuPC9hdXRob3I+PGF1dGhvcj5D
YXZlbmFnaCwgSi48L2F1dGhvcj48YXV0aG9yPk1hcnNoLCBKLjwvYXV0aG9yPjxhdXRob3I+dmFu
IFdlZWwsIE0uPC9hdXRob3I+PGF1dGhvcj5PcnRlZ2EsIEouIEouPC9hdXRob3I+PGF1dGhvcj5T
Y2h1bGVyLCBELjwvYXV0aG9yPjxhdXRob3I+U2Ftb2NoYXRvdmEsIEUuPC9hdXRob3I+PGF1dGhv
cj5LYXJ3YWNraSwgTS48L2F1dGhvcj48YXV0aG9yPkJla2Fzc3ksIEEuIE4uPC9hdXRob3I+PGF1
dGhvcj5BYmVjYXNpcywgTS48L2F1dGhvcj48YXV0aG9yPkViZWxsLCBXLjwvYXV0aG9yPjxhdXRo
b3I+S3dlZSwgTS4gTC48L2F1dGhvcj48YXV0aG9yPmRlIFJhdmVsLCBULjwvYXV0aG9yPjxhdXRo
b3I+Qy4gRy4gTWF0aGV3PC9hdXRob3I+PGF1dGhvcj5ldCBhbC4sPC9hdXRob3I+PC9hdXRob3Jz
PjwvY29udHJpYnV0b3JzPjxhdXRoLWFkZHJlc3M+RGVwYXJ0bWVudCBvZiBIdW1hbiBHZW5ldGlj
cywgRnJlZSBVbml2ZXJzaXR5IG9mIEFtc3RlcmRhbSwgVGhlIE5ldGhlcmxhbmRzLjwvYXV0aC1h
ZGRyZXNzPjx0aXRsZXM+PHRpdGxlPkhldGVyb2dlbmVvdXMgc3BlY3RydW0gb2YgbXV0YXRpb25z
IGluIHRoZSBGYW5jb25pIGFuYWVtaWEgZ3JvdXAgQSBnZW5lPC90aXRsZT48c2Vjb25kYXJ5LXRp
dGxlPkV1ciBKIEh1bSBHZW5ldDwvc2Vjb25kYXJ5LXRpdGxlPjwvdGl0bGVzPjxwZXJpb2RpY2Fs
PjxmdWxsLXRpdGxlPkV1ciBKIEh1bSBHZW5ldDwvZnVsbC10aXRsZT48L3BlcmlvZGljYWw+PHBh
Z2VzPjUyLTk8L3BhZ2VzPjx2b2x1bWU+Nzwvdm9sdW1lPjxudW1iZXI+MTwvbnVtYmVyPjxlZGl0
aW9uPjE5OTkvMDMvMjc8L2VkaXRpb24+PGtleXdvcmRzPjxrZXl3b3JkPkJhc2UgU2VxdWVuY2U8
L2tleXdvcmQ+PGtleXdvcmQ+RE5BIFByaW1lcnM8L2tleXdvcmQ+PGtleXdvcmQ+RXhvbnM8L2tl
eXdvcmQ+PGtleXdvcmQ+RmFuY29uaSBBbmVtaWEvZXRobm9sb2d5LypnZW5ldGljczwva2V5d29y
ZD48a2V5d29yZD5HZW5ldGljIENvbXBsZW1lbnRhdGlvbiBUZXN0PC9rZXl3b3JkPjxrZXl3b3Jk
PkhldGVyb3p5Z290ZTwva2V5d29yZD48a2V5d29yZD5IdW1hbnM8L2tleXdvcmQ+PGtleXdvcmQ+
Kk11dGF0aW9uPC9rZXl3b3JkPjwva2V5d29yZHM+PGRhdGVzPjx5ZWFyPjE5OTk8L3llYXI+PHB1
Yi1kYXRlcz48ZGF0ZT5KYW48L2RhdGU+PC9wdWItZGF0ZXM+PC9kYXRlcz48aXNibj4xMDE4LTQ4
MTMgKFByaW50KSYjeEQ7MTAxOC00ODEzIChMaW5raW5nKTwvaXNibj48YWNjZXNzaW9uLW51bT4x
MDA5NDE5MTwvYWNjZXNzaW9uLW51bT48dXJscz48cmVsYXRlZC11cmxzPjx1cmw+aHR0cHM6Ly93
d3cubmNiaS5ubG0ubmloLmdvdi9wdWJtZWQvMTAwOTQxOTE8L3VybD48L3JlbGF0ZWQtdXJscz48
L3VybHM+PGVsZWN0cm9uaWMtcmVzb3VyY2UtbnVtPjEwLjEwMzgvc2ouZWpoZy41MjAwMjQ4PC9l
bGVjdHJvbmljLXJlc291cmNlLW51bT48L3JlY29yZD48L0NpdGU+PC9FbmROb3RlPgB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E29FF" w:rsidRPr="004E29FF">
              <w:rPr>
                <w:rFonts w:ascii="Times New Roman" w:hAnsi="Times New Roman" w:cs="Times New Roman"/>
              </w:rPr>
            </w:r>
            <w:r w:rsidR="004E29FF" w:rsidRPr="004E29FF">
              <w:rPr>
                <w:rFonts w:ascii="Times New Roman" w:hAnsi="Times New Roman" w:cs="Times New Roman"/>
              </w:rPr>
              <w:fldChar w:fldCharType="end"/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Wijker et al., 1999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629FF47B" w14:textId="77777777" w:rsidTr="004E29FF">
        <w:tc>
          <w:tcPr>
            <w:tcW w:w="444" w:type="pct"/>
            <w:vMerge/>
            <w:vAlign w:val="center"/>
          </w:tcPr>
          <w:p w14:paraId="4476710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 w:val="restart"/>
            <w:vAlign w:val="center"/>
          </w:tcPr>
          <w:p w14:paraId="0ED9FF0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29FF">
              <w:rPr>
                <w:rFonts w:ascii="Times New Roman" w:hAnsi="Times New Roman" w:cs="Times New Roman"/>
                <w:i/>
                <w:iCs/>
              </w:rPr>
              <w:t>FANCG</w:t>
            </w:r>
          </w:p>
        </w:tc>
        <w:tc>
          <w:tcPr>
            <w:tcW w:w="533" w:type="pct"/>
            <w:vMerge w:val="restart"/>
            <w:vAlign w:val="center"/>
          </w:tcPr>
          <w:p w14:paraId="5C1A0E0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858" w:type="pct"/>
            <w:vAlign w:val="center"/>
          </w:tcPr>
          <w:p w14:paraId="6E98215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35076762</w:t>
            </w:r>
          </w:p>
        </w:tc>
        <w:tc>
          <w:tcPr>
            <w:tcW w:w="917" w:type="pct"/>
            <w:vAlign w:val="center"/>
          </w:tcPr>
          <w:p w14:paraId="5D44E74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883dupG</w:t>
            </w:r>
          </w:p>
        </w:tc>
        <w:tc>
          <w:tcPr>
            <w:tcW w:w="740" w:type="pct"/>
            <w:vAlign w:val="center"/>
          </w:tcPr>
          <w:p w14:paraId="376A017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Asp</w:t>
            </w:r>
            <w:proofErr w:type="gramEnd"/>
            <w:r w:rsidRPr="004E29FF">
              <w:rPr>
                <w:rFonts w:ascii="Times New Roman" w:hAnsi="Times New Roman" w:cs="Times New Roman"/>
              </w:rPr>
              <w:t>295Glyfs*14</w:t>
            </w:r>
          </w:p>
        </w:tc>
        <w:tc>
          <w:tcPr>
            <w:tcW w:w="532" w:type="pct"/>
            <w:vAlign w:val="center"/>
          </w:tcPr>
          <w:p w14:paraId="78C7D8B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 w:val="restart"/>
            <w:vAlign w:val="center"/>
          </w:tcPr>
          <w:p w14:paraId="25D11F06" w14:textId="2EA1EDC8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xhbmtpPC9BdXRob3I+PFllYXI+MjAxNzwvWWVhcj48
UmVjTnVtPjIwNzwvUmVjTnVtPjxEaXNwbGF5VGV4dD4oU29sYW5raSBldCBhbC4sIDIwMTcpPC9E
aXNwbGF5VGV4dD48cmVjb3JkPjxyZWMtbnVtYmVyPjIwNzwvcmVjLW51bWJlcj48Zm9yZWlnbi1r
ZXlzPjxrZXkgYXBwPSJFTiIgZGItaWQ9ImFlZHp3YTJ3ZjBlcHhyZWF3cDFwcnRmbmYwZHRmeHh6
MnZheiIgdGltZXN0YW1wPSIxNjAwMjgzMjA3IiBndWlkPSIwM2I3NTQ3My04YWVlLTRjNDItYjI5
YS1kN2ExNGVjODQyMWEiPjIwNzwva2V5PjwvZm9yZWlnbi1rZXlzPjxyZWYtdHlwZSBuYW1lPSJK
b3VybmFsIEFydGljbGUiPjE3PC9yZWYtdHlwZT48Y29udHJpYnV0b3JzPjxhdXRob3JzPjxhdXRo
b3I+U29sYW5raSwgQS48L2F1dGhvcj48YXV0aG9yPkt1bWFyIFNlbHZhYSwgQy48L2F1dGhvcj48
YXV0aG9yPlNoZXRoLCBGLjwvYXV0aG9yPjxhdXRob3I+UmFkaGFrcmlzaG5hbiwgTi48L2F1dGhv
cj48YXV0aG9yPkthbHJhLCBNLjwvYXV0aG9yPjxhdXRob3I+VnVuZGludGksIEIuIFIuPC9hdXRo
b3I+PC9hdXRob3JzPjwvY29udHJpYnV0b3JzPjxhdXRoLWFkZHJlc3M+RGVwYXJ0bWVudCBvZiBD
eXRvZ2VuZXRpY3MsIDEzdGggRmxvb3IsIE5hdGlvbmFsIEluc3RpdHV0ZSBvZiBJbW11bm8gSGFl
bWF0b2xvZ3ksIEtFTSBIb3NwaXRhbCBDYW1wdXMsIFBhcmVsLCBNdW1iYWkgLSA0MDAgMDEyLCBN
YWhhcmFzaHRyYSwgSW5kaWEuJiN4RDtTY2hvb2wgb2YgQmlvdGVjaG5vbG9neSBhbmQgQmlvaW5m
b3JtYXRpY3MsIExldmVsIDUsIEQuWS4gUGF0aWwgVW5pdmVyc2l0eSwgU2VjdG9yIDE1LCBQbG90
IE5vLiA1MCwgQ0JEIEJlbGFwdXIsIE5hdmkgTXVtYmFpIDQwMCA2MTQsIE1haGFyYXNodHJhLCBJ
bmRpYS4mI3hEO0dlbmV0aWNzIENlbnRyZSwgSW5zdGl0dXRlIG9mIEh1bWFuIEdlbmV0aWNzLCBG
UklHRSBIb3VzZSwgSm9kaHB1ciBWaWxsYWdlIFJvYWQsIFNhdGVsbGl0ZSwgQWhtZWRhYmFkIDM4
MCAwMTUsIEd1amFyYXQsIEluZGlhLiYjeEQ7UGVkaWF0cmljcyBEZXBhcnRtZW50LCBTaXIgR2Fu
Z2EgUmFtIEhvc3BpdGFsLCBSYWppbmRlciBOYWdhciwgTmV3IERlbGhpLCBEZWxoaSAxMTAwNjAs
IEluZGlhLiYjeEQ7Q2FuY2VyIENhcmUgSW5zdGl0dXRlLCBJbmRyYXByYXN0aGEgQXBvbGxvIEhv
c3BpdGFsLCBTYXJpdGEgVmloYXIsIERlbGhpIE1hdGh1cmEgUm9hZCwgTmV3IERlbGhpIC0gMTEw
MDc2LCBJbmRpYS4mI3hEO0RlcGFydG1lbnQgb2YgQ3l0b2dlbmV0aWNzLCAxM3RoIEZsb29yLCBO
YXRpb25hbCBJbnN0aXR1dGUgb2YgSW1tdW5vIEhhZW1hdG9sb2d5LCBLRU0gSG9zcGl0YWwgQ2Ft
cHVzLCBQYXJlbCwgTXVtYmFpIC0gNDAwIDAxMiwgTWFoYXJhc2h0cmEsIEluZGlhLiBFbGVjdHJv
bmljIGFkZHJlc3M6IHZiYWJ1cmFvQGhvdG1haWwuY29tLjwvYXV0aC1hZGRyZXNzPjx0aXRsZXM+
PHRpdGxlPkNoYXJhY3Rlcml6YXRpb24gb2YgdHdvIG5vdmVsIEZBTkNHIG11dGF0aW9ucyBpbiBJ
bmRpYW4gRmFuY29uaSBhbmVtaWEgcGF0aWVudHM8L3RpdGxlPjxzZWNvbmRhcnktdGl0bGU+TGV1
ayBSZXM8L3NlY29uZGFyeS10aXRsZT48L3RpdGxlcz48cGVyaW9kaWNhbD48ZnVsbC10aXRsZT5M
ZXVrIFJlczwvZnVsbC10aXRsZT48L3BlcmlvZGljYWw+PHBhZ2VzPjUwLTU2PC9wYWdlcz48dm9s
dW1lPjUzPC92b2x1bWU+PGVkaXRpb24+MjAxNi8xMi8yNzwvZWRpdGlvbj48a2V5d29yZHM+PGtl
eXdvcmQ+QW1pbm8gQWNpZCBTZXF1ZW5jZTwva2V5d29yZD48a2V5d29yZD5DaGlsZDwva2V5d29y
ZD48a2V5d29yZD5DaHJvbW9zb21lIEJyZWFrYWdlPC9rZXl3b3JkPjxrZXl3b3JkPkNvbXB1dGF0
aW9uYWwgQmlvbG9neTwva2V5d29yZD48a2V5d29yZD5GYW5jb25pIEFuZW1pYS8qZ2VuZXRpY3M8
L2tleXdvcmQ+PGtleXdvcmQ+RmFuY29uaSBBbmVtaWEgQ29tcGxlbWVudGF0aW9uIEdyb3VwIEcg
UHJvdGVpbi8qZ2VuZXRpY3M8L2tleXdvcmQ+PGtleXdvcmQ+SHVtYW5zPC9rZXl3b3JkPjxrZXl3
b3JkPkluZGlhL2VwaWRlbWlvbG9neTwva2V5d29yZD48a2V5d29yZD5NYWxlPC9rZXl3b3JkPjxr
ZXl3b3JkPipNdXRhdGlvbjwva2V5d29yZD48a2V5d29yZD5Qcm90ZWluIENvbmZvcm1hdGlvbjwv
a2V5d29yZD48a2V5d29yZD4qQm9uZSBtYXJyb3cgZmFpbHVyZTwva2V5d29yZD48a2V5d29yZD4q
Q2hyb21vc29tYWwgYnJlYWthZ2U8L2tleXdvcmQ+PGtleXdvcmQ+KkRpcmVjdCBzZXF1ZW5jaW5n
PC9rZXl3b3JkPjxrZXl3b3JkPipGQS1HIGNvbXBsZW1lbnRhdGlvbiBncm91cDwva2V5d29yZD48
a2V5d29yZD4qRkFOQ0QyIG1vbm91YmlxdWl0aW5hdGlvbjwva2V5d29yZD48a2V5d29yZD4qZmFu
Y2c8L2tleXdvcmQ+PGtleXdvcmQ+KkZhbmNvbmkgYW5lbWlhPC9rZXl3b3JkPjwva2V5d29yZHM+
PGRhdGVzPjx5ZWFyPjIwMTc8L3llYXI+PHB1Yi1kYXRlcz48ZGF0ZT5GZWI8L2RhdGU+PC9wdWIt
ZGF0ZXM+PC9kYXRlcz48aXNibj4xODczLTU4MzUgKEVsZWN0cm9uaWMpJiN4RDswMTQ1LTIxMjYg
KExpbmtpbmcpPC9pc2JuPjxhY2Nlc3Npb24tbnVtPjI4MDI0Mjk1PC9hY2Nlc3Npb24tbnVtPjx1
cmxzPjxyZWxhdGVkLXVybHM+PHVybD5odHRwczovL3d3dy5uY2JpLm5sbS5uaWguZ292L3B1Ym1l
ZC8yODAyNDI5NTwvdXJsPjwvcmVsYXRlZC11cmxzPjwvdXJscz48ZWxlY3Ryb25pYy1yZXNvdXJj
ZS1udW0+MTAuMTAxNi9qLmxldWtyZXMuMjAxNi4xMS4wMTM8L2VsZWN0cm9uaWMtcmVzb3VyY2Ut
bnVtPjwvcmVjb3JkPjwvQ2l0ZT48L0VuZE5vdGU+AG=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</w:instrText>
            </w:r>
            <w:r w:rsidR="004E29FF"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xhbmtpPC9BdXRob3I+PFllYXI+MjAxNzwvWWVhcj48
UmVjTnVtPjIwNzwvUmVjTnVtPjxEaXNwbGF5VGV4dD4oU29sYW5raSBldCBhbC4sIDIwMTcpPC9E
aXNwbGF5VGV4dD48cmVjb3JkPjxyZWMtbnVtYmVyPjIwNzwvcmVjLW51bWJlcj48Zm9yZWlnbi1r
ZXlzPjxrZXkgYXBwPSJFTiIgZGItaWQ9ImFlZHp3YTJ3ZjBlcHhyZWF3cDFwcnRmbmYwZHRmeHh6
MnZheiIgdGltZXN0YW1wPSIxNjAwMjgzMjA3IiBndWlkPSIwM2I3NTQ3My04YWVlLTRjNDItYjI5
YS1kN2ExNGVjODQyMWEiPjIwNzwva2V5PjwvZm9yZWlnbi1rZXlzPjxyZWYtdHlwZSBuYW1lPSJK
b3VybmFsIEFydGljbGUiPjE3PC9yZWYtdHlwZT48Y29udHJpYnV0b3JzPjxhdXRob3JzPjxhdXRo
b3I+U29sYW5raSwgQS48L2F1dGhvcj48YXV0aG9yPkt1bWFyIFNlbHZhYSwgQy48L2F1dGhvcj48
YXV0aG9yPlNoZXRoLCBGLjwvYXV0aG9yPjxhdXRob3I+UmFkaGFrcmlzaG5hbiwgTi48L2F1dGhv
cj48YXV0aG9yPkthbHJhLCBNLjwvYXV0aG9yPjxhdXRob3I+VnVuZGludGksIEIuIFIuPC9hdXRo
b3I+PC9hdXRob3JzPjwvY29udHJpYnV0b3JzPjxhdXRoLWFkZHJlc3M+RGVwYXJ0bWVudCBvZiBD
eXRvZ2VuZXRpY3MsIDEzdGggRmxvb3IsIE5hdGlvbmFsIEluc3RpdHV0ZSBvZiBJbW11bm8gSGFl
bWF0b2xvZ3ksIEtFTSBIb3NwaXRhbCBDYW1wdXMsIFBhcmVsLCBNdW1iYWkgLSA0MDAgMDEyLCBN
YWhhcmFzaHRyYSwgSW5kaWEuJiN4RDtTY2hvb2wgb2YgQmlvdGVjaG5vbG9neSBhbmQgQmlvaW5m
b3JtYXRpY3MsIExldmVsIDUsIEQuWS4gUGF0aWwgVW5pdmVyc2l0eSwgU2VjdG9yIDE1LCBQbG90
IE5vLiA1MCwgQ0JEIEJlbGFwdXIsIE5hdmkgTXVtYmFpIDQwMCA2MTQsIE1haGFyYXNodHJhLCBJ
bmRpYS4mI3hEO0dlbmV0aWNzIENlbnRyZSwgSW5zdGl0dXRlIG9mIEh1bWFuIEdlbmV0aWNzLCBG
UklHRSBIb3VzZSwgSm9kaHB1ciBWaWxsYWdlIFJvYWQsIFNhdGVsbGl0ZSwgQWhtZWRhYmFkIDM4
MCAwMTUsIEd1amFyYXQsIEluZGlhLiYjeEQ7UGVkaWF0cmljcyBEZXBhcnRtZW50LCBTaXIgR2Fu
Z2EgUmFtIEhvc3BpdGFsLCBSYWppbmRlciBOYWdhciwgTmV3IERlbGhpLCBEZWxoaSAxMTAwNjAs
IEluZGlhLiYjeEQ7Q2FuY2VyIENhcmUgSW5zdGl0dXRlLCBJbmRyYXByYXN0aGEgQXBvbGxvIEhv
c3BpdGFsLCBTYXJpdGEgVmloYXIsIERlbGhpIE1hdGh1cmEgUm9hZCwgTmV3IERlbGhpIC0gMTEw
MDc2LCBJbmRpYS4mI3hEO0RlcGFydG1lbnQgb2YgQ3l0b2dlbmV0aWNzLCAxM3RoIEZsb29yLCBO
YXRpb25hbCBJbnN0aXR1dGUgb2YgSW1tdW5vIEhhZW1hdG9sb2d5LCBLRU0gSG9zcGl0YWwgQ2Ft
cHVzLCBQYXJlbCwgTXVtYmFpIC0gNDAwIDAxMiwgTWFoYXJhc2h0cmEsIEluZGlhLiBFbGVjdHJv
bmljIGFkZHJlc3M6IHZiYWJ1cmFvQGhvdG1haWwuY29tLjwvYXV0aC1hZGRyZXNzPjx0aXRsZXM+
PHRpdGxlPkNoYXJhY3Rlcml6YXRpb24gb2YgdHdvIG5vdmVsIEZBTkNHIG11dGF0aW9ucyBpbiBJ
bmRpYW4gRmFuY29uaSBhbmVtaWEgcGF0aWVudHM8L3RpdGxlPjxzZWNvbmRhcnktdGl0bGU+TGV1
ayBSZXM8L3NlY29uZGFyeS10aXRsZT48L3RpdGxlcz48cGVyaW9kaWNhbD48ZnVsbC10aXRsZT5M
ZXVrIFJlczwvZnVsbC10aXRsZT48L3BlcmlvZGljYWw+PHBhZ2VzPjUwLTU2PC9wYWdlcz48dm9s
dW1lPjUzPC92b2x1bWU+PGVkaXRpb24+MjAxNi8xMi8yNzwvZWRpdGlvbj48a2V5d29yZHM+PGtl
eXdvcmQ+QW1pbm8gQWNpZCBTZXF1ZW5jZTwva2V5d29yZD48a2V5d29yZD5DaGlsZDwva2V5d29y
ZD48a2V5d29yZD5DaHJvbW9zb21lIEJyZWFrYWdlPC9rZXl3b3JkPjxrZXl3b3JkPkNvbXB1dGF0
aW9uYWwgQmlvbG9neTwva2V5d29yZD48a2V5d29yZD5GYW5jb25pIEFuZW1pYS8qZ2VuZXRpY3M8
L2tleXdvcmQ+PGtleXdvcmQ+RmFuY29uaSBBbmVtaWEgQ29tcGxlbWVudGF0aW9uIEdyb3VwIEcg
UHJvdGVpbi8qZ2VuZXRpY3M8L2tleXdvcmQ+PGtleXdvcmQ+SHVtYW5zPC9rZXl3b3JkPjxrZXl3
b3JkPkluZGlhL2VwaWRlbWlvbG9neTwva2V5d29yZD48a2V5d29yZD5NYWxlPC9rZXl3b3JkPjxr
ZXl3b3JkPipNdXRhdGlvbjwva2V5d29yZD48a2V5d29yZD5Qcm90ZWluIENvbmZvcm1hdGlvbjwv
a2V5d29yZD48a2V5d29yZD4qQm9uZSBtYXJyb3cgZmFpbHVyZTwva2V5d29yZD48a2V5d29yZD4q
Q2hyb21vc29tYWwgYnJlYWthZ2U8L2tleXdvcmQ+PGtleXdvcmQ+KkRpcmVjdCBzZXF1ZW5jaW5n
PC9rZXl3b3JkPjxrZXl3b3JkPipGQS1HIGNvbXBsZW1lbnRhdGlvbiBncm91cDwva2V5d29yZD48
a2V5d29yZD4qRkFOQ0QyIG1vbm91YmlxdWl0aW5hdGlvbjwva2V5d29yZD48a2V5d29yZD4qZmFu
Y2c8L2tleXdvcmQ+PGtleXdvcmQ+KkZhbmNvbmkgYW5lbWlhPC9rZXl3b3JkPjwva2V5d29yZHM+
PGRhdGVzPjx5ZWFyPjIwMTc8L3llYXI+PHB1Yi1kYXRlcz48ZGF0ZT5GZWI8L2RhdGU+PC9wdWIt
ZGF0ZXM+PC9kYXRlcz48aXNibj4xODczLTU4MzUgKEVsZWN0cm9uaWMpJiN4RDswMTQ1LTIxMjYg
KExpbmtpbmcpPC9pc2JuPjxhY2Nlc3Npb24tbnVtPjI4MDI0Mjk1PC9hY2Nlc3Npb24tbnVtPjx1
cmxzPjxyZWxhdGVkLXVybHM+PHVybD5odHRwczovL3d3dy5uY2JpLm5sbS5uaWguZ292L3B1Ym1l
ZC8yODAyNDI5NTwvdXJsPjwvcmVsYXRlZC11cmxzPjwvdXJscz48ZWxlY3Ryb25pYy1yZXNvdXJj
ZS1udW0+MTAuMTAxNi9qLmxldWtyZXMuMjAxNi4xMS4wMTM8L2VsZWN0cm9uaWMtcmVzb3VyY2Ut
bnVtPjwvcmVjb3JkPjwvQ2l0ZT48L0VuZE5vdGU+AG=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E29FF" w:rsidRPr="004E29FF">
              <w:rPr>
                <w:rFonts w:ascii="Times New Roman" w:hAnsi="Times New Roman" w:cs="Times New Roman"/>
              </w:rPr>
            </w:r>
            <w:r w:rsidR="004E29FF" w:rsidRPr="004E29FF">
              <w:rPr>
                <w:rFonts w:ascii="Times New Roman" w:hAnsi="Times New Roman" w:cs="Times New Roman"/>
              </w:rPr>
              <w:fldChar w:fldCharType="end"/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Solanki et al., 2017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3411A942" w14:textId="77777777" w:rsidTr="004E29FF">
        <w:tc>
          <w:tcPr>
            <w:tcW w:w="444" w:type="pct"/>
            <w:vMerge/>
            <w:vAlign w:val="center"/>
          </w:tcPr>
          <w:p w14:paraId="2D730194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30105E0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7EF36B5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5B6A933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35075282-35075285</w:t>
            </w:r>
          </w:p>
        </w:tc>
        <w:tc>
          <w:tcPr>
            <w:tcW w:w="917" w:type="pct"/>
            <w:vAlign w:val="center"/>
          </w:tcPr>
          <w:p w14:paraId="229DB8D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1471_1473delAAAinsG</w:t>
            </w:r>
          </w:p>
        </w:tc>
        <w:tc>
          <w:tcPr>
            <w:tcW w:w="740" w:type="pct"/>
            <w:vAlign w:val="center"/>
          </w:tcPr>
          <w:p w14:paraId="17C9A5A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Lys</w:t>
            </w:r>
            <w:proofErr w:type="gramEnd"/>
            <w:r w:rsidRPr="004E29FF">
              <w:rPr>
                <w:rFonts w:ascii="Times New Roman" w:hAnsi="Times New Roman" w:cs="Times New Roman"/>
              </w:rPr>
              <w:t>491Glyfs*9</w:t>
            </w:r>
          </w:p>
        </w:tc>
        <w:tc>
          <w:tcPr>
            <w:tcW w:w="532" w:type="pct"/>
            <w:vAlign w:val="center"/>
          </w:tcPr>
          <w:p w14:paraId="2DE456A0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/>
            <w:vAlign w:val="center"/>
          </w:tcPr>
          <w:p w14:paraId="2BDC0DF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639B8830" w14:textId="77777777" w:rsidTr="004E29FF">
        <w:tc>
          <w:tcPr>
            <w:tcW w:w="444" w:type="pct"/>
            <w:vMerge w:val="restart"/>
            <w:vAlign w:val="center"/>
          </w:tcPr>
          <w:p w14:paraId="2497169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84" w:type="pct"/>
            <w:vMerge w:val="restart"/>
            <w:vAlign w:val="center"/>
          </w:tcPr>
          <w:p w14:paraId="534AF2A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29FF">
              <w:rPr>
                <w:rFonts w:ascii="Times New Roman" w:hAnsi="Times New Roman" w:cs="Times New Roman"/>
                <w:i/>
                <w:iCs/>
              </w:rPr>
              <w:t>FANCA</w:t>
            </w:r>
          </w:p>
        </w:tc>
        <w:tc>
          <w:tcPr>
            <w:tcW w:w="533" w:type="pct"/>
            <w:vMerge w:val="restart"/>
            <w:vAlign w:val="center"/>
          </w:tcPr>
          <w:p w14:paraId="7D4CC3C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58" w:type="pct"/>
            <w:vAlign w:val="center"/>
          </w:tcPr>
          <w:p w14:paraId="050020A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5659-89805660</w:t>
            </w:r>
          </w:p>
        </w:tc>
        <w:tc>
          <w:tcPr>
            <w:tcW w:w="917" w:type="pct"/>
            <w:vAlign w:val="center"/>
          </w:tcPr>
          <w:p w14:paraId="70F0B14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4048_4049insT</w:t>
            </w:r>
          </w:p>
        </w:tc>
        <w:tc>
          <w:tcPr>
            <w:tcW w:w="740" w:type="pct"/>
            <w:vAlign w:val="center"/>
          </w:tcPr>
          <w:p w14:paraId="5CCCF29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Glu</w:t>
            </w:r>
            <w:proofErr w:type="gramEnd"/>
            <w:r w:rsidRPr="004E29FF">
              <w:rPr>
                <w:rFonts w:ascii="Times New Roman" w:hAnsi="Times New Roman" w:cs="Times New Roman"/>
              </w:rPr>
              <w:t>1350Valfs*</w:t>
            </w:r>
          </w:p>
        </w:tc>
        <w:tc>
          <w:tcPr>
            <w:tcW w:w="532" w:type="pct"/>
            <w:vAlign w:val="center"/>
          </w:tcPr>
          <w:p w14:paraId="3D844F5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 w:val="restart"/>
            <w:vAlign w:val="center"/>
          </w:tcPr>
          <w:p w14:paraId="17E5BD4A" w14:textId="1307D8BE" w:rsidR="00A2213D" w:rsidRPr="004E29FF" w:rsidRDefault="003B649C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/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&lt;EndNote&gt;&lt;Cite&gt;&lt;Author&gt;Moghadam&lt;/Author&gt;&lt;Year&gt;2016&lt;/Year&gt;&lt;RecNum&gt;202&lt;/RecNum&gt;&lt;DisplayText&gt;(Moghadam, Mahjoubi, Reisi, &amp;amp; Vosough, 2016)&lt;/DisplayText&gt;&lt;record&gt;&lt;rec-number&gt;202&lt;/rec-number&gt;&lt;foreign-keys&gt;&lt;key app="EN" db-id="aedzwa2wf0epxreawp1prtfnf0dtfxxz2vaz" timestamp="1600283193" guid="a9d7a3b1-b336-4bca-b9cb-34c97832ae25"&gt;202&lt;/key&gt;&lt;/foreign-keys&gt;&lt;ref-type name="Journal Article"&gt;17&lt;/ref-type&gt;&lt;contributors&gt;&lt;authors&gt;&lt;author&gt;Moghadam, A. A.&lt;/author&gt;&lt;author&gt;Mahjoubi, F.&lt;/author&gt;&lt;author&gt;Reisi, N.&lt;/author&gt;&lt;author&gt;Vosough, P.&lt;/author&gt;&lt;/authors&gt;&lt;/contributors&gt;&lt;auth-address&gt;Medical Biotechnology Institute, National Institute of Genetic Engineering &amp;amp; Biotechnology (NIGEB), Tehran, Iran.&lt;/auth-address&gt;&lt;titles&gt;&lt;title&gt;Investigation of FANCA gene in Fanconi anaemia patients in Iran&lt;/title&gt;&lt;secondary-title&gt;Indian J Med Res&lt;/secondary-title&gt;&lt;/titles&gt;&lt;periodical&gt;&lt;full-title&gt;Indian J Med Res&lt;/full-title&gt;&lt;/periodical&gt;&lt;pages&gt;184-96&lt;/pages&gt;&lt;volume&gt;143&lt;/volume&gt;&lt;number&gt;2&lt;/number&gt;&lt;edition&gt;2016/04/29&lt;/edition&gt;&lt;keywords&gt;&lt;keyword&gt;Adolescent&lt;/keyword&gt;&lt;keyword&gt;Adult&lt;/keyword&gt;&lt;keyword&gt;Child&lt;/keyword&gt;&lt;keyword&gt;Fanconi Anemia/epidemiology/*genetics/pathology&lt;/keyword&gt;&lt;keyword&gt;Fanconi Anemia Complementation Group A Protein/biosynthesis/*genetics&lt;/keyword&gt;&lt;keyword&gt;Female&lt;/keyword&gt;&lt;keyword&gt;Gene Expression Regulation&lt;/keyword&gt;&lt;keyword&gt;Genotype&lt;/keyword&gt;&lt;keyword&gt;Humans&lt;/keyword&gt;&lt;keyword&gt;Iran/epidemiology&lt;/keyword&gt;&lt;keyword&gt;Male&lt;/keyword&gt;&lt;keyword&gt;Middle Aged&lt;/keyword&gt;&lt;keyword&gt;*Mutation&lt;/keyword&gt;&lt;keyword&gt;Sequence Deletion&lt;/keyword&gt;&lt;/keywords&gt;&lt;dates&gt;&lt;year&gt;2016&lt;/year&gt;&lt;pub-dates&gt;&lt;date&gt;Feb&lt;/date&gt;&lt;/pub-dates&gt;&lt;/dates&gt;&lt;isbn&gt;0971-5916 (Print)&amp;#xD;0971-5916 (Linking)&lt;/isbn&gt;&lt;accession-num&gt;27121516&lt;/accession-num&gt;&lt;urls&gt;&lt;related-urls&gt;&lt;url&gt;https://www.ncbi.nlm.nih.gov/pubmed/27121516&lt;/url&gt;&lt;/related-urls&gt;&lt;/urls&gt;&lt;custom2&gt;PMC4859127&lt;/custom2&gt;&lt;electronic-resource-num&gt;10.4103/0971-5916.180206&lt;/electronic-resource-num&gt;&lt;/record&gt;&lt;/Cite&gt;&lt;/EndNote&gt;</w:instrText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Moghadam, Mahjoubi, Reisi, &amp; Vosough, 2016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14F4DAA7" w14:textId="77777777" w:rsidTr="004E29FF">
        <w:tc>
          <w:tcPr>
            <w:tcW w:w="444" w:type="pct"/>
            <w:vMerge/>
            <w:vAlign w:val="center"/>
          </w:tcPr>
          <w:p w14:paraId="60C47E24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6D2809B6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340974C4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69D1618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5661-89805662</w:t>
            </w:r>
          </w:p>
        </w:tc>
        <w:tc>
          <w:tcPr>
            <w:tcW w:w="917" w:type="pct"/>
            <w:vAlign w:val="center"/>
          </w:tcPr>
          <w:p w14:paraId="2097B8E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4046_4047insT</w:t>
            </w:r>
          </w:p>
        </w:tc>
        <w:tc>
          <w:tcPr>
            <w:tcW w:w="740" w:type="pct"/>
            <w:vAlign w:val="center"/>
          </w:tcPr>
          <w:p w14:paraId="779D8AF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Arg</w:t>
            </w:r>
            <w:proofErr w:type="gramEnd"/>
            <w:r w:rsidRPr="004E29FF">
              <w:rPr>
                <w:rFonts w:ascii="Times New Roman" w:hAnsi="Times New Roman" w:cs="Times New Roman"/>
              </w:rPr>
              <w:t>1349Serfs*</w:t>
            </w:r>
          </w:p>
        </w:tc>
        <w:tc>
          <w:tcPr>
            <w:tcW w:w="532" w:type="pct"/>
            <w:vAlign w:val="center"/>
          </w:tcPr>
          <w:p w14:paraId="71E870F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/>
            <w:vAlign w:val="center"/>
          </w:tcPr>
          <w:p w14:paraId="7D432BD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48DF0B64" w14:textId="77777777" w:rsidTr="004E29FF">
        <w:tc>
          <w:tcPr>
            <w:tcW w:w="444" w:type="pct"/>
            <w:vMerge/>
            <w:vAlign w:val="center"/>
          </w:tcPr>
          <w:p w14:paraId="1074F78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72490574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7663264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54C15F3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5686</w:t>
            </w:r>
          </w:p>
        </w:tc>
        <w:tc>
          <w:tcPr>
            <w:tcW w:w="917" w:type="pct"/>
            <w:vAlign w:val="center"/>
          </w:tcPr>
          <w:p w14:paraId="196EBBF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4022dupA</w:t>
            </w:r>
          </w:p>
        </w:tc>
        <w:tc>
          <w:tcPr>
            <w:tcW w:w="740" w:type="pct"/>
            <w:vAlign w:val="center"/>
          </w:tcPr>
          <w:p w14:paraId="482CC2C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Tyr</w:t>
            </w:r>
            <w:proofErr w:type="gramEnd"/>
            <w:r w:rsidRPr="004E29FF">
              <w:rPr>
                <w:rFonts w:ascii="Times New Roman" w:hAnsi="Times New Roman" w:cs="Times New Roman"/>
              </w:rPr>
              <w:t>1341*</w:t>
            </w:r>
          </w:p>
        </w:tc>
        <w:tc>
          <w:tcPr>
            <w:tcW w:w="532" w:type="pct"/>
            <w:vAlign w:val="center"/>
          </w:tcPr>
          <w:p w14:paraId="7839F96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/>
            <w:vAlign w:val="center"/>
          </w:tcPr>
          <w:p w14:paraId="6322CB5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5B4017E9" w14:textId="77777777" w:rsidTr="004E29FF">
        <w:tc>
          <w:tcPr>
            <w:tcW w:w="444" w:type="pct"/>
            <w:vMerge/>
            <w:vAlign w:val="center"/>
          </w:tcPr>
          <w:p w14:paraId="2FC4C5C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2AE55ECE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3C72DF0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1DE3C3E0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7249-89807251</w:t>
            </w:r>
          </w:p>
        </w:tc>
        <w:tc>
          <w:tcPr>
            <w:tcW w:w="917" w:type="pct"/>
            <w:vAlign w:val="center"/>
          </w:tcPr>
          <w:p w14:paraId="45DE2D2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791_3793delCCT</w:t>
            </w:r>
          </w:p>
        </w:tc>
        <w:tc>
          <w:tcPr>
            <w:tcW w:w="740" w:type="pct"/>
            <w:vAlign w:val="center"/>
          </w:tcPr>
          <w:p w14:paraId="77774DF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Ser</w:t>
            </w:r>
            <w:proofErr w:type="gramEnd"/>
            <w:r w:rsidRPr="004E29FF">
              <w:rPr>
                <w:rFonts w:ascii="Times New Roman" w:hAnsi="Times New Roman" w:cs="Times New Roman"/>
              </w:rPr>
              <w:t>1264del</w:t>
            </w:r>
          </w:p>
        </w:tc>
        <w:tc>
          <w:tcPr>
            <w:tcW w:w="532" w:type="pct"/>
            <w:vAlign w:val="center"/>
          </w:tcPr>
          <w:p w14:paraId="36F7E9C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 w:val="restart"/>
            <w:vAlign w:val="center"/>
          </w:tcPr>
          <w:p w14:paraId="5FD075B2" w14:textId="571435BA" w:rsidR="00A2213D" w:rsidRPr="004E29FF" w:rsidRDefault="007C1731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1haWwgTmlhPC9BdXRob3I+PFllYXI+MjAxNjwvWWVh
cj48UmVjTnVtPjE0MzwvUmVjTnVtPjxEaXNwbGF5VGV4dD4oRXNtYWlsIE5pYSwgRmFkYWVlLCBS
b3llciwgTmFqbWFiYWRpLCAmYW1wOyBBa2JhcmksIDIwMTYpPC9EaXNwbGF5VGV4dD48cmVjb3Jk
PjxyZWMtbnVtYmVyPjE0MzwvcmVjLW51bWJlcj48Zm9yZWlnbi1rZXlzPjxrZXkgYXBwPSJFTiIg
ZGItaWQ9ImFlZHp3YTJ3ZjBlcHhyZWF3cDFwcnRmbmYwZHRmeHh6MnZheiIgdGltZXN0YW1wPSIx
NTYyMTAwOTQ1IiBndWlkPSIxN2Y0ZDUxMi1kMWFmLTQxODgtOGRmYS04NjU4YTYyM2VmZTAiPjE0
Mzwva2V5PjwvZm9yZWlnbi1rZXlzPjxyZWYtdHlwZSBuYW1lPSJKb3VybmFsIEFydGljbGUiPjE3
PC9yZWYtdHlwZT48Y29udHJpYnV0b3JzPjxhdXRob3JzPjxhdXRob3I+RXNtYWlsIE5pYSwgRy48
L2F1dGhvcj48YXV0aG9yPkZhZGFlZSwgTS48L2F1dGhvcj48YXV0aG9yPlJveWVyLCBSLjwvYXV0
aG9yPjxhdXRob3I+TmFqbWFiYWRpLCBILjwvYXV0aG9yPjxhdXRob3I+QWtiYXJpLCBNLiBSLjwv
YXV0aG9yPjwvYXV0aG9ycz48L2NvbnRyaWJ1dG9ycz48YXV0aC1hZGRyZXNzPkthcmltaW5lamFk
LU5ham1hYmFkaSBQYXRob2xvZ3kgYW5kIEdlbmV0aWNzIENlbnRlciwgVGVocmFuLCBJcmFuLiYj
eEQ7V29tZW4mYXBvcztzIENvbGxlZ2UgUmVzZWFyY2ggSW5zdGl0dXRlLCBXb21lbiZhcG9zO3Mg
Q29sbGVnZSBIb3NwaXRhbCwgVW5pdmVyc2l0eSBvZiBUb3JvbnRvLCBUb3JvbnRvLCBPbnRhcmlv
LCBDYW5hZGEuJiN4RDsyKVdvbWVuJmFwb3M7cyBDb2xsZWdlIFJlc2VhcmNoIEluc3RpdHV0ZSwg
V29tZW4mYXBvcztzIENvbGxlZ2UgSG9zcGl0YWwsIFVuaXZlcnNpdHkgb2YgVG9yb250bywgVG9y
b250bywgT250YXJpbywgQ2FuYWRhLiAzKURhbGxhIExhbmEgU2Nob29sIG9mIFB1YmxpYyBIZWFs
dGgsIFVuaXZlcnNpdHkgb2YgVG9yb250bywgVG9yb250bywgT250YXJpbywgQ2FuYWRhLjwvYXV0
aC1hZGRyZXNzPjx0aXRsZXM+PHRpdGxlPlByb2ZpbGluZyBGYW5jb25pIEFuZW1pYSBHZW5lIE11
dGF0aW9ucyBhbW9uZyBJcmFuaWFuIFBhdGllbnRzPC90aXRsZT48c2Vjb25kYXJ5LXRpdGxlPkFy
Y2ggSXJhbiBNZWQ8L3NlY29uZGFyeS10aXRsZT48L3RpdGxlcz48cGVyaW9kaWNhbD48ZnVsbC10
aXRsZT5BcmNoIElyYW4gTWVkPC9mdWxsLXRpdGxlPjwvcGVyaW9kaWNhbD48cGFnZXM+MjM2LTQw
PC9wYWdlcz48dm9sdW1lPjE5PC92b2x1bWU+PG51bWJlcj40PC9udW1iZXI+PGVkaXRpb24+MjAx
Ni8wNC8wNTwvZWRpdGlvbj48a2V5d29yZHM+PGtleXdvcmQ+QWR1bHQ8L2tleXdvcmQ+PGtleXdv
cmQ+Q2hpbGQsIFByZXNjaG9vbDwva2V5d29yZD48a2V5d29yZD5DaHJvbW9zb21lIEJyZWFrYWdl
PC9rZXl3b3JkPjxrZXl3b3JkPkROQSBNdXRhdGlvbmFsIEFuYWx5c2lzPC9rZXl3b3JkPjxrZXl3
b3JkPkZhbmNvbmkgQW5lbWlhL2RpYWdub3Npcy8qZ2VuZXRpY3M8L2tleXdvcmQ+PGtleXdvcmQ+
RmFuY29uaSBBbmVtaWEgQ29tcGxlbWVudGF0aW9uIEdyb3VwIFByb3RlaW5zLypnZW5ldGljczwv
a2V5d29yZD48a2V5d29yZD5GZW1hbGU8L2tleXdvcmQ+PGtleXdvcmQ+R2VuZXRpYyBUZXN0aW5n
PC9rZXl3b3JkPjxrZXl3b3JkPkh1bWFuczwva2V5d29yZD48a2V5d29yZD5JcmFuPC9rZXl3b3Jk
PjxrZXl3b3JkPk1hbGU8L2tleXdvcmQ+PGtleXdvcmQ+Kk11dGF0aW9uPC9rZXl3b3JkPjwva2V5
d29yZHM+PGRhdGVzPjx5ZWFyPjIwMTY8L3llYXI+PHB1Yi1kYXRlcz48ZGF0ZT5BcHI8L2RhdGU+
PC9wdWItZGF0ZXM+PC9kYXRlcz48aXNibj4xNzM1LTM5NDcgKEVsZWN0cm9uaWMpJiN4RDsxMDI5
LTI5NzcgKExpbmtpbmcpPC9pc2JuPjxhY2Nlc3Npb24tbnVtPjI3MDQxNTE3PC9hY2Nlc3Npb24t
bnVtPjx1cmxzPjxyZWxhdGVkLXVybHM+PHVybD5odHRwczovL3d3dy5uY2JpLm5sbS5uaWguZ292
L3B1Ym1lZC8yNzA0MTUxNzwvdXJsPjwvcmVsYXRlZC11cmxzPjwvdXJscz48ZWxlY3Ryb25pYy1y
ZXNvdXJjZS1udW0+MDE2MTkwNC9BSU0uMDAzPC9lbGVjdHJvbmljLXJlc291cmNlLW51bT48L3Jl
Y29yZD48L0NpdGU+PC9FbmROb3RlPgB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</w:instrText>
            </w:r>
            <w:r w:rsidR="004E29FF"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1haWwgTmlhPC9BdXRob3I+PFllYXI+MjAxNjwvWWVh
cj48UmVjTnVtPjE0MzwvUmVjTnVtPjxEaXNwbGF5VGV4dD4oRXNtYWlsIE5pYSwgRmFkYWVlLCBS
b3llciwgTmFqbWFiYWRpLCAmYW1wOyBBa2JhcmksIDIwMTYpPC9EaXNwbGF5VGV4dD48cmVjb3Jk
PjxyZWMtbnVtYmVyPjE0MzwvcmVjLW51bWJlcj48Zm9yZWlnbi1rZXlzPjxrZXkgYXBwPSJFTiIg
ZGItaWQ9ImFlZHp3YTJ3ZjBlcHhyZWF3cDFwcnRmbmYwZHRmeHh6MnZheiIgdGltZXN0YW1wPSIx
NTYyMTAwOTQ1IiBndWlkPSIxN2Y0ZDUxMi1kMWFmLTQxODgtOGRmYS04NjU4YTYyM2VmZTAiPjE0
Mzwva2V5PjwvZm9yZWlnbi1rZXlzPjxyZWYtdHlwZSBuYW1lPSJKb3VybmFsIEFydGljbGUiPjE3
PC9yZWYtdHlwZT48Y29udHJpYnV0b3JzPjxhdXRob3JzPjxhdXRob3I+RXNtYWlsIE5pYSwgRy48
L2F1dGhvcj48YXV0aG9yPkZhZGFlZSwgTS48L2F1dGhvcj48YXV0aG9yPlJveWVyLCBSLjwvYXV0
aG9yPjxhdXRob3I+TmFqbWFiYWRpLCBILjwvYXV0aG9yPjxhdXRob3I+QWtiYXJpLCBNLiBSLjwv
YXV0aG9yPjwvYXV0aG9ycz48L2NvbnRyaWJ1dG9ycz48YXV0aC1hZGRyZXNzPkthcmltaW5lamFk
LU5ham1hYmFkaSBQYXRob2xvZ3kgYW5kIEdlbmV0aWNzIENlbnRlciwgVGVocmFuLCBJcmFuLiYj
eEQ7V29tZW4mYXBvcztzIENvbGxlZ2UgUmVzZWFyY2ggSW5zdGl0dXRlLCBXb21lbiZhcG9zO3Mg
Q29sbGVnZSBIb3NwaXRhbCwgVW5pdmVyc2l0eSBvZiBUb3JvbnRvLCBUb3JvbnRvLCBPbnRhcmlv
LCBDYW5hZGEuJiN4RDsyKVdvbWVuJmFwb3M7cyBDb2xsZWdlIFJlc2VhcmNoIEluc3RpdHV0ZSwg
V29tZW4mYXBvcztzIENvbGxlZ2UgSG9zcGl0YWwsIFVuaXZlcnNpdHkgb2YgVG9yb250bywgVG9y
b250bywgT250YXJpbywgQ2FuYWRhLiAzKURhbGxhIExhbmEgU2Nob29sIG9mIFB1YmxpYyBIZWFs
dGgsIFVuaXZlcnNpdHkgb2YgVG9yb250bywgVG9yb250bywgT250YXJpbywgQ2FuYWRhLjwvYXV0
aC1hZGRyZXNzPjx0aXRsZXM+PHRpdGxlPlByb2ZpbGluZyBGYW5jb25pIEFuZW1pYSBHZW5lIE11
dGF0aW9ucyBhbW9uZyBJcmFuaWFuIFBhdGllbnRzPC90aXRsZT48c2Vjb25kYXJ5LXRpdGxlPkFy
Y2ggSXJhbiBNZWQ8L3NlY29uZGFyeS10aXRsZT48L3RpdGxlcz48cGVyaW9kaWNhbD48ZnVsbC10
aXRsZT5BcmNoIElyYW4gTWVkPC9mdWxsLXRpdGxlPjwvcGVyaW9kaWNhbD48cGFnZXM+MjM2LTQw
PC9wYWdlcz48dm9sdW1lPjE5PC92b2x1bWU+PG51bWJlcj40PC9udW1iZXI+PGVkaXRpb24+MjAx
Ni8wNC8wNTwvZWRpdGlvbj48a2V5d29yZHM+PGtleXdvcmQ+QWR1bHQ8L2tleXdvcmQ+PGtleXdv
cmQ+Q2hpbGQsIFByZXNjaG9vbDwva2V5d29yZD48a2V5d29yZD5DaHJvbW9zb21lIEJyZWFrYWdl
PC9rZXl3b3JkPjxrZXl3b3JkPkROQSBNdXRhdGlvbmFsIEFuYWx5c2lzPC9rZXl3b3JkPjxrZXl3
b3JkPkZhbmNvbmkgQW5lbWlhL2RpYWdub3Npcy8qZ2VuZXRpY3M8L2tleXdvcmQ+PGtleXdvcmQ+
RmFuY29uaSBBbmVtaWEgQ29tcGxlbWVudGF0aW9uIEdyb3VwIFByb3RlaW5zLypnZW5ldGljczwv
a2V5d29yZD48a2V5d29yZD5GZW1hbGU8L2tleXdvcmQ+PGtleXdvcmQ+R2VuZXRpYyBUZXN0aW5n
PC9rZXl3b3JkPjxrZXl3b3JkPkh1bWFuczwva2V5d29yZD48a2V5d29yZD5JcmFuPC9rZXl3b3Jk
PjxrZXl3b3JkPk1hbGU8L2tleXdvcmQ+PGtleXdvcmQ+Kk11dGF0aW9uPC9rZXl3b3JkPjwva2V5
d29yZHM+PGRhdGVzPjx5ZWFyPjIwMTY8L3llYXI+PHB1Yi1kYXRlcz48ZGF0ZT5BcHI8L2RhdGU+
PC9wdWItZGF0ZXM+PC9kYXRlcz48aXNibj4xNzM1LTM5NDcgKEVsZWN0cm9uaWMpJiN4RDsxMDI5
LTI5NzcgKExpbmtpbmcpPC9pc2JuPjxhY2Nlc3Npb24tbnVtPjI3MDQxNTE3PC9hY2Nlc3Npb24t
bnVtPjx1cmxzPjxyZWxhdGVkLXVybHM+PHVybD5odHRwczovL3d3dy5uY2JpLm5sbS5uaWguZ292
L3B1Ym1lZC8yNzA0MTUxNzwvdXJsPjwvcmVsYXRlZC11cmxzPjwvdXJscz48ZWxlY3Ryb25pYy1y
ZXNvdXJjZS1udW0+MDE2MTkwNC9BSU0uMDAzPC9lbGVjdHJvbmljLXJlc291cmNlLW51bT48L3Jl
Y29yZD48L0NpdGU+PC9FbmROb3RlPgB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E29FF" w:rsidRPr="004E29FF">
              <w:rPr>
                <w:rFonts w:ascii="Times New Roman" w:hAnsi="Times New Roman" w:cs="Times New Roman"/>
              </w:rPr>
            </w:r>
            <w:r w:rsidR="004E29FF" w:rsidRPr="004E29FF">
              <w:rPr>
                <w:rFonts w:ascii="Times New Roman" w:hAnsi="Times New Roman" w:cs="Times New Roman"/>
              </w:rPr>
              <w:fldChar w:fldCharType="end"/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Esmail Nia, Fadaee, Royer, Najmabadi, &amp; Akbari, 2016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1A2982C8" w14:textId="77777777" w:rsidTr="004E29FF">
        <w:tc>
          <w:tcPr>
            <w:tcW w:w="444" w:type="pct"/>
            <w:vMerge/>
            <w:vAlign w:val="center"/>
          </w:tcPr>
          <w:p w14:paraId="44E23536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3520443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31E5C58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56D793D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5903</w:t>
            </w:r>
          </w:p>
        </w:tc>
        <w:tc>
          <w:tcPr>
            <w:tcW w:w="917" w:type="pct"/>
            <w:vAlign w:val="center"/>
          </w:tcPr>
          <w:p w14:paraId="274EDFF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993delG</w:t>
            </w:r>
          </w:p>
        </w:tc>
        <w:tc>
          <w:tcPr>
            <w:tcW w:w="740" w:type="pct"/>
            <w:vAlign w:val="center"/>
          </w:tcPr>
          <w:p w14:paraId="17F1F5A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Pro</w:t>
            </w:r>
            <w:proofErr w:type="gramEnd"/>
            <w:r w:rsidRPr="004E29FF">
              <w:rPr>
                <w:rFonts w:ascii="Times New Roman" w:hAnsi="Times New Roman" w:cs="Times New Roman"/>
              </w:rPr>
              <w:t>1332Leufs*31</w:t>
            </w:r>
          </w:p>
        </w:tc>
        <w:tc>
          <w:tcPr>
            <w:tcW w:w="532" w:type="pct"/>
            <w:vAlign w:val="center"/>
          </w:tcPr>
          <w:p w14:paraId="386A8826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/>
            <w:vAlign w:val="center"/>
          </w:tcPr>
          <w:p w14:paraId="69F5EA4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527BE88F" w14:textId="77777777" w:rsidTr="004E29FF">
        <w:tc>
          <w:tcPr>
            <w:tcW w:w="444" w:type="pct"/>
            <w:vMerge/>
            <w:vAlign w:val="center"/>
          </w:tcPr>
          <w:p w14:paraId="458AF61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7F0FBC7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19BE724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3A33059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7255-89805259</w:t>
            </w:r>
          </w:p>
        </w:tc>
        <w:tc>
          <w:tcPr>
            <w:tcW w:w="917" w:type="pct"/>
            <w:vAlign w:val="center"/>
          </w:tcPr>
          <w:p w14:paraId="526ACFC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 3781_3785delTTCTT</w:t>
            </w:r>
          </w:p>
        </w:tc>
        <w:tc>
          <w:tcPr>
            <w:tcW w:w="740" w:type="pct"/>
            <w:vAlign w:val="center"/>
          </w:tcPr>
          <w:p w14:paraId="66B2795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Phe</w:t>
            </w:r>
            <w:proofErr w:type="gramEnd"/>
            <w:r w:rsidRPr="004E29FF">
              <w:rPr>
                <w:rFonts w:ascii="Times New Roman" w:hAnsi="Times New Roman" w:cs="Times New Roman"/>
              </w:rPr>
              <w:t>1261Leufs*15</w:t>
            </w:r>
          </w:p>
        </w:tc>
        <w:tc>
          <w:tcPr>
            <w:tcW w:w="532" w:type="pct"/>
            <w:vAlign w:val="center"/>
          </w:tcPr>
          <w:p w14:paraId="67E5A2DE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/>
            <w:vAlign w:val="center"/>
          </w:tcPr>
          <w:p w14:paraId="6FA61B8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688EDFE2" w14:textId="77777777" w:rsidTr="004E29FF">
        <w:tc>
          <w:tcPr>
            <w:tcW w:w="444" w:type="pct"/>
            <w:vMerge/>
            <w:vAlign w:val="center"/>
          </w:tcPr>
          <w:p w14:paraId="769584F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611C1CA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0E850460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20057D1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5583-89805584</w:t>
            </w:r>
          </w:p>
        </w:tc>
        <w:tc>
          <w:tcPr>
            <w:tcW w:w="917" w:type="pct"/>
            <w:vAlign w:val="center"/>
          </w:tcPr>
          <w:p w14:paraId="0D9CA74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4124_4125delCA</w:t>
            </w:r>
          </w:p>
        </w:tc>
        <w:tc>
          <w:tcPr>
            <w:tcW w:w="740" w:type="pct"/>
            <w:vAlign w:val="center"/>
          </w:tcPr>
          <w:p w14:paraId="4DC968E4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Thr</w:t>
            </w:r>
            <w:proofErr w:type="gramEnd"/>
            <w:r w:rsidRPr="004E29FF">
              <w:rPr>
                <w:rFonts w:ascii="Times New Roman" w:hAnsi="Times New Roman" w:cs="Times New Roman"/>
              </w:rPr>
              <w:t>1375Serfs*49</w:t>
            </w:r>
          </w:p>
        </w:tc>
        <w:tc>
          <w:tcPr>
            <w:tcW w:w="532" w:type="pct"/>
            <w:vAlign w:val="center"/>
          </w:tcPr>
          <w:p w14:paraId="42C9CB7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776969626</w:t>
            </w:r>
          </w:p>
        </w:tc>
        <w:tc>
          <w:tcPr>
            <w:tcW w:w="592" w:type="pct"/>
            <w:vMerge/>
            <w:vAlign w:val="center"/>
          </w:tcPr>
          <w:p w14:paraId="528F8FD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271853FE" w14:textId="77777777" w:rsidTr="004E29FF">
        <w:tc>
          <w:tcPr>
            <w:tcW w:w="444" w:type="pct"/>
            <w:vMerge/>
            <w:vAlign w:val="center"/>
          </w:tcPr>
          <w:p w14:paraId="4C2FCFB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613FBD66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6551D4C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0F5DF27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7250-89807252</w:t>
            </w:r>
          </w:p>
        </w:tc>
        <w:tc>
          <w:tcPr>
            <w:tcW w:w="917" w:type="pct"/>
            <w:vAlign w:val="center"/>
          </w:tcPr>
          <w:p w14:paraId="222BEDA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788_3790delTCT</w:t>
            </w:r>
          </w:p>
        </w:tc>
        <w:tc>
          <w:tcPr>
            <w:tcW w:w="740" w:type="pct"/>
            <w:vAlign w:val="center"/>
          </w:tcPr>
          <w:p w14:paraId="0A49673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Phe</w:t>
            </w:r>
            <w:proofErr w:type="gramEnd"/>
            <w:r w:rsidRPr="004E29FF">
              <w:rPr>
                <w:rFonts w:ascii="Times New Roman" w:hAnsi="Times New Roman" w:cs="Times New Roman"/>
              </w:rPr>
              <w:t>1263del</w:t>
            </w:r>
          </w:p>
        </w:tc>
        <w:tc>
          <w:tcPr>
            <w:tcW w:w="532" w:type="pct"/>
            <w:vAlign w:val="center"/>
          </w:tcPr>
          <w:p w14:paraId="3D09049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397507553</w:t>
            </w:r>
          </w:p>
        </w:tc>
        <w:tc>
          <w:tcPr>
            <w:tcW w:w="592" w:type="pct"/>
            <w:vMerge/>
            <w:vAlign w:val="center"/>
          </w:tcPr>
          <w:p w14:paraId="1E00FDE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48361649" w14:textId="77777777" w:rsidTr="004E29FF">
        <w:tc>
          <w:tcPr>
            <w:tcW w:w="444" w:type="pct"/>
            <w:vMerge/>
            <w:vAlign w:val="center"/>
          </w:tcPr>
          <w:p w14:paraId="6B5AF40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1B51096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0EE1E83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0B966A3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62330-89862333</w:t>
            </w:r>
          </w:p>
        </w:tc>
        <w:tc>
          <w:tcPr>
            <w:tcW w:w="917" w:type="pct"/>
            <w:vAlign w:val="center"/>
          </w:tcPr>
          <w:p w14:paraId="24765AF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987-990delTCAC</w:t>
            </w:r>
          </w:p>
        </w:tc>
        <w:tc>
          <w:tcPr>
            <w:tcW w:w="740" w:type="pct"/>
            <w:vAlign w:val="center"/>
          </w:tcPr>
          <w:p w14:paraId="6B8D518E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His</w:t>
            </w:r>
            <w:proofErr w:type="gramEnd"/>
            <w:r w:rsidRPr="004E29FF">
              <w:rPr>
                <w:rFonts w:ascii="Times New Roman" w:hAnsi="Times New Roman" w:cs="Times New Roman"/>
              </w:rPr>
              <w:t>330Alafs*4</w:t>
            </w:r>
          </w:p>
        </w:tc>
        <w:tc>
          <w:tcPr>
            <w:tcW w:w="532" w:type="pct"/>
            <w:vAlign w:val="center"/>
          </w:tcPr>
          <w:p w14:paraId="277EB6E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772359099</w:t>
            </w:r>
          </w:p>
        </w:tc>
        <w:tc>
          <w:tcPr>
            <w:tcW w:w="592" w:type="pct"/>
            <w:vMerge/>
            <w:vAlign w:val="center"/>
          </w:tcPr>
          <w:p w14:paraId="433AF78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30CF704F" w14:textId="77777777" w:rsidTr="004E29FF">
        <w:tc>
          <w:tcPr>
            <w:tcW w:w="444" w:type="pct"/>
            <w:vMerge/>
            <w:vAlign w:val="center"/>
          </w:tcPr>
          <w:p w14:paraId="5E01C31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04A70C2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1789D4C4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1DB4173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9279</w:t>
            </w:r>
          </w:p>
        </w:tc>
        <w:tc>
          <w:tcPr>
            <w:tcW w:w="917" w:type="pct"/>
            <w:vAlign w:val="center"/>
          </w:tcPr>
          <w:p w14:paraId="20EB01F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639delT</w:t>
            </w:r>
          </w:p>
        </w:tc>
        <w:tc>
          <w:tcPr>
            <w:tcW w:w="740" w:type="pct"/>
            <w:vAlign w:val="center"/>
          </w:tcPr>
          <w:p w14:paraId="72B7B6B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Phe</w:t>
            </w:r>
            <w:proofErr w:type="gramEnd"/>
            <w:r w:rsidRPr="004E29FF">
              <w:rPr>
                <w:rFonts w:ascii="Times New Roman" w:hAnsi="Times New Roman" w:cs="Times New Roman"/>
              </w:rPr>
              <w:t>1232fs</w:t>
            </w:r>
          </w:p>
        </w:tc>
        <w:tc>
          <w:tcPr>
            <w:tcW w:w="532" w:type="pct"/>
            <w:vAlign w:val="center"/>
          </w:tcPr>
          <w:p w14:paraId="0CE9CE6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1555535527</w:t>
            </w:r>
          </w:p>
        </w:tc>
        <w:tc>
          <w:tcPr>
            <w:tcW w:w="592" w:type="pct"/>
            <w:vMerge/>
            <w:vAlign w:val="center"/>
          </w:tcPr>
          <w:p w14:paraId="00A0B86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15BC2F7A" w14:textId="77777777" w:rsidTr="004E29FF">
        <w:tc>
          <w:tcPr>
            <w:tcW w:w="444" w:type="pct"/>
            <w:vMerge/>
            <w:vAlign w:val="center"/>
          </w:tcPr>
          <w:p w14:paraId="21144A3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Align w:val="center"/>
          </w:tcPr>
          <w:p w14:paraId="226FD1D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29FF">
              <w:rPr>
                <w:rFonts w:ascii="Times New Roman" w:hAnsi="Times New Roman" w:cs="Times New Roman"/>
                <w:i/>
                <w:iCs/>
              </w:rPr>
              <w:t>FANCF</w:t>
            </w:r>
          </w:p>
        </w:tc>
        <w:tc>
          <w:tcPr>
            <w:tcW w:w="533" w:type="pct"/>
            <w:vAlign w:val="center"/>
          </w:tcPr>
          <w:p w14:paraId="36D233F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858" w:type="pct"/>
            <w:vAlign w:val="center"/>
          </w:tcPr>
          <w:p w14:paraId="3920101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22646823</w:t>
            </w:r>
          </w:p>
        </w:tc>
        <w:tc>
          <w:tcPr>
            <w:tcW w:w="917" w:type="pct"/>
            <w:vAlign w:val="center"/>
          </w:tcPr>
          <w:p w14:paraId="1E16087E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534delG</w:t>
            </w:r>
          </w:p>
        </w:tc>
        <w:tc>
          <w:tcPr>
            <w:tcW w:w="740" w:type="pct"/>
            <w:vAlign w:val="center"/>
          </w:tcPr>
          <w:p w14:paraId="4E507DD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Lys</w:t>
            </w:r>
            <w:proofErr w:type="gramEnd"/>
            <w:r w:rsidRPr="004E29FF">
              <w:rPr>
                <w:rFonts w:ascii="Times New Roman" w:hAnsi="Times New Roman" w:cs="Times New Roman"/>
              </w:rPr>
              <w:t>179Argfs*24</w:t>
            </w:r>
          </w:p>
        </w:tc>
        <w:tc>
          <w:tcPr>
            <w:tcW w:w="532" w:type="pct"/>
            <w:vAlign w:val="center"/>
          </w:tcPr>
          <w:p w14:paraId="00F8D0E4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Align w:val="center"/>
          </w:tcPr>
          <w:p w14:paraId="6472733F" w14:textId="04E5A7DF" w:rsidR="00A2213D" w:rsidRPr="004E29FF" w:rsidRDefault="00775E0E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aYXJlaWZhcjwvQXV0aG9yPjxZZWFyPjIwMTk8L1llYXI+
PFJlY051bT4yMDY8L1JlY051bT48RGlzcGxheVRleHQ+KFphcmVpZmFyIGV0IGFsLiwgMjAxOSk8
L0Rpc3BsYXlUZXh0PjxyZWNvcmQ+PHJlYy1udW1iZXI+MjA2PC9yZWMtbnVtYmVyPjxmb3JlaWdu
LWtleXM+PGtleSBhcHA9IkVOIiBkYi1pZD0iYWVkendhMndmMGVweHJlYXdwMXBydGZuZjBkdGZ4
eHoydmF6IiB0aW1lc3RhbXA9IjE2MDAyODMyMDEiIGd1aWQ9ImVhYjdkMTNkLTM4M2EtNGExNC05
Yzk0LTI1NGM0YmEzZWU4YyI+MjA2PC9rZXk+PC9mb3JlaWduLWtleXM+PHJlZi10eXBlIG5hbWU9
IkpvdXJuYWwgQXJ0aWNsZSI+MTc8L3JlZi10eXBlPjxjb250cmlidXRvcnM+PGF1dGhvcnM+PGF1
dGhvcj5aYXJlaWZhciwgUy48L2F1dGhvcj48YXV0aG9yPkRhc3Rzb296LCBILjwvYXV0aG9yPjxh
dXRob3I+U2hhaHJpYXJpLCBNLjwvYXV0aG9yPjxhdXRob3I+RmFnaGloaSwgTS4gQS48L2F1dGhv
cj48YXV0aG9yPlNoZWthcmtoYXIsIEcuPC9hdXRob3I+PGF1dGhvcj5Cb3JkYmFyLCBNLjwvYXV0
aG9yPjxhdXRob3I+WmVrYXZhdCwgTy4gUi48L2F1dGhvcj48YXV0aG9yPlNoYWtpYmF6YWQsIE4u
PC9hdXRob3I+PC9hdXRob3JzPjwvY29udHJpYnV0b3JzPjxhdXRoLWFkZHJlc3M+SGVtYXRvbG9n
eSBSZXNlYXJjaCBDZW50ZXIsIFNoaXJheiBVbml2ZXJzaXR5IG9mIE1lZGljYWwgU2NpZW5jZXMs
IFNoaXJheiwgSXJhbi4mI3hEO0l0YWxpYW4gSW5zdGl0dXRlIGZvciBHZW5vbWljIE1lZGljaW5l
IChJSUdNKSwgVW5pdmVyc2l0eSBvZiBUdXJpbiwgVHVyaW4sIEl0YWx5LiYjeEQ7RGl2aXNpb24g
b2YgUGVkaWF0cmljIEhlbWF0b2xvZ3kgYW5kIE9uY29sb2d5LCBEZXBhcnRtZW50IG9mIFBlZGlh
dHJpYywgU2hpcmF6IFVuaXZlcnNpdHkgb2YgTWVkaWNhbCBTY2llbmNlcywgU2hpcmF6LCBJcmFu
LiYjeEQ7Q2VudGVyIGZvciBUaGVyYXBldXRpYyBJbm5vdmF0aW9uLCBEZXBhcnRtZW50IG9mIFBz
eWNoaWF0cnkgYW5kIEJlaGF2aW9yYWwgU2NpZW5jZXMsIFVuaXZlcnNpdHkgb2YgTWlhbWkgTWls
bGVyIFNjaG9vbCBvZiBNZWRpY2luZSwgTWlhbWksIFVTQS4mI3hEO01vbGVjdWxhciBQYXRob2xv
Z3kgQ2VudGVyLCBTaGlyYXogVW5pdmVyc2l0eSBvZiBNZWRpY2FsIFNjaWVuY2VzLCBTaGlyYXos
IElyYW4uJiN4RDtIZW1hdG9sb2d5IFJlc2VhcmNoIENlbnRlciwgU2hpcmF6IFVuaXZlcnNpdHkg
b2YgTWVkaWNhbCBTY2llbmNlcywgU2hpcmF6LCBJcmFuLiBuc2hha2liYXphZEBnbWFpbC5jb20u
JiN4RDtQZWRpYXRyaWMgSGVtYXRvbG9neSBhbmQgT25jb2xvZ3ksIEJ1c2hlaHIgVW5pdmVyc2l0
eSBvZiBNZWRpY2FsIFNjaWVuY2VzLCBCdXNoZWhyLCBJcmFuLiBuc2hha2liYXphZEBnbWFpbC5j
b20uPC9hdXRoLWFkZHJlc3M+PHRpdGxlcz48dGl0bGU+QSBub3ZlbCBmcmFtZS1zaGlmdCBkZWxl
dGlvbiBpbiBGQU5DRiBnZW5lIGNhdXNpbmcgYXV0b3NvbWFsIHJlY2Vzc2l2ZSBGYW5jb25pIGFu
ZW1pYTogYSBjYXNlIHJlcG9ydDwvdGl0bGU+PHNlY29uZGFyeS10aXRsZT5CTUMgTWVkIEdlbmV0
PC9zZWNvbmRhcnktdGl0bGU+PC90aXRsZXM+PHBlcmlvZGljYWw+PGZ1bGwtdGl0bGU+Qk1DIE1l
ZCBHZW5ldDwvZnVsbC10aXRsZT48L3BlcmlvZGljYWw+PHBhZ2VzPjEyMjwvcGFnZXM+PHZvbHVt
ZT4yMDwvdm9sdW1lPjxudW1iZXI+MTwvbnVtYmVyPjxlZGl0aW9uPjIwMTkvMDcvMTE8L2VkaXRp
b24+PGtleXdvcmRzPjxrZXl3b3JkPkJhc2UgU2VxdWVuY2U8L2tleXdvcmQ+PGtleXdvcmQ+Q2hp
bGQsIFByZXNjaG9vbDwva2V5d29yZD48a2V5d29yZD5Db25zYW5ndWluaXR5PC9rZXl3b3JkPjxr
ZXl3b3JkPkZhbmNvbmkgQW5lbWlhLypnZW5ldGljcy9waHlzaW9wYXRob2xvZ3k8L2tleXdvcmQ+
PGtleXdvcmQ+RmFuY29uaSBBbmVtaWEgQ29tcGxlbWVudGF0aW9uIEdyb3VwIEYgUHJvdGVpbi8q
Z2VuZXRpY3MvbWV0YWJvbGlzbTwva2V5d29yZD48a2V5d29yZD5GZW1hbGU8L2tleXdvcmQ+PGtl
eXdvcmQ+KkdlbmV0aWMgQXNzb2NpYXRpb24gU3R1ZGllczwva2V5d29yZD48a2V5d29yZD5HZW5l
dGljIFByZWRpc3Bvc2l0aW9uIHRvIERpc2Vhc2UvKmdlbmV0aWNzPC9rZXl3b3JkPjxrZXl3b3Jk
Pkdlbm90eXBlPC9rZXl3b3JkPjxrZXl3b3JkPkhpZ2gtVGhyb3VnaHB1dCBOdWNsZW90aWRlIFNl
cXVlbmNpbmc8L2tleXdvcmQ+PGtleXdvcmQ+SG9tb3p5Z290ZTwva2V5d29yZD48a2V5d29yZD5I
dW1hbnM8L2tleXdvcmQ+PGtleXdvcmQ+SXJhbjwva2V5d29yZD48a2V5d29yZD5QYW5jeXRvcGVu
aWEvZ2VuZXRpY3M8L2tleXdvcmQ+PGtleXdvcmQ+UGVkaWdyZWU8L2tleXdvcmQ+PGtleXdvcmQ+
U2VxdWVuY2UgQW5hbHlzaXMsIFByb3RlaW48L2tleXdvcmQ+PGtleXdvcmQ+KlNlcXVlbmNlIERl
bGV0aW9uPC9rZXl3b3JkPjxrZXl3b3JkPipBdXRvc29tYWwgcmVjZXNzaXZlIEZhbmNvbmkgQW5l
bWlhPC9rZXl3b3JkPjxrZXl3b3JkPipmYW5jZjwva2V5d29yZD48a2V5d29yZD4qbmdzPC9rZXl3
b3JkPjxrZXl3b3JkPipOb3ZlbCBtdXRhdGlvbjwva2V5d29yZD48L2tleXdvcmRzPjxkYXRlcz48
eWVhcj4yMDE5PC95ZWFyPjxwdWItZGF0ZXM+PGRhdGU+SnVsIDk8L2RhdGU+PC9wdWItZGF0ZXM+
PC9kYXRlcz48aXNibj4xNDcxLTIzNTAgKEVsZWN0cm9uaWMpJiN4RDsxNDcxLTIzNTAgKExpbmtp
bmcpPC9pc2JuPjxhY2Nlc3Npb24tbnVtPjMxMjg4NzU5PC9hY2Nlc3Npb24tbnVtPjx1cmxzPjxy
ZWxhdGVkLXVybHM+PHVybD5odHRwczovL3d3dy5uY2JpLm5sbS5uaWguZ292L3B1Ym1lZC8zMTI4
ODc1OTwvdXJsPjwvcmVsYXRlZC11cmxzPjwvdXJscz48Y3VzdG9tMj5QTUM2NjE3NjQxPC9jdXN0
b20yPjxlbGVjdHJvbmljLXJlc291cmNlLW51bT4xMC4xMTg2L3MxMjg4MS0wMTktMDg1NS0yPC9l
bGVjdHJvbmljLXJlc291cmNlLW51bT48L3JlY29yZD48L0NpdGU+PC9FbmROb3RlPgB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</w:instrText>
            </w:r>
            <w:r w:rsidR="004E29FF"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aYXJlaWZhcjwvQXV0aG9yPjxZZWFyPjIwMTk8L1llYXI+
PFJlY051bT4yMDY8L1JlY051bT48RGlzcGxheVRleHQ+KFphcmVpZmFyIGV0IGFsLiwgMjAxOSk8
L0Rpc3BsYXlUZXh0PjxyZWNvcmQ+PHJlYy1udW1iZXI+MjA2PC9yZWMtbnVtYmVyPjxmb3JlaWdu
LWtleXM+PGtleSBhcHA9IkVOIiBkYi1pZD0iYWVkendhMndmMGVweHJlYXdwMXBydGZuZjBkdGZ4
eHoydmF6IiB0aW1lc3RhbXA9IjE2MDAyODMyMDEiIGd1aWQ9ImVhYjdkMTNkLTM4M2EtNGExNC05
Yzk0LTI1NGM0YmEzZWU4YyI+MjA2PC9rZXk+PC9mb3JlaWduLWtleXM+PHJlZi10eXBlIG5hbWU9
IkpvdXJuYWwgQXJ0aWNsZSI+MTc8L3JlZi10eXBlPjxjb250cmlidXRvcnM+PGF1dGhvcnM+PGF1
dGhvcj5aYXJlaWZhciwgUy48L2F1dGhvcj48YXV0aG9yPkRhc3Rzb296LCBILjwvYXV0aG9yPjxh
dXRob3I+U2hhaHJpYXJpLCBNLjwvYXV0aG9yPjxhdXRob3I+RmFnaGloaSwgTS4gQS48L2F1dGhv
cj48YXV0aG9yPlNoZWthcmtoYXIsIEcuPC9hdXRob3I+PGF1dGhvcj5Cb3JkYmFyLCBNLjwvYXV0
aG9yPjxhdXRob3I+WmVrYXZhdCwgTy4gUi48L2F1dGhvcj48YXV0aG9yPlNoYWtpYmF6YWQsIE4u
PC9hdXRob3I+PC9hdXRob3JzPjwvY29udHJpYnV0b3JzPjxhdXRoLWFkZHJlc3M+SGVtYXRvbG9n
eSBSZXNlYXJjaCBDZW50ZXIsIFNoaXJheiBVbml2ZXJzaXR5IG9mIE1lZGljYWwgU2NpZW5jZXMs
IFNoaXJheiwgSXJhbi4mI3hEO0l0YWxpYW4gSW5zdGl0dXRlIGZvciBHZW5vbWljIE1lZGljaW5l
IChJSUdNKSwgVW5pdmVyc2l0eSBvZiBUdXJpbiwgVHVyaW4sIEl0YWx5LiYjeEQ7RGl2aXNpb24g
b2YgUGVkaWF0cmljIEhlbWF0b2xvZ3kgYW5kIE9uY29sb2d5LCBEZXBhcnRtZW50IG9mIFBlZGlh
dHJpYywgU2hpcmF6IFVuaXZlcnNpdHkgb2YgTWVkaWNhbCBTY2llbmNlcywgU2hpcmF6LCBJcmFu
LiYjeEQ7Q2VudGVyIGZvciBUaGVyYXBldXRpYyBJbm5vdmF0aW9uLCBEZXBhcnRtZW50IG9mIFBz
eWNoaWF0cnkgYW5kIEJlaGF2aW9yYWwgU2NpZW5jZXMsIFVuaXZlcnNpdHkgb2YgTWlhbWkgTWls
bGVyIFNjaG9vbCBvZiBNZWRpY2luZSwgTWlhbWksIFVTQS4mI3hEO01vbGVjdWxhciBQYXRob2xv
Z3kgQ2VudGVyLCBTaGlyYXogVW5pdmVyc2l0eSBvZiBNZWRpY2FsIFNjaWVuY2VzLCBTaGlyYXos
IElyYW4uJiN4RDtIZW1hdG9sb2d5IFJlc2VhcmNoIENlbnRlciwgU2hpcmF6IFVuaXZlcnNpdHkg
b2YgTWVkaWNhbCBTY2llbmNlcywgU2hpcmF6LCBJcmFuLiBuc2hha2liYXphZEBnbWFpbC5jb20u
JiN4RDtQZWRpYXRyaWMgSGVtYXRvbG9neSBhbmQgT25jb2xvZ3ksIEJ1c2hlaHIgVW5pdmVyc2l0
eSBvZiBNZWRpY2FsIFNjaWVuY2VzLCBCdXNoZWhyLCBJcmFuLiBuc2hha2liYXphZEBnbWFpbC5j
b20uPC9hdXRoLWFkZHJlc3M+PHRpdGxlcz48dGl0bGU+QSBub3ZlbCBmcmFtZS1zaGlmdCBkZWxl
dGlvbiBpbiBGQU5DRiBnZW5lIGNhdXNpbmcgYXV0b3NvbWFsIHJlY2Vzc2l2ZSBGYW5jb25pIGFu
ZW1pYTogYSBjYXNlIHJlcG9ydDwvdGl0bGU+PHNlY29uZGFyeS10aXRsZT5CTUMgTWVkIEdlbmV0
PC9zZWNvbmRhcnktdGl0bGU+PC90aXRsZXM+PHBlcmlvZGljYWw+PGZ1bGwtdGl0bGU+Qk1DIE1l
ZCBHZW5ldDwvZnVsbC10aXRsZT48L3BlcmlvZGljYWw+PHBhZ2VzPjEyMjwvcGFnZXM+PHZvbHVt
ZT4yMDwvdm9sdW1lPjxudW1iZXI+MTwvbnVtYmVyPjxlZGl0aW9uPjIwMTkvMDcvMTE8L2VkaXRp
b24+PGtleXdvcmRzPjxrZXl3b3JkPkJhc2UgU2VxdWVuY2U8L2tleXdvcmQ+PGtleXdvcmQ+Q2hp
bGQsIFByZXNjaG9vbDwva2V5d29yZD48a2V5d29yZD5Db25zYW5ndWluaXR5PC9rZXl3b3JkPjxr
ZXl3b3JkPkZhbmNvbmkgQW5lbWlhLypnZW5ldGljcy9waHlzaW9wYXRob2xvZ3k8L2tleXdvcmQ+
PGtleXdvcmQ+RmFuY29uaSBBbmVtaWEgQ29tcGxlbWVudGF0aW9uIEdyb3VwIEYgUHJvdGVpbi8q
Z2VuZXRpY3MvbWV0YWJvbGlzbTwva2V5d29yZD48a2V5d29yZD5GZW1hbGU8L2tleXdvcmQ+PGtl
eXdvcmQ+KkdlbmV0aWMgQXNzb2NpYXRpb24gU3R1ZGllczwva2V5d29yZD48a2V5d29yZD5HZW5l
dGljIFByZWRpc3Bvc2l0aW9uIHRvIERpc2Vhc2UvKmdlbmV0aWNzPC9rZXl3b3JkPjxrZXl3b3Jk
Pkdlbm90eXBlPC9rZXl3b3JkPjxrZXl3b3JkPkhpZ2gtVGhyb3VnaHB1dCBOdWNsZW90aWRlIFNl
cXVlbmNpbmc8L2tleXdvcmQ+PGtleXdvcmQ+SG9tb3p5Z290ZTwva2V5d29yZD48a2V5d29yZD5I
dW1hbnM8L2tleXdvcmQ+PGtleXdvcmQ+SXJhbjwva2V5d29yZD48a2V5d29yZD5QYW5jeXRvcGVu
aWEvZ2VuZXRpY3M8L2tleXdvcmQ+PGtleXdvcmQ+UGVkaWdyZWU8L2tleXdvcmQ+PGtleXdvcmQ+
U2VxdWVuY2UgQW5hbHlzaXMsIFByb3RlaW48L2tleXdvcmQ+PGtleXdvcmQ+KlNlcXVlbmNlIERl
bGV0aW9uPC9rZXl3b3JkPjxrZXl3b3JkPipBdXRvc29tYWwgcmVjZXNzaXZlIEZhbmNvbmkgQW5l
bWlhPC9rZXl3b3JkPjxrZXl3b3JkPipmYW5jZjwva2V5d29yZD48a2V5d29yZD4qbmdzPC9rZXl3
b3JkPjxrZXl3b3JkPipOb3ZlbCBtdXRhdGlvbjwva2V5d29yZD48L2tleXdvcmRzPjxkYXRlcz48
eWVhcj4yMDE5PC95ZWFyPjxwdWItZGF0ZXM+PGRhdGU+SnVsIDk8L2RhdGU+PC9wdWItZGF0ZXM+
PC9kYXRlcz48aXNibj4xNDcxLTIzNTAgKEVsZWN0cm9uaWMpJiN4RDsxNDcxLTIzNTAgKExpbmtp
bmcpPC9pc2JuPjxhY2Nlc3Npb24tbnVtPjMxMjg4NzU5PC9hY2Nlc3Npb24tbnVtPjx1cmxzPjxy
ZWxhdGVkLXVybHM+PHVybD5odHRwczovL3d3dy5uY2JpLm5sbS5uaWguZ292L3B1Ym1lZC8zMTI4
ODc1OTwvdXJsPjwvcmVsYXRlZC11cmxzPjwvdXJscz48Y3VzdG9tMj5QTUM2NjE3NjQxPC9jdXN0
b20yPjxlbGVjdHJvbmljLXJlc291cmNlLW51bT4xMC4xMTg2L3MxMjg4MS0wMTktMDg1NS0yPC9l
bGVjdHJvbmljLXJlc291cmNlLW51bT48L3JlY29yZD48L0NpdGU+PC9FbmROb3RlPgB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E29FF" w:rsidRPr="004E29FF">
              <w:rPr>
                <w:rFonts w:ascii="Times New Roman" w:hAnsi="Times New Roman" w:cs="Times New Roman"/>
              </w:rPr>
            </w:r>
            <w:r w:rsidR="004E29FF" w:rsidRPr="004E29FF">
              <w:rPr>
                <w:rFonts w:ascii="Times New Roman" w:hAnsi="Times New Roman" w:cs="Times New Roman"/>
              </w:rPr>
              <w:fldChar w:fldCharType="end"/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Zareifar et al., 2019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146D9C76" w14:textId="77777777" w:rsidTr="004E29FF">
        <w:tc>
          <w:tcPr>
            <w:tcW w:w="444" w:type="pct"/>
            <w:vMerge/>
            <w:vAlign w:val="center"/>
          </w:tcPr>
          <w:p w14:paraId="6F76165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 w:val="restart"/>
            <w:vAlign w:val="center"/>
          </w:tcPr>
          <w:p w14:paraId="2044CCB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29FF">
              <w:rPr>
                <w:rFonts w:ascii="Times New Roman" w:hAnsi="Times New Roman" w:cs="Times New Roman"/>
                <w:i/>
                <w:iCs/>
              </w:rPr>
              <w:t>FANCG</w:t>
            </w:r>
          </w:p>
        </w:tc>
        <w:tc>
          <w:tcPr>
            <w:tcW w:w="533" w:type="pct"/>
            <w:vMerge w:val="restart"/>
            <w:vAlign w:val="center"/>
          </w:tcPr>
          <w:p w14:paraId="0A6E8E1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858" w:type="pct"/>
            <w:vAlign w:val="center"/>
          </w:tcPr>
          <w:p w14:paraId="4E4D69E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35077096-35077100</w:t>
            </w:r>
          </w:p>
        </w:tc>
        <w:tc>
          <w:tcPr>
            <w:tcW w:w="917" w:type="pct"/>
            <w:vAlign w:val="center"/>
          </w:tcPr>
          <w:p w14:paraId="0AE5D96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647-2_649delAGGTC</w:t>
            </w:r>
          </w:p>
        </w:tc>
        <w:tc>
          <w:tcPr>
            <w:tcW w:w="740" w:type="pct"/>
            <w:vAlign w:val="center"/>
          </w:tcPr>
          <w:p w14:paraId="2ED22D9E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vAlign w:val="center"/>
          </w:tcPr>
          <w:p w14:paraId="502CE12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 w:val="restart"/>
            <w:vAlign w:val="center"/>
          </w:tcPr>
          <w:p w14:paraId="64C5D447" w14:textId="7187329B" w:rsidR="00A2213D" w:rsidRPr="004E29FF" w:rsidRDefault="00C7140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1haWwgTmlhPC9BdXRob3I+PFllYXI+MjAxNjwvWWVh
cj48UmVjTnVtPjE0MzwvUmVjTnVtPjxEaXNwbGF5VGV4dD4oRXNtYWlsIE5pYSBldCBhbC4sIDIw
MTYpPC9EaXNwbGF5VGV4dD48cmVjb3JkPjxyZWMtbnVtYmVyPjE0MzwvcmVjLW51bWJlcj48Zm9y
ZWlnbi1rZXlzPjxrZXkgYXBwPSJFTiIgZGItaWQ9ImFlZHp3YTJ3ZjBlcHhyZWF3cDFwcnRmbmYw
ZHRmeHh6MnZheiIgdGltZXN0YW1wPSIxNTYyMTAwOTQ1IiBndWlkPSIxN2Y0ZDUxMi1kMWFmLTQx
ODgtOGRmYS04NjU4YTYyM2VmZTAiPjE0Mzwva2V5PjwvZm9yZWlnbi1rZXlzPjxyZWYtdHlwZSBu
YW1lPSJKb3VybmFsIEFydGljbGUiPjE3PC9yZWYtdHlwZT48Y29udHJpYnV0b3JzPjxhdXRob3Jz
PjxhdXRob3I+RXNtYWlsIE5pYSwgRy48L2F1dGhvcj48YXV0aG9yPkZhZGFlZSwgTS48L2F1dGhv
cj48YXV0aG9yPlJveWVyLCBSLjwvYXV0aG9yPjxhdXRob3I+TmFqbWFiYWRpLCBILjwvYXV0aG9y
PjxhdXRob3I+QWtiYXJpLCBNLiBSLjwvYXV0aG9yPjwvYXV0aG9ycz48L2NvbnRyaWJ1dG9ycz48
YXV0aC1hZGRyZXNzPkthcmltaW5lamFkLU5ham1hYmFkaSBQYXRob2xvZ3kgYW5kIEdlbmV0aWNz
IENlbnRlciwgVGVocmFuLCBJcmFuLiYjeEQ7V29tZW4mYXBvcztzIENvbGxlZ2UgUmVzZWFyY2gg
SW5zdGl0dXRlLCBXb21lbiZhcG9zO3MgQ29sbGVnZSBIb3NwaXRhbCwgVW5pdmVyc2l0eSBvZiBU
b3JvbnRvLCBUb3JvbnRvLCBPbnRhcmlvLCBDYW5hZGEuJiN4RDsyKVdvbWVuJmFwb3M7cyBDb2xs
ZWdlIFJlc2VhcmNoIEluc3RpdHV0ZSwgV29tZW4mYXBvcztzIENvbGxlZ2UgSG9zcGl0YWwsIFVu
aXZlcnNpdHkgb2YgVG9yb250bywgVG9yb250bywgT250YXJpbywgQ2FuYWRhLiAzKURhbGxhIExh
bmEgU2Nob29sIG9mIFB1YmxpYyBIZWFsdGgsIFVuaXZlcnNpdHkgb2YgVG9yb250bywgVG9yb250
bywgT250YXJpbywgQ2FuYWRhLjwvYXV0aC1hZGRyZXNzPjx0aXRsZXM+PHRpdGxlPlByb2ZpbGlu
ZyBGYW5jb25pIEFuZW1pYSBHZW5lIE11dGF0aW9ucyBhbW9uZyBJcmFuaWFuIFBhdGllbnRzPC90
aXRsZT48c2Vjb25kYXJ5LXRpdGxlPkFyY2ggSXJhbiBNZWQ8L3NlY29uZGFyeS10aXRsZT48L3Rp
dGxlcz48cGVyaW9kaWNhbD48ZnVsbC10aXRsZT5BcmNoIElyYW4gTWVkPC9mdWxsLXRpdGxlPjwv
cGVyaW9kaWNhbD48cGFnZXM+MjM2LTQwPC9wYWdlcz48dm9sdW1lPjE5PC92b2x1bWU+PG51bWJl
cj40PC9udW1iZXI+PGVkaXRpb24+MjAxNi8wNC8wNTwvZWRpdGlvbj48a2V5d29yZHM+PGtleXdv
cmQ+QWR1bHQ8L2tleXdvcmQ+PGtleXdvcmQ+Q2hpbGQsIFByZXNjaG9vbDwva2V5d29yZD48a2V5
d29yZD5DaHJvbW9zb21lIEJyZWFrYWdlPC9rZXl3b3JkPjxrZXl3b3JkPkROQSBNdXRhdGlvbmFs
IEFuYWx5c2lzPC9rZXl3b3JkPjxrZXl3b3JkPkZhbmNvbmkgQW5lbWlhL2RpYWdub3Npcy8qZ2Vu
ZXRpY3M8L2tleXdvcmQ+PGtleXdvcmQ+RmFuY29uaSBBbmVtaWEgQ29tcGxlbWVudGF0aW9uIEdy
b3VwIFByb3RlaW5zLypnZW5ldGljczwva2V5d29yZD48a2V5d29yZD5GZW1hbGU8L2tleXdvcmQ+
PGtleXdvcmQ+R2VuZXRpYyBUZXN0aW5nPC9rZXl3b3JkPjxrZXl3b3JkPkh1bWFuczwva2V5d29y
ZD48a2V5d29yZD5JcmFuPC9rZXl3b3JkPjxrZXl3b3JkPk1hbGU8L2tleXdvcmQ+PGtleXdvcmQ+
Kk11dGF0aW9uPC9rZXl3b3JkPjwva2V5d29yZHM+PGRhdGVzPjx5ZWFyPjIwMTY8L3llYXI+PHB1
Yi1kYXRlcz48ZGF0ZT5BcHI8L2RhdGU+PC9wdWItZGF0ZXM+PC9kYXRlcz48aXNibj4xNzM1LTM5
NDcgKEVsZWN0cm9uaWMpJiN4RDsxMDI5LTI5NzcgKExpbmtpbmcpPC9pc2JuPjxhY2Nlc3Npb24t
bnVtPjI3MDQxNTE3PC9hY2Nlc3Npb24tbnVtPjx1cmxzPjxyZWxhdGVkLXVybHM+PHVybD5odHRw
czovL3d3dy5uY2JpLm5sbS5uaWguZ292L3B1Ym1lZC8yNzA0MTUxNzwvdXJsPjwvcmVsYXRlZC11
cmxzPjwvdXJscz48ZWxlY3Ryb25pYy1yZXNvdXJjZS1udW0+MDE2MTkwNC9BSU0uMDAzPC9lbGVj
dHJvbmljLXJlc291cmNlLW51bT48L3JlY29yZD48L0NpdGU+PC9FbmROb3RlPn=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</w:instrText>
            </w:r>
            <w:r w:rsidR="004E29FF"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21haWwgTmlhPC9BdXRob3I+PFllYXI+MjAxNjwvWWVh
cj48UmVjTnVtPjE0MzwvUmVjTnVtPjxEaXNwbGF5VGV4dD4oRXNtYWlsIE5pYSBldCBhbC4sIDIw
MTYpPC9EaXNwbGF5VGV4dD48cmVjb3JkPjxyZWMtbnVtYmVyPjE0MzwvcmVjLW51bWJlcj48Zm9y
ZWlnbi1rZXlzPjxrZXkgYXBwPSJFTiIgZGItaWQ9ImFlZHp3YTJ3ZjBlcHhyZWF3cDFwcnRmbmYw
ZHRmeHh6MnZheiIgdGltZXN0YW1wPSIxNTYyMTAwOTQ1IiBndWlkPSIxN2Y0ZDUxMi1kMWFmLTQx
ODgtOGRmYS04NjU4YTYyM2VmZTAiPjE0Mzwva2V5PjwvZm9yZWlnbi1rZXlzPjxyZWYtdHlwZSBu
YW1lPSJKb3VybmFsIEFydGljbGUiPjE3PC9yZWYtdHlwZT48Y29udHJpYnV0b3JzPjxhdXRob3Jz
PjxhdXRob3I+RXNtYWlsIE5pYSwgRy48L2F1dGhvcj48YXV0aG9yPkZhZGFlZSwgTS48L2F1dGhv
cj48YXV0aG9yPlJveWVyLCBSLjwvYXV0aG9yPjxhdXRob3I+TmFqbWFiYWRpLCBILjwvYXV0aG9y
PjxhdXRob3I+QWtiYXJpLCBNLiBSLjwvYXV0aG9yPjwvYXV0aG9ycz48L2NvbnRyaWJ1dG9ycz48
YXV0aC1hZGRyZXNzPkthcmltaW5lamFkLU5ham1hYmFkaSBQYXRob2xvZ3kgYW5kIEdlbmV0aWNz
IENlbnRlciwgVGVocmFuLCBJcmFuLiYjeEQ7V29tZW4mYXBvcztzIENvbGxlZ2UgUmVzZWFyY2gg
SW5zdGl0dXRlLCBXb21lbiZhcG9zO3MgQ29sbGVnZSBIb3NwaXRhbCwgVW5pdmVyc2l0eSBvZiBU
b3JvbnRvLCBUb3JvbnRvLCBPbnRhcmlvLCBDYW5hZGEuJiN4RDsyKVdvbWVuJmFwb3M7cyBDb2xs
ZWdlIFJlc2VhcmNoIEluc3RpdHV0ZSwgV29tZW4mYXBvcztzIENvbGxlZ2UgSG9zcGl0YWwsIFVu
aXZlcnNpdHkgb2YgVG9yb250bywgVG9yb250bywgT250YXJpbywgQ2FuYWRhLiAzKURhbGxhIExh
bmEgU2Nob29sIG9mIFB1YmxpYyBIZWFsdGgsIFVuaXZlcnNpdHkgb2YgVG9yb250bywgVG9yb250
bywgT250YXJpbywgQ2FuYWRhLjwvYXV0aC1hZGRyZXNzPjx0aXRsZXM+PHRpdGxlPlByb2ZpbGlu
ZyBGYW5jb25pIEFuZW1pYSBHZW5lIE11dGF0aW9ucyBhbW9uZyBJcmFuaWFuIFBhdGllbnRzPC90
aXRsZT48c2Vjb25kYXJ5LXRpdGxlPkFyY2ggSXJhbiBNZWQ8L3NlY29uZGFyeS10aXRsZT48L3Rp
dGxlcz48cGVyaW9kaWNhbD48ZnVsbC10aXRsZT5BcmNoIElyYW4gTWVkPC9mdWxsLXRpdGxlPjwv
cGVyaW9kaWNhbD48cGFnZXM+MjM2LTQwPC9wYWdlcz48dm9sdW1lPjE5PC92b2x1bWU+PG51bWJl
cj40PC9udW1iZXI+PGVkaXRpb24+MjAxNi8wNC8wNTwvZWRpdGlvbj48a2V5d29yZHM+PGtleXdv
cmQ+QWR1bHQ8L2tleXdvcmQ+PGtleXdvcmQ+Q2hpbGQsIFByZXNjaG9vbDwva2V5d29yZD48a2V5
d29yZD5DaHJvbW9zb21lIEJyZWFrYWdlPC9rZXl3b3JkPjxrZXl3b3JkPkROQSBNdXRhdGlvbmFs
IEFuYWx5c2lzPC9rZXl3b3JkPjxrZXl3b3JkPkZhbmNvbmkgQW5lbWlhL2RpYWdub3Npcy8qZ2Vu
ZXRpY3M8L2tleXdvcmQ+PGtleXdvcmQ+RmFuY29uaSBBbmVtaWEgQ29tcGxlbWVudGF0aW9uIEdy
b3VwIFByb3RlaW5zLypnZW5ldGljczwva2V5d29yZD48a2V5d29yZD5GZW1hbGU8L2tleXdvcmQ+
PGtleXdvcmQ+R2VuZXRpYyBUZXN0aW5nPC9rZXl3b3JkPjxrZXl3b3JkPkh1bWFuczwva2V5d29y
ZD48a2V5d29yZD5JcmFuPC9rZXl3b3JkPjxrZXl3b3JkPk1hbGU8L2tleXdvcmQ+PGtleXdvcmQ+
Kk11dGF0aW9uPC9rZXl3b3JkPjwva2V5d29yZHM+PGRhdGVzPjx5ZWFyPjIwMTY8L3llYXI+PHB1
Yi1kYXRlcz48ZGF0ZT5BcHI8L2RhdGU+PC9wdWItZGF0ZXM+PC9kYXRlcz48aXNibj4xNzM1LTM5
NDcgKEVsZWN0cm9uaWMpJiN4RDsxMDI5LTI5NzcgKExpbmtpbmcpPC9pc2JuPjxhY2Nlc3Npb24t
bnVtPjI3MDQxNTE3PC9hY2Nlc3Npb24tbnVtPjx1cmxzPjxyZWxhdGVkLXVybHM+PHVybD5odHRw
czovL3d3dy5uY2JpLm5sbS5uaWguZ292L3B1Ym1lZC8yNzA0MTUxNzwvdXJsPjwvcmVsYXRlZC11
cmxzPjwvdXJscz48ZWxlY3Ryb25pYy1yZXNvdXJjZS1udW0+MDE2MTkwNC9BSU0uMDAzPC9lbGVj
dHJvbmljLXJlc291cmNlLW51bT48L3JlY29yZD48L0NpdGU+PC9FbmROb3RlPn=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E29FF" w:rsidRPr="004E29FF">
              <w:rPr>
                <w:rFonts w:ascii="Times New Roman" w:hAnsi="Times New Roman" w:cs="Times New Roman"/>
              </w:rPr>
            </w:r>
            <w:r w:rsidR="004E29FF" w:rsidRPr="004E29FF">
              <w:rPr>
                <w:rFonts w:ascii="Times New Roman" w:hAnsi="Times New Roman" w:cs="Times New Roman"/>
              </w:rPr>
              <w:fldChar w:fldCharType="end"/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Esmail Nia et al., 2016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2F64C2FA" w14:textId="77777777" w:rsidTr="004E29FF">
        <w:tc>
          <w:tcPr>
            <w:tcW w:w="444" w:type="pct"/>
            <w:vMerge/>
            <w:vAlign w:val="center"/>
          </w:tcPr>
          <w:p w14:paraId="4C18073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50DA03E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56D57C5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5710800E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35074201</w:t>
            </w:r>
          </w:p>
        </w:tc>
        <w:tc>
          <w:tcPr>
            <w:tcW w:w="917" w:type="pct"/>
            <w:vAlign w:val="center"/>
          </w:tcPr>
          <w:p w14:paraId="2F0D807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1772delT</w:t>
            </w:r>
          </w:p>
        </w:tc>
        <w:tc>
          <w:tcPr>
            <w:tcW w:w="740" w:type="pct"/>
            <w:vAlign w:val="center"/>
          </w:tcPr>
          <w:p w14:paraId="3407085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Leu</w:t>
            </w:r>
            <w:proofErr w:type="gramEnd"/>
            <w:r w:rsidRPr="004E29FF">
              <w:rPr>
                <w:rFonts w:ascii="Times New Roman" w:hAnsi="Times New Roman" w:cs="Times New Roman"/>
              </w:rPr>
              <w:t>591Argfs*3</w:t>
            </w:r>
          </w:p>
        </w:tc>
        <w:tc>
          <w:tcPr>
            <w:tcW w:w="532" w:type="pct"/>
            <w:vAlign w:val="center"/>
          </w:tcPr>
          <w:p w14:paraId="0CD8A02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/>
            <w:vAlign w:val="center"/>
          </w:tcPr>
          <w:p w14:paraId="6D8556E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20781C8E" w14:textId="77777777" w:rsidTr="004E29FF">
        <w:tc>
          <w:tcPr>
            <w:tcW w:w="444" w:type="pct"/>
            <w:vAlign w:val="center"/>
          </w:tcPr>
          <w:p w14:paraId="4798B47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384" w:type="pct"/>
            <w:vAlign w:val="center"/>
          </w:tcPr>
          <w:p w14:paraId="4850AD5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29FF">
              <w:rPr>
                <w:rFonts w:ascii="Times New Roman" w:hAnsi="Times New Roman" w:cs="Times New Roman"/>
                <w:i/>
                <w:iCs/>
              </w:rPr>
              <w:t>FANCA</w:t>
            </w:r>
          </w:p>
        </w:tc>
        <w:tc>
          <w:tcPr>
            <w:tcW w:w="533" w:type="pct"/>
            <w:vAlign w:val="center"/>
          </w:tcPr>
          <w:p w14:paraId="5A1700E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58" w:type="pct"/>
            <w:vAlign w:val="center"/>
          </w:tcPr>
          <w:p w14:paraId="3F8B7CE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37021-89837022</w:t>
            </w:r>
          </w:p>
        </w:tc>
        <w:tc>
          <w:tcPr>
            <w:tcW w:w="917" w:type="pct"/>
            <w:vAlign w:val="center"/>
          </w:tcPr>
          <w:p w14:paraId="6542BC7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2172dup</w:t>
            </w:r>
          </w:p>
        </w:tc>
        <w:tc>
          <w:tcPr>
            <w:tcW w:w="740" w:type="pct"/>
            <w:vAlign w:val="center"/>
          </w:tcPr>
          <w:p w14:paraId="4C44532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Ser</w:t>
            </w:r>
            <w:proofErr w:type="gramEnd"/>
            <w:r w:rsidRPr="004E29FF">
              <w:rPr>
                <w:rFonts w:ascii="Times New Roman" w:hAnsi="Times New Roman" w:cs="Times New Roman"/>
              </w:rPr>
              <w:t>725Valfs*28</w:t>
            </w:r>
          </w:p>
        </w:tc>
        <w:tc>
          <w:tcPr>
            <w:tcW w:w="532" w:type="pct"/>
            <w:vAlign w:val="center"/>
          </w:tcPr>
          <w:p w14:paraId="7436F50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1555547955</w:t>
            </w:r>
          </w:p>
        </w:tc>
        <w:tc>
          <w:tcPr>
            <w:tcW w:w="592" w:type="pct"/>
            <w:vAlign w:val="center"/>
          </w:tcPr>
          <w:p w14:paraId="7B630307" w14:textId="4B1EDB56" w:rsidR="00A2213D" w:rsidRPr="004E29FF" w:rsidRDefault="00A910D9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1hcnk8L0F1dGhvcj48WWVhcj4yMDAwPC9ZZWFyPjxS
ZWNOdW0+MjEwPC9SZWNOdW0+PERpc3BsYXlUZXh0PihUYW1hcnkgZXQgYWwuLCAyMDAwKTwvRGlz
cGxheVRleHQ+PHJlY29yZD48cmVjLW51bWJlcj4yMTA8L3JlYy1udW1iZXI+PGZvcmVpZ24ta2V5
cz48a2V5IGFwcD0iRU4iIGRiLWlkPSJhZWR6d2Eyd2YwZXB4cmVhd3AxcHJ0Zm5mMGR0Znh4ejJ2
YXoiIHRpbWVzdGFtcD0iMTYwMDI4MzIyMyIgZ3VpZD0iOTk5MTQ0ZGItODA0NC00ODg3LWEwYzYt
NDAxMTA3NmY4MDkwIj4yMTA8L2tleT48L2ZvcmVpZ24ta2V5cz48cmVmLXR5cGUgbmFtZT0iSm91
cm5hbCBBcnRpY2xlIj4xNzwvcmVmLXR5cGU+PGNvbnRyaWJ1dG9ycz48YXV0aG9ycz48YXV0aG9y
PlRhbWFyeSwgSC48L2F1dGhvcj48YXV0aG9yPkJhci1ZYW0sIFIuPC9hdXRob3I+PGF1dGhvcj5T
aGFsbW9uLCBMLjwvYXV0aG9yPjxhdXRob3I+UmFjaGF2aSwgRy48L2F1dGhvcj48YXV0aG9yPkty
b3N0aWNoZXZza3ksIE0uPC9hdXRob3I+PGF1dGhvcj5FbGhhc2lkLCBSLjwvYXV0aG9yPjxhdXRo
b3I+QmFyYWssIFkuPC9hdXRob3I+PGF1dGhvcj5LYXBlbHVzaG5paywgSi48L2F1dGhvcj48YXV0
aG9yPllhbml2LCBJLjwvYXV0aG9yPjxhdXRob3I+QXVlcmJhY2gsIEEuIEQuPC9hdXRob3I+PGF1
dGhvcj5aYWl6b3YsIFIuPC9hdXRob3I+PC9hdXRob3JzPjwvY29udHJpYnV0b3JzPjxhdXRoLWFk
ZHJlc3M+SW5zdGl0dXRlIG9mIEhhZW1hdG9sb2d5LU9uY29sb2d5LCBTY2huZWlkZXIgQ2hpbGRy
ZW4mYXBvcztzIE1lZGljYWwgQ2VudHJlIG9mIElzcmFlbCwgUGV0YWggVGlxdmEuIGV5dGFtYXJ5
QG5ldHZpc2lvbi5uZXQuaWw8L2F1dGgtYWRkcmVzcz48dGl0bGVzPjx0aXRsZT5GYW5jb25pIGFu
YWVtaWEgZ3JvdXAgQSAoRkFOQ0EpIG11dGF0aW9ucyBpbiBJc3JhZWxpIG5vbi1Bc2hrZW5hemkg
SmV3aXNoIHBhdGllbnRzPC90aXRsZT48c2Vjb25kYXJ5LXRpdGxlPkJyIEogSGFlbWF0b2w8L3Nl
Y29uZGFyeS10aXRsZT48L3RpdGxlcz48cGVyaW9kaWNhbD48ZnVsbC10aXRsZT5CciBKIEhhZW1h
dG9sPC9mdWxsLXRpdGxlPjwvcGVyaW9kaWNhbD48cGFnZXM+MzM4LTQzPC9wYWdlcz48dm9sdW1l
PjExMTwvdm9sdW1lPjxudW1iZXI+MTwvbnVtYmVyPjxlZGl0aW9uPjIwMDAvMTEvMjU8L2VkaXRp
b24+PGtleXdvcmRzPjxrZXl3b3JkPkFkb2xlc2NlbnQ8L2tleXdvcmQ+PGtleXdvcmQ+QWR1bHQ8
L2tleXdvcmQ+PGtleXdvcmQ+KkNlbGwgQ3ljbGUgUHJvdGVpbnM8L2tleXdvcmQ+PGtleXdvcmQ+
Q2hpbGQ8L2tleXdvcmQ+PGtleXdvcmQ+Q2hpbGQsIFByZXNjaG9vbDwva2V5d29yZD48a2V5d29y
ZD4qRE5BLUJpbmRpbmcgUHJvdGVpbnM8L2tleXdvcmQ+PGtleXdvcmQ+KkV0aG5pYyBHcm91cHM8
L2tleXdvcmQ+PGtleXdvcmQ+RmFuY29uaSBBbmVtaWEvKmdlbmV0aWNzPC9rZXl3b3JkPjxrZXl3
b3JkPkZhbmNvbmkgQW5lbWlhIENvbXBsZW1lbnRhdGlvbiBHcm91cCBQcm90ZWluczwva2V5d29y
ZD48a2V5d29yZD5GZW1hbGU8L2tleXdvcmQ+PGtleXdvcmQ+R2Vub3R5cGU8L2tleXdvcmQ+PGtl
eXdvcmQ+SHVtYW5zPC9rZXl3b3JkPjxrZXl3b3JkPkluZGlhL2V0aG5vbG9neTwva2V5d29yZD48
a2V5d29yZD5JbmZhbnQ8L2tleXdvcmQ+PGtleXdvcmQ+SXNyYWVsPC9rZXl3b3JkPjxrZXl3b3Jk
PipKZXdzPC9rZXl3b3JkPjxrZXl3b3JkPk1hbGU8L2tleXdvcmQ+PGtleXdvcmQ+TW9yb2Njby9l
dGhub2xvZ3k8L2tleXdvcmQ+PGtleXdvcmQ+TXV0YXRpb248L2tleXdvcmQ+PGtleXdvcmQ+Kk51
Y2xlYXIgUHJvdGVpbnM8L2tleXdvcmQ+PGtleXdvcmQ+UGhlbm90eXBlPC9rZXl3b3JkPjxrZXl3
b3JkPlBvbHltb3JwaGlzbSwgU2luZ2xlLVN0cmFuZGVkIENvbmZvcm1hdGlvbmFsPC9rZXl3b3Jk
PjxrZXl3b3JkPlByb3RlaW5zLypnZW5ldGljczwva2V5d29yZD48a2V5d29yZD5TZXF1ZW5jZSBB
bmFseXNpcywgRE5BPC9rZXl3b3JkPjxrZXl3b3JkPlR1bmlzaWEvZXRobm9sb2d5PC9rZXl3b3Jk
Pjwva2V5d29yZHM+PGRhdGVzPjx5ZWFyPjIwMDA8L3llYXI+PHB1Yi1kYXRlcz48ZGF0ZT5PY3Q8
L2RhdGU+PC9wdWItZGF0ZXM+PC9kYXRlcz48aXNibj4wMDA3LTEwNDggKFByaW50KSYjeEQ7MDAw
Ny0xMDQ4IChMaW5raW5nKTwvaXNibj48YWNjZXNzaW9uLW51bT4xMTA5MTIyMjwvYWNjZXNzaW9u
LW51bT48dXJscz48cmVsYXRlZC11cmxzPjx1cmw+aHR0cHM6Ly93d3cubmNiaS5ubG0ubmloLmdv
di9wdWJtZWQvMTEwOTEyMjI8L3VybD48L3JlbGF0ZWQtdXJscz48L3VybHM+PGVsZWN0cm9uaWMt
cmVzb3VyY2UtbnVtPjEwLjEwNDYvai4xMzY1LTIxNDEuMjAwMC4wMjMyMy54PC9lbGVjdHJvbmlj
LXJlc291cmNlLW51bT48L3JlY29yZD48L0NpdGU+PC9FbmROb3RlPn=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</w:instrText>
            </w:r>
            <w:r w:rsidR="004E29FF"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1hcnk8L0F1dGhvcj48WWVhcj4yMDAwPC9ZZWFyPjxS
ZWNOdW0+MjEwPC9SZWNOdW0+PERpc3BsYXlUZXh0PihUYW1hcnkgZXQgYWwuLCAyMDAwKTwvRGlz
cGxheVRleHQ+PHJlY29yZD48cmVjLW51bWJlcj4yMTA8L3JlYy1udW1iZXI+PGZvcmVpZ24ta2V5
cz48a2V5IGFwcD0iRU4iIGRiLWlkPSJhZWR6d2Eyd2YwZXB4cmVhd3AxcHJ0Zm5mMGR0Znh4ejJ2
YXoiIHRpbWVzdGFtcD0iMTYwMDI4MzIyMyIgZ3VpZD0iOTk5MTQ0ZGItODA0NC00ODg3LWEwYzYt
NDAxMTA3NmY4MDkwIj4yMTA8L2tleT48L2ZvcmVpZ24ta2V5cz48cmVmLXR5cGUgbmFtZT0iSm91
cm5hbCBBcnRpY2xlIj4xNzwvcmVmLXR5cGU+PGNvbnRyaWJ1dG9ycz48YXV0aG9ycz48YXV0aG9y
PlRhbWFyeSwgSC48L2F1dGhvcj48YXV0aG9yPkJhci1ZYW0sIFIuPC9hdXRob3I+PGF1dGhvcj5T
aGFsbW9uLCBMLjwvYXV0aG9yPjxhdXRob3I+UmFjaGF2aSwgRy48L2F1dGhvcj48YXV0aG9yPkty
b3N0aWNoZXZza3ksIE0uPC9hdXRob3I+PGF1dGhvcj5FbGhhc2lkLCBSLjwvYXV0aG9yPjxhdXRo
b3I+QmFyYWssIFkuPC9hdXRob3I+PGF1dGhvcj5LYXBlbHVzaG5paywgSi48L2F1dGhvcj48YXV0
aG9yPllhbml2LCBJLjwvYXV0aG9yPjxhdXRob3I+QXVlcmJhY2gsIEEuIEQuPC9hdXRob3I+PGF1
dGhvcj5aYWl6b3YsIFIuPC9hdXRob3I+PC9hdXRob3JzPjwvY29udHJpYnV0b3JzPjxhdXRoLWFk
ZHJlc3M+SW5zdGl0dXRlIG9mIEhhZW1hdG9sb2d5LU9uY29sb2d5LCBTY2huZWlkZXIgQ2hpbGRy
ZW4mYXBvcztzIE1lZGljYWwgQ2VudHJlIG9mIElzcmFlbCwgUGV0YWggVGlxdmEuIGV5dGFtYXJ5
QG5ldHZpc2lvbi5uZXQuaWw8L2F1dGgtYWRkcmVzcz48dGl0bGVzPjx0aXRsZT5GYW5jb25pIGFu
YWVtaWEgZ3JvdXAgQSAoRkFOQ0EpIG11dGF0aW9ucyBpbiBJc3JhZWxpIG5vbi1Bc2hrZW5hemkg
SmV3aXNoIHBhdGllbnRzPC90aXRsZT48c2Vjb25kYXJ5LXRpdGxlPkJyIEogSGFlbWF0b2w8L3Nl
Y29uZGFyeS10aXRsZT48L3RpdGxlcz48cGVyaW9kaWNhbD48ZnVsbC10aXRsZT5CciBKIEhhZW1h
dG9sPC9mdWxsLXRpdGxlPjwvcGVyaW9kaWNhbD48cGFnZXM+MzM4LTQzPC9wYWdlcz48dm9sdW1l
PjExMTwvdm9sdW1lPjxudW1iZXI+MTwvbnVtYmVyPjxlZGl0aW9uPjIwMDAvMTEvMjU8L2VkaXRp
b24+PGtleXdvcmRzPjxrZXl3b3JkPkFkb2xlc2NlbnQ8L2tleXdvcmQ+PGtleXdvcmQ+QWR1bHQ8
L2tleXdvcmQ+PGtleXdvcmQ+KkNlbGwgQ3ljbGUgUHJvdGVpbnM8L2tleXdvcmQ+PGtleXdvcmQ+
Q2hpbGQ8L2tleXdvcmQ+PGtleXdvcmQ+Q2hpbGQsIFByZXNjaG9vbDwva2V5d29yZD48a2V5d29y
ZD4qRE5BLUJpbmRpbmcgUHJvdGVpbnM8L2tleXdvcmQ+PGtleXdvcmQ+KkV0aG5pYyBHcm91cHM8
L2tleXdvcmQ+PGtleXdvcmQ+RmFuY29uaSBBbmVtaWEvKmdlbmV0aWNzPC9rZXl3b3JkPjxrZXl3
b3JkPkZhbmNvbmkgQW5lbWlhIENvbXBsZW1lbnRhdGlvbiBHcm91cCBQcm90ZWluczwva2V5d29y
ZD48a2V5d29yZD5GZW1hbGU8L2tleXdvcmQ+PGtleXdvcmQ+R2Vub3R5cGU8L2tleXdvcmQ+PGtl
eXdvcmQ+SHVtYW5zPC9rZXl3b3JkPjxrZXl3b3JkPkluZGlhL2V0aG5vbG9neTwva2V5d29yZD48
a2V5d29yZD5JbmZhbnQ8L2tleXdvcmQ+PGtleXdvcmQ+SXNyYWVsPC9rZXl3b3JkPjxrZXl3b3Jk
PipKZXdzPC9rZXl3b3JkPjxrZXl3b3JkPk1hbGU8L2tleXdvcmQ+PGtleXdvcmQ+TW9yb2Njby9l
dGhub2xvZ3k8L2tleXdvcmQ+PGtleXdvcmQ+TXV0YXRpb248L2tleXdvcmQ+PGtleXdvcmQ+Kk51
Y2xlYXIgUHJvdGVpbnM8L2tleXdvcmQ+PGtleXdvcmQ+UGhlbm90eXBlPC9rZXl3b3JkPjxrZXl3
b3JkPlBvbHltb3JwaGlzbSwgU2luZ2xlLVN0cmFuZGVkIENvbmZvcm1hdGlvbmFsPC9rZXl3b3Jk
PjxrZXl3b3JkPlByb3RlaW5zLypnZW5ldGljczwva2V5d29yZD48a2V5d29yZD5TZXF1ZW5jZSBB
bmFseXNpcywgRE5BPC9rZXl3b3JkPjxrZXl3b3JkPlR1bmlzaWEvZXRobm9sb2d5PC9rZXl3b3Jk
Pjwva2V5d29yZHM+PGRhdGVzPjx5ZWFyPjIwMDA8L3llYXI+PHB1Yi1kYXRlcz48ZGF0ZT5PY3Q8
L2RhdGU+PC9wdWItZGF0ZXM+PC9kYXRlcz48aXNibj4wMDA3LTEwNDggKFByaW50KSYjeEQ7MDAw
Ny0xMDQ4IChMaW5raW5nKTwvaXNibj48YWNjZXNzaW9uLW51bT4xMTA5MTIyMjwvYWNjZXNzaW9u
LW51bT48dXJscz48cmVsYXRlZC11cmxzPjx1cmw+aHR0cHM6Ly93d3cubmNiaS5ubG0ubmloLmdv
di9wdWJtZWQvMTEwOTEyMjI8L3VybD48L3JlbGF0ZWQtdXJscz48L3VybHM+PGVsZWN0cm9uaWMt
cmVzb3VyY2UtbnVtPjEwLjEwNDYvai4xMzY1LTIxNDEuMjAwMC4wMjMyMy54PC9lbGVjdHJvbmlj
LXJlc291cmNlLW51bT48L3JlY29yZD48L0NpdGU+PC9FbmROb3RlPn=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E29FF" w:rsidRPr="004E29FF">
              <w:rPr>
                <w:rFonts w:ascii="Times New Roman" w:hAnsi="Times New Roman" w:cs="Times New Roman"/>
              </w:rPr>
            </w:r>
            <w:r w:rsidR="004E29FF" w:rsidRPr="004E29FF">
              <w:rPr>
                <w:rFonts w:ascii="Times New Roman" w:hAnsi="Times New Roman" w:cs="Times New Roman"/>
              </w:rPr>
              <w:fldChar w:fldCharType="end"/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Tamary et al., 2000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63666918" w14:textId="77777777" w:rsidTr="004E29FF">
        <w:tc>
          <w:tcPr>
            <w:tcW w:w="444" w:type="pct"/>
            <w:vMerge w:val="restart"/>
            <w:vAlign w:val="center"/>
          </w:tcPr>
          <w:p w14:paraId="3AEC348D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84" w:type="pct"/>
            <w:vMerge w:val="restart"/>
            <w:vAlign w:val="center"/>
          </w:tcPr>
          <w:p w14:paraId="12A8CB3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29FF">
              <w:rPr>
                <w:rFonts w:ascii="Times New Roman" w:hAnsi="Times New Roman" w:cs="Times New Roman"/>
                <w:i/>
                <w:iCs/>
              </w:rPr>
              <w:t>FANCA</w:t>
            </w:r>
          </w:p>
        </w:tc>
        <w:tc>
          <w:tcPr>
            <w:tcW w:w="533" w:type="pct"/>
            <w:vMerge w:val="restart"/>
            <w:vAlign w:val="center"/>
          </w:tcPr>
          <w:p w14:paraId="70887CC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58" w:type="pct"/>
            <w:vAlign w:val="center"/>
          </w:tcPr>
          <w:p w14:paraId="3F26E36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7250-89807252</w:t>
            </w:r>
          </w:p>
        </w:tc>
        <w:tc>
          <w:tcPr>
            <w:tcW w:w="917" w:type="pct"/>
            <w:vAlign w:val="center"/>
          </w:tcPr>
          <w:p w14:paraId="51EF112E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788_3790delTCT</w:t>
            </w:r>
          </w:p>
        </w:tc>
        <w:tc>
          <w:tcPr>
            <w:tcW w:w="740" w:type="pct"/>
            <w:vAlign w:val="center"/>
          </w:tcPr>
          <w:p w14:paraId="5B72E9F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Phe</w:t>
            </w:r>
            <w:proofErr w:type="gramEnd"/>
            <w:r w:rsidRPr="004E29FF">
              <w:rPr>
                <w:rFonts w:ascii="Times New Roman" w:hAnsi="Times New Roman" w:cs="Times New Roman"/>
              </w:rPr>
              <w:t>1263del</w:t>
            </w:r>
          </w:p>
        </w:tc>
        <w:tc>
          <w:tcPr>
            <w:tcW w:w="532" w:type="pct"/>
            <w:vAlign w:val="center"/>
          </w:tcPr>
          <w:p w14:paraId="6286F49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397507553</w:t>
            </w:r>
          </w:p>
        </w:tc>
        <w:tc>
          <w:tcPr>
            <w:tcW w:w="592" w:type="pct"/>
            <w:vAlign w:val="center"/>
          </w:tcPr>
          <w:p w14:paraId="6E62E7E0" w14:textId="29FEB67B" w:rsidR="00A2213D" w:rsidRPr="004E29FF" w:rsidRDefault="003D1A64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0ZWxsYTwvQXV0aG9yPjxZZWFyPjIwMTE8L1llYXI+
PFJlY051bT4xNTA8L1JlY051bT48RGlzcGxheVRleHQ+KENhc3RlbGxhIGV0IGFsLiwgMjAxMSk8
L0Rpc3BsYXlUZXh0PjxyZWNvcmQ+PHJlYy1udW1iZXI+MTUwPC9yZWMtbnVtYmVyPjxmb3JlaWdu
LWtleXM+PGtleSBhcHA9IkVOIiBkYi1pZD0iYWVkendhMndmMGVweHJlYXdwMXBydGZuZjBkdGZ4
eHoydmF6IiB0aW1lc3RhbXA9IjE1NjM0NjkxMjAiIGd1aWQ9IjYzMWU2NjJmLTM3MzktNGNkZi1i
MGFiLTI5OWU1ODk2MmNhZCI+MTUwPC9rZXk+PC9mb3JlaWduLWtleXM+PHJlZi10eXBlIG5hbWU9
IkpvdXJuYWwgQXJ0aWNsZSI+MTc8L3JlZi10eXBlPjxjb250cmlidXRvcnM+PGF1dGhvcnM+PGF1
dGhvcj5DYXN0ZWxsYSwgTS48L2F1dGhvcj48YXV0aG9yPlB1am9sLCBSLjwvYXV0aG9yPjxhdXRo
b3I+Q2FsbGVuLCBFLjwvYXV0aG9yPjxhdXRob3I+VHJ1amlsbG8sIEouIFAuPC9hdXRob3I+PGF1
dGhvcj5DYXNhZG8sIEouIEEuPC9hdXRob3I+PGF1dGhvcj5HaWxsZSwgSC48L2F1dGhvcj48YXV0
aG9yPkxhY2gsIEYuIFAuPC9hdXRob3I+PGF1dGhvcj5BdWVyYmFjaCwgQS4gRC48L2F1dGhvcj48
YXV0aG9yPlNjaGluZGxlciwgRC48L2F1dGhvcj48YXV0aG9yPkJlbml0ZXosIEouPC9hdXRob3I+
PGF1dGhvcj5Qb3J0bywgQi48L2F1dGhvcj48YXV0aG9yPkZlcnJvLCBULjwvYXV0aG9yPjxhdXRo
b3I+TXVub3osIEEuPC9hdXRob3I+PGF1dGhvcj5TZXZpbGxhLCBKLjwvYXV0aG9yPjxhdXRob3I+
TWFkZXJvLCBMLjwvYXV0aG9yPjxhdXRob3I+Q2VsYSwgRS48L2F1dGhvcj48YXV0aG9yPkJlbGVu
ZGV6LCBDLjwvYXV0aG9yPjxhdXRob3I+ZGUgSGVyZWRpYSwgQy4gRC48L2F1dGhvcj48YXV0aG9y
Pk9saXZlLCBULjwvYXV0aG9yPjxhdXRob3I+ZGUgVG9sZWRvLCBKLiBTLjwvYXV0aG9yPjxhdXRo
b3I+QmFkZWxsLCBJLjwvYXV0aG9yPjxhdXRob3I+VG9ycmVudCwgTS48L2F1dGhvcj48YXV0aG9y
PkVzdGVsbGEsIEouPC9hdXRob3I+PGF1dGhvcj5EYXNpLCBBLjwvYXV0aG9yPjxhdXRob3I+Um9k
cmlndWV6LVZpbGxhLCBBLjwvYXV0aG9yPjxhdXRob3I+R29tZXosIFAuPC9hdXRob3I+PGF1dGhv
cj5CYXJib3QsIEouPC9hdXRob3I+PGF1dGhvcj5UYXBpYSwgTS48L2F1dGhvcj48YXV0aG9yPk1v
bGluZXMsIEEuPC9hdXRob3I+PGF1dGhvcj5GaWd1ZXJhLCBBLjwvYXV0aG9yPjxhdXRob3I+QnVl
cmVuLCBKLiBBLjwvYXV0aG9yPjxhdXRob3I+U3VycmFsbGVzLCBKLjwvYXV0aG9yPjwvYXV0aG9y
cz48L2NvbnRyaWJ1dG9ycz48YXV0aC1hZGRyZXNzPkdlbm9tZSBJbnN0YWJpbGl0eSBhbmQgRE5B
IFJlcGFpciBHcm91cCwgRGVwYXJ0bWVudCBvZiBHZW5ldGljcyBhbmQgTWljcm9iaW9sb2d5LCBV
bml2ZXJzaXRhdCBBdXRvbm9tYSBkZSBCYXJjZWxvbmEsIENhbXB1cyBkZSBCZWxsYXRlcnJhIHMv
biwgQmFyY2Vsb25hLCBTcGFpbi48L2F1dGgtYWRkcmVzcz48dGl0bGVzPjx0aXRsZT5PcmlnaW4s
IGZ1bmN0aW9uYWwgcm9sZSwgYW5kIGNsaW5pY2FsIGltcGFjdCBvZiBGYW5jb25pIGFuZW1pYSBG
QU5DQSBtdXRhdGlvbnM8L3RpdGxlPjxzZWNvbmRhcnktdGl0bGU+Qmxvb2Q8L3NlY29uZGFyeS10
aXRsZT48L3RpdGxlcz48cGVyaW9kaWNhbD48ZnVsbC10aXRsZT5CbG9vZDwvZnVsbC10aXRsZT48
L3BlcmlvZGljYWw+PHBhZ2VzPjM3NTktNjk8L3BhZ2VzPjx2b2x1bWU+MTE3PC92b2x1bWU+PG51
bWJlcj4xNDwvbnVtYmVyPjxlZGl0aW9uPjIwMTEvMDEvMjk8L2VkaXRpb24+PGtleXdvcmRzPjxr
ZXl3b3JkPkFkb2xlc2NlbnQ8L2tleXdvcmQ+PGtleXdvcmQ+QWdlIG9mIE9uc2V0PC9rZXl3b3Jk
PjxrZXl3b3JkPkJhc2UgU2VxdWVuY2U8L2tleXdvcmQ+PGtleXdvcmQ+Q2VsbCBDdWx0dXJlIFRl
Y2huaXF1ZXM8L2tleXdvcmQ+PGtleXdvcmQ+Q2VsbHMsIEN1bHR1cmVkPC9rZXl3b3JkPjxrZXl3
b3JkPkNoaWxkPC9rZXl3b3JkPjxrZXl3b3JkPkNoaWxkLCBQcmVzY2hvb2w8L2tleXdvcmQ+PGtl
eXdvcmQ+Q2hyb21vc29tZSBBYmVycmF0aW9uczwva2V5d29yZD48a2V5d29yZD5Db21wYXJhdGl2
ZSBHZW5vbWljIEh5YnJpZGl6YXRpb248L2tleXdvcmQ+PGtleXdvcmQ+RE5BIE11dGF0aW9uYWwg
QW5hbHlzaXM8L2tleXdvcmQ+PGtleXdvcmQ+RmFuY29uaSBBbmVtaWEvZGlhZ25vc2lzL2VwaWRl
bWlvbG9neS8qZ2VuZXRpY3MvKnBhdGhvbG9neTwva2V5d29yZD48a2V5d29yZD5GYW5jb25pIEFu
ZW1pYSBDb21wbGVtZW50YXRpb24gR3JvdXAgQSBQcm90ZWluLypnZW5ldGljcy9tZXRhYm9saXNt
LypwaHlzaW9sb2d5PC9rZXl3b3JkPjxrZXl3b3JkPkdlbmUgRnJlcXVlbmN5PC9rZXl3b3JkPjxr
ZXl3b3JkPkh1bWFuczwva2V5d29yZD48a2V5d29yZD5JbmZhbnQ8L2tleXdvcmQ+PGtleXdvcmQ+
TW9kZWxzLCBCaW9sb2dpY2FsPC9rZXl3b3JkPjxrZXl3b3JkPk1vbGVjdWxhciBTZXF1ZW5jZSBE
YXRhPC9rZXl3b3JkPjxrZXl3b3JkPipNdXRhdGlvbi9waHlzaW9sb2d5PC9rZXl3b3JkPjxrZXl3
b3JkPlBoZW5vdHlwZTwva2V5d29yZD48a2V5d29yZD5TcGFpbi9lcGlkZW1pb2xvZ3k8L2tleXdv
cmQ+PC9rZXl3b3Jkcz48ZGF0ZXM+PHllYXI+MjAxMTwveWVhcj48cHViLWRhdGVzPjxkYXRlPkFw
ciA3PC9kYXRlPjwvcHViLWRhdGVzPjwvZGF0ZXM+PGlzYm4+MTUyOC0wMDIwIChFbGVjdHJvbmlj
KSYjeEQ7MDAwNi00OTcxIChMaW5raW5nKTwvaXNibj48YWNjZXNzaW9uLW51bT4yMTI3MzMwNDwv
YWNjZXNzaW9uLW51bT48dXJscz48cmVsYXRlZC11cmxzPjx1cmw+aHR0cHM6Ly93d3cubmNiaS5u
bG0ubmloLmdvdi9wdWJtZWQvMjEyNzMzMDQ8L3VybD48L3JlbGF0ZWQtdXJscz48L3VybHM+PGN1
c3RvbTI+UE1DMzA4MzI5NTwvY3VzdG9tMj48ZWxlY3Ryb25pYy1yZXNvdXJjZS1udW0+MTAuMTE4
Mi9ibG9vZC0yMDEwLTA4LTI5OTkxNzwvZWxlY3Ryb25pYy1yZXNvdXJjZS1udW0+PC9yZWNvcmQ+
PC9DaXRlPjwvRW5kTm90ZT5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</w:instrText>
            </w:r>
            <w:r w:rsidR="004E29FF"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N0ZWxsYTwvQXV0aG9yPjxZZWFyPjIwMTE8L1llYXI+
PFJlY051bT4xNTA8L1JlY051bT48RGlzcGxheVRleHQ+KENhc3RlbGxhIGV0IGFsLiwgMjAxMSk8
L0Rpc3BsYXlUZXh0PjxyZWNvcmQ+PHJlYy1udW1iZXI+MTUwPC9yZWMtbnVtYmVyPjxmb3JlaWdu
LWtleXM+PGtleSBhcHA9IkVOIiBkYi1pZD0iYWVkendhMndmMGVweHJlYXdwMXBydGZuZjBkdGZ4
eHoydmF6IiB0aW1lc3RhbXA9IjE1NjM0NjkxMjAiIGd1aWQ9IjYzMWU2NjJmLTM3MzktNGNkZi1i
MGFiLTI5OWU1ODk2MmNhZCI+MTUwPC9rZXk+PC9mb3JlaWduLWtleXM+PHJlZi10eXBlIG5hbWU9
IkpvdXJuYWwgQXJ0aWNsZSI+MTc8L3JlZi10eXBlPjxjb250cmlidXRvcnM+PGF1dGhvcnM+PGF1
dGhvcj5DYXN0ZWxsYSwgTS48L2F1dGhvcj48YXV0aG9yPlB1am9sLCBSLjwvYXV0aG9yPjxhdXRo
b3I+Q2FsbGVuLCBFLjwvYXV0aG9yPjxhdXRob3I+VHJ1amlsbG8sIEouIFAuPC9hdXRob3I+PGF1
dGhvcj5DYXNhZG8sIEouIEEuPC9hdXRob3I+PGF1dGhvcj5HaWxsZSwgSC48L2F1dGhvcj48YXV0
aG9yPkxhY2gsIEYuIFAuPC9hdXRob3I+PGF1dGhvcj5BdWVyYmFjaCwgQS4gRC48L2F1dGhvcj48
YXV0aG9yPlNjaGluZGxlciwgRC48L2F1dGhvcj48YXV0aG9yPkJlbml0ZXosIEouPC9hdXRob3I+
PGF1dGhvcj5Qb3J0bywgQi48L2F1dGhvcj48YXV0aG9yPkZlcnJvLCBULjwvYXV0aG9yPjxhdXRo
b3I+TXVub3osIEEuPC9hdXRob3I+PGF1dGhvcj5TZXZpbGxhLCBKLjwvYXV0aG9yPjxhdXRob3I+
TWFkZXJvLCBMLjwvYXV0aG9yPjxhdXRob3I+Q2VsYSwgRS48L2F1dGhvcj48YXV0aG9yPkJlbGVu
ZGV6LCBDLjwvYXV0aG9yPjxhdXRob3I+ZGUgSGVyZWRpYSwgQy4gRC48L2F1dGhvcj48YXV0aG9y
Pk9saXZlLCBULjwvYXV0aG9yPjxhdXRob3I+ZGUgVG9sZWRvLCBKLiBTLjwvYXV0aG9yPjxhdXRo
b3I+QmFkZWxsLCBJLjwvYXV0aG9yPjxhdXRob3I+VG9ycmVudCwgTS48L2F1dGhvcj48YXV0aG9y
PkVzdGVsbGEsIEouPC9hdXRob3I+PGF1dGhvcj5EYXNpLCBBLjwvYXV0aG9yPjxhdXRob3I+Um9k
cmlndWV6LVZpbGxhLCBBLjwvYXV0aG9yPjxhdXRob3I+R29tZXosIFAuPC9hdXRob3I+PGF1dGhv
cj5CYXJib3QsIEouPC9hdXRob3I+PGF1dGhvcj5UYXBpYSwgTS48L2F1dGhvcj48YXV0aG9yPk1v
bGluZXMsIEEuPC9hdXRob3I+PGF1dGhvcj5GaWd1ZXJhLCBBLjwvYXV0aG9yPjxhdXRob3I+QnVl
cmVuLCBKLiBBLjwvYXV0aG9yPjxhdXRob3I+U3VycmFsbGVzLCBKLjwvYXV0aG9yPjwvYXV0aG9y
cz48L2NvbnRyaWJ1dG9ycz48YXV0aC1hZGRyZXNzPkdlbm9tZSBJbnN0YWJpbGl0eSBhbmQgRE5B
IFJlcGFpciBHcm91cCwgRGVwYXJ0bWVudCBvZiBHZW5ldGljcyBhbmQgTWljcm9iaW9sb2d5LCBV
bml2ZXJzaXRhdCBBdXRvbm9tYSBkZSBCYXJjZWxvbmEsIENhbXB1cyBkZSBCZWxsYXRlcnJhIHMv
biwgQmFyY2Vsb25hLCBTcGFpbi48L2F1dGgtYWRkcmVzcz48dGl0bGVzPjx0aXRsZT5PcmlnaW4s
IGZ1bmN0aW9uYWwgcm9sZSwgYW5kIGNsaW5pY2FsIGltcGFjdCBvZiBGYW5jb25pIGFuZW1pYSBG
QU5DQSBtdXRhdGlvbnM8L3RpdGxlPjxzZWNvbmRhcnktdGl0bGU+Qmxvb2Q8L3NlY29uZGFyeS10
aXRsZT48L3RpdGxlcz48cGVyaW9kaWNhbD48ZnVsbC10aXRsZT5CbG9vZDwvZnVsbC10aXRsZT48
L3BlcmlvZGljYWw+PHBhZ2VzPjM3NTktNjk8L3BhZ2VzPjx2b2x1bWU+MTE3PC92b2x1bWU+PG51
bWJlcj4xNDwvbnVtYmVyPjxlZGl0aW9uPjIwMTEvMDEvMjk8L2VkaXRpb24+PGtleXdvcmRzPjxr
ZXl3b3JkPkFkb2xlc2NlbnQ8L2tleXdvcmQ+PGtleXdvcmQ+QWdlIG9mIE9uc2V0PC9rZXl3b3Jk
PjxrZXl3b3JkPkJhc2UgU2VxdWVuY2U8L2tleXdvcmQ+PGtleXdvcmQ+Q2VsbCBDdWx0dXJlIFRl
Y2huaXF1ZXM8L2tleXdvcmQ+PGtleXdvcmQ+Q2VsbHMsIEN1bHR1cmVkPC9rZXl3b3JkPjxrZXl3
b3JkPkNoaWxkPC9rZXl3b3JkPjxrZXl3b3JkPkNoaWxkLCBQcmVzY2hvb2w8L2tleXdvcmQ+PGtl
eXdvcmQ+Q2hyb21vc29tZSBBYmVycmF0aW9uczwva2V5d29yZD48a2V5d29yZD5Db21wYXJhdGl2
ZSBHZW5vbWljIEh5YnJpZGl6YXRpb248L2tleXdvcmQ+PGtleXdvcmQ+RE5BIE11dGF0aW9uYWwg
QW5hbHlzaXM8L2tleXdvcmQ+PGtleXdvcmQ+RmFuY29uaSBBbmVtaWEvZGlhZ25vc2lzL2VwaWRl
bWlvbG9neS8qZ2VuZXRpY3MvKnBhdGhvbG9neTwva2V5d29yZD48a2V5d29yZD5GYW5jb25pIEFu
ZW1pYSBDb21wbGVtZW50YXRpb24gR3JvdXAgQSBQcm90ZWluLypnZW5ldGljcy9tZXRhYm9saXNt
LypwaHlzaW9sb2d5PC9rZXl3b3JkPjxrZXl3b3JkPkdlbmUgRnJlcXVlbmN5PC9rZXl3b3JkPjxr
ZXl3b3JkPkh1bWFuczwva2V5d29yZD48a2V5d29yZD5JbmZhbnQ8L2tleXdvcmQ+PGtleXdvcmQ+
TW9kZWxzLCBCaW9sb2dpY2FsPC9rZXl3b3JkPjxrZXl3b3JkPk1vbGVjdWxhciBTZXF1ZW5jZSBE
YXRhPC9rZXl3b3JkPjxrZXl3b3JkPipNdXRhdGlvbi9waHlzaW9sb2d5PC9rZXl3b3JkPjxrZXl3
b3JkPlBoZW5vdHlwZTwva2V5d29yZD48a2V5d29yZD5TcGFpbi9lcGlkZW1pb2xvZ3k8L2tleXdv
cmQ+PC9rZXl3b3Jkcz48ZGF0ZXM+PHllYXI+MjAxMTwveWVhcj48cHViLWRhdGVzPjxkYXRlPkFw
ciA3PC9kYXRlPjwvcHViLWRhdGVzPjwvZGF0ZXM+PGlzYm4+MTUyOC0wMDIwIChFbGVjdHJvbmlj
KSYjeEQ7MDAwNi00OTcxIChMaW5raW5nKTwvaXNibj48YWNjZXNzaW9uLW51bT4yMTI3MzMwNDwv
YWNjZXNzaW9uLW51bT48dXJscz48cmVsYXRlZC11cmxzPjx1cmw+aHR0cHM6Ly93d3cubmNiaS5u
bG0ubmloLmdvdi9wdWJtZWQvMjEyNzMzMDQ8L3VybD48L3JlbGF0ZWQtdXJscz48L3VybHM+PGN1
c3RvbTI+UE1DMzA4MzI5NTwvY3VzdG9tMj48ZWxlY3Ryb25pYy1yZXNvdXJjZS1udW0+MTAuMTE4
Mi9ibG9vZC0yMDEwLTA4LTI5OTkxNzwvZWxlY3Ryb25pYy1yZXNvdXJjZS1udW0+PC9yZWNvcmQ+
PC9DaXRlPjwvRW5kTm90ZT5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E29FF" w:rsidRPr="004E29FF">
              <w:rPr>
                <w:rFonts w:ascii="Times New Roman" w:hAnsi="Times New Roman" w:cs="Times New Roman"/>
              </w:rPr>
            </w:r>
            <w:r w:rsidR="004E29FF" w:rsidRPr="004E29FF">
              <w:rPr>
                <w:rFonts w:ascii="Times New Roman" w:hAnsi="Times New Roman" w:cs="Times New Roman"/>
              </w:rPr>
              <w:fldChar w:fldCharType="end"/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Castella et al., 2011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71C7C397" w14:textId="77777777" w:rsidTr="004E29FF">
        <w:tc>
          <w:tcPr>
            <w:tcW w:w="444" w:type="pct"/>
            <w:vMerge/>
            <w:vAlign w:val="center"/>
          </w:tcPr>
          <w:p w14:paraId="6ADAAD2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6230F560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0B423FD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0796E38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9265</w:t>
            </w:r>
          </w:p>
        </w:tc>
        <w:tc>
          <w:tcPr>
            <w:tcW w:w="917" w:type="pct"/>
            <w:vAlign w:val="center"/>
          </w:tcPr>
          <w:p w14:paraId="42A3B17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708dup</w:t>
            </w:r>
          </w:p>
        </w:tc>
        <w:tc>
          <w:tcPr>
            <w:tcW w:w="740" w:type="pct"/>
            <w:vAlign w:val="center"/>
          </w:tcPr>
          <w:p w14:paraId="1CDD2DD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Val</w:t>
            </w:r>
            <w:proofErr w:type="gramEnd"/>
            <w:r w:rsidRPr="004E29FF">
              <w:rPr>
                <w:rFonts w:ascii="Times New Roman" w:hAnsi="Times New Roman" w:cs="Times New Roman"/>
              </w:rPr>
              <w:t>1237Serfs*41</w:t>
            </w:r>
          </w:p>
        </w:tc>
        <w:tc>
          <w:tcPr>
            <w:tcW w:w="532" w:type="pct"/>
            <w:vAlign w:val="center"/>
          </w:tcPr>
          <w:p w14:paraId="6C34E06E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 w:val="restart"/>
            <w:vAlign w:val="center"/>
          </w:tcPr>
          <w:p w14:paraId="4392CCCE" w14:textId="68A19E18" w:rsidR="00A2213D" w:rsidRPr="004E29FF" w:rsidRDefault="00FD6B32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/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&lt;EndNote&gt;&lt;Cite&gt;&lt;Author&gt;Shahid&lt;/Author&gt;&lt;Year&gt;2019&lt;/Year&gt;&lt;RecNum&gt;171&lt;/RecNum&gt;&lt;DisplayText&gt;(Shahid et al., 2019)&lt;/DisplayText&gt;&lt;record&gt;&lt;rec-number&gt;171&lt;/rec-number&gt;&lt;foreign-keys&gt;&lt;key app="EN" db-id="aedzwa2wf0epxreawp1prtfnf0dtfxxz2vaz" timestamp="1600283056" guid="8942dd49-4f81-49bf-ae71-dbc9356c047e"&gt;171&lt;/key&gt;&lt;/foreign-keys&gt;&lt;ref-type name="Journal Article"&gt;17&lt;/ref-type&gt;&lt;contributors&gt;&lt;authors&gt;&lt;author&gt;Shahid, M.&lt;/author&gt;&lt;author&gt;Firasat, S.&lt;/author&gt;&lt;author&gt;Satti, H. S.&lt;/author&gt;&lt;author&gt;Satti, T. M.&lt;/author&gt;&lt;author&gt;Ghafoor, T.&lt;/author&gt;&lt;author&gt;Sharif, I.&lt;/author&gt;&lt;author&gt;Afshan, K.&lt;/author&gt;&lt;/authors&gt;&lt;/contributors&gt;&lt;auth-address&gt;Department of Animal Sciences, Faculty of Biological Sciences, Quaid-i-Azam University, Islamabad, Pakistan.&amp;#xD;Armed Forces Bone Marrow Transplant Centre (AFBMTC), CMH Medical Complex, Rawalpindi, Pakistan.&amp;#xD;Department of Community Medicine, Army Medical College (AMC), National University of Medical Sciences, Rawalpindi, Pakistan.&lt;/auth-address&gt;&lt;titles&gt;&lt;title&gt;Screening of the FANCA gene mutational hotspots in the Pakistani fanconi anemia patients revealed 19 sequence variations&lt;/title&gt;&lt;secondary-title&gt;Congenit Anom (Kyoto)&lt;/secondary-title&gt;&lt;/titles&gt;&lt;periodical&gt;&lt;full-title&gt;Congenit Anom (Kyoto)&lt;/full-title&gt;&lt;/periodical&gt;&lt;edition&gt;2019/02/28&lt;/edition&gt;&lt;keywords&gt;&lt;keyword&gt;Fanconi anemia&lt;/keyword&gt;&lt;keyword&gt;Fanconi anemia complementation group A&lt;/keyword&gt;&lt;keyword&gt;autosomal recessive&lt;/keyword&gt;&lt;keyword&gt;sequence variations&lt;/keyword&gt;&lt;/keywords&gt;&lt;dates&gt;&lt;year&gt;2019&lt;/year&gt;&lt;pub-dates&gt;&lt;date&gt;Feb 27&lt;/date&gt;&lt;/pub-dates&gt;&lt;/dates&gt;&lt;isbn&gt;1741-4520 (Electronic)&amp;#xD;0914-3505 (Linking)&lt;/isbn&gt;&lt;accession-num&gt;30809872&lt;/accession-num&gt;&lt;urls&gt;&lt;related-urls&gt;&lt;url&gt;https://www.ncbi.nlm.nih.gov/pubmed/30809872&lt;/url&gt;&lt;/related-urls&gt;&lt;/urls&gt;&lt;electronic-resource-num&gt;10.1111/cga.12331&lt;/electronic-resource-num&gt;&lt;/record&gt;&lt;/Cite&gt;&lt;/EndNote&gt;</w:instrText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Shahid et al., 2019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21CD6C5D" w14:textId="77777777" w:rsidTr="004E29FF">
        <w:tc>
          <w:tcPr>
            <w:tcW w:w="444" w:type="pct"/>
            <w:vMerge/>
            <w:vAlign w:val="center"/>
          </w:tcPr>
          <w:p w14:paraId="17A7600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0B1AF2C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23E0DC7E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04778E9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7250-89807252</w:t>
            </w:r>
          </w:p>
        </w:tc>
        <w:tc>
          <w:tcPr>
            <w:tcW w:w="917" w:type="pct"/>
            <w:vAlign w:val="center"/>
          </w:tcPr>
          <w:p w14:paraId="79A5EEE6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788_3790delTCT</w:t>
            </w:r>
          </w:p>
        </w:tc>
        <w:tc>
          <w:tcPr>
            <w:tcW w:w="740" w:type="pct"/>
            <w:vAlign w:val="center"/>
          </w:tcPr>
          <w:p w14:paraId="6DCAE8A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Phe</w:t>
            </w:r>
            <w:proofErr w:type="gramEnd"/>
            <w:r w:rsidRPr="004E29FF">
              <w:rPr>
                <w:rFonts w:ascii="Times New Roman" w:hAnsi="Times New Roman" w:cs="Times New Roman"/>
              </w:rPr>
              <w:t>1263del</w:t>
            </w:r>
          </w:p>
        </w:tc>
        <w:tc>
          <w:tcPr>
            <w:tcW w:w="532" w:type="pct"/>
            <w:vAlign w:val="center"/>
          </w:tcPr>
          <w:p w14:paraId="1C4C860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397507553</w:t>
            </w:r>
          </w:p>
        </w:tc>
        <w:tc>
          <w:tcPr>
            <w:tcW w:w="592" w:type="pct"/>
            <w:vMerge/>
            <w:vAlign w:val="center"/>
          </w:tcPr>
          <w:p w14:paraId="3EBE339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494DE81F" w14:textId="77777777" w:rsidTr="004E29FF">
        <w:tc>
          <w:tcPr>
            <w:tcW w:w="444" w:type="pct"/>
            <w:vMerge/>
            <w:vAlign w:val="center"/>
          </w:tcPr>
          <w:p w14:paraId="60C2FD1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3373EB8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011FEFF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4145A09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6482</w:t>
            </w:r>
          </w:p>
        </w:tc>
        <w:tc>
          <w:tcPr>
            <w:tcW w:w="917" w:type="pct"/>
            <w:vAlign w:val="center"/>
          </w:tcPr>
          <w:p w14:paraId="272F5E4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854dupA</w:t>
            </w:r>
          </w:p>
        </w:tc>
        <w:tc>
          <w:tcPr>
            <w:tcW w:w="740" w:type="pct"/>
            <w:vAlign w:val="center"/>
          </w:tcPr>
          <w:p w14:paraId="5F3FEA4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His</w:t>
            </w:r>
            <w:proofErr w:type="gramEnd"/>
            <w:r w:rsidRPr="004E29FF">
              <w:rPr>
                <w:rFonts w:ascii="Times New Roman" w:hAnsi="Times New Roman" w:cs="Times New Roman"/>
              </w:rPr>
              <w:t>1286Profs*27</w:t>
            </w:r>
          </w:p>
        </w:tc>
        <w:tc>
          <w:tcPr>
            <w:tcW w:w="532" w:type="pct"/>
            <w:vAlign w:val="center"/>
          </w:tcPr>
          <w:p w14:paraId="320ACF7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/>
            <w:vAlign w:val="center"/>
          </w:tcPr>
          <w:p w14:paraId="63C64B9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43105CF6" w14:textId="77777777" w:rsidTr="004E29FF">
        <w:tc>
          <w:tcPr>
            <w:tcW w:w="444" w:type="pct"/>
            <w:vMerge/>
            <w:vAlign w:val="center"/>
          </w:tcPr>
          <w:p w14:paraId="4CCEBD0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3237D37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22B7A4F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7A3F73E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6464</w:t>
            </w:r>
          </w:p>
        </w:tc>
        <w:tc>
          <w:tcPr>
            <w:tcW w:w="917" w:type="pct"/>
            <w:vAlign w:val="center"/>
          </w:tcPr>
          <w:p w14:paraId="6F4F957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872dupA</w:t>
            </w:r>
          </w:p>
        </w:tc>
        <w:tc>
          <w:tcPr>
            <w:tcW w:w="740" w:type="pct"/>
            <w:vAlign w:val="center"/>
          </w:tcPr>
          <w:p w14:paraId="5B265AA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Leu</w:t>
            </w:r>
            <w:proofErr w:type="gramEnd"/>
            <w:r w:rsidRPr="004E29FF">
              <w:rPr>
                <w:rFonts w:ascii="Times New Roman" w:hAnsi="Times New Roman" w:cs="Times New Roman"/>
              </w:rPr>
              <w:t>1292Profs*21</w:t>
            </w:r>
          </w:p>
        </w:tc>
        <w:tc>
          <w:tcPr>
            <w:tcW w:w="532" w:type="pct"/>
            <w:vAlign w:val="center"/>
          </w:tcPr>
          <w:p w14:paraId="6971E50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Merge/>
            <w:vAlign w:val="center"/>
          </w:tcPr>
          <w:p w14:paraId="516C4E9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2DCEFCEE" w14:textId="77777777" w:rsidTr="004E29FF">
        <w:tc>
          <w:tcPr>
            <w:tcW w:w="444" w:type="pct"/>
            <w:vMerge/>
            <w:vAlign w:val="center"/>
          </w:tcPr>
          <w:p w14:paraId="65CB1C3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Align w:val="center"/>
          </w:tcPr>
          <w:p w14:paraId="3C0725F4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29FF">
              <w:rPr>
                <w:rFonts w:ascii="Times New Roman" w:hAnsi="Times New Roman" w:cs="Times New Roman"/>
                <w:i/>
                <w:iCs/>
              </w:rPr>
              <w:t>FANCC</w:t>
            </w:r>
          </w:p>
        </w:tc>
        <w:tc>
          <w:tcPr>
            <w:tcW w:w="533" w:type="pct"/>
            <w:vAlign w:val="center"/>
          </w:tcPr>
          <w:p w14:paraId="7947DAA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858" w:type="pct"/>
            <w:vAlign w:val="center"/>
          </w:tcPr>
          <w:p w14:paraId="549C30C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9FF">
              <w:rPr>
                <w:rFonts w:ascii="Times New Roman" w:hAnsi="Times New Roman" w:cs="Times New Roman"/>
                <w:color w:val="000000" w:themeColor="text1"/>
              </w:rPr>
              <w:t>98002954</w:t>
            </w:r>
          </w:p>
        </w:tc>
        <w:tc>
          <w:tcPr>
            <w:tcW w:w="917" w:type="pct"/>
            <w:vAlign w:val="center"/>
          </w:tcPr>
          <w:p w14:paraId="070822B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29FF">
              <w:rPr>
                <w:rFonts w:ascii="Times New Roman" w:hAnsi="Times New Roman" w:cs="Times New Roman"/>
                <w:color w:val="000000" w:themeColor="text1"/>
              </w:rPr>
              <w:t>c.322del</w:t>
            </w:r>
            <w:r w:rsidR="00747579" w:rsidRPr="004E29FF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740" w:type="pct"/>
            <w:vAlign w:val="center"/>
          </w:tcPr>
          <w:p w14:paraId="5E290AA4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E29FF">
              <w:rPr>
                <w:rFonts w:ascii="Times New Roman" w:hAnsi="Times New Roman" w:cs="Times New Roman"/>
                <w:color w:val="000000" w:themeColor="text1"/>
              </w:rPr>
              <w:t>p.Ser</w:t>
            </w:r>
            <w:proofErr w:type="gramEnd"/>
            <w:r w:rsidRPr="004E29FF">
              <w:rPr>
                <w:rFonts w:ascii="Times New Roman" w:hAnsi="Times New Roman" w:cs="Times New Roman"/>
                <w:color w:val="000000" w:themeColor="text1"/>
              </w:rPr>
              <w:t>108Glnfs*</w:t>
            </w:r>
          </w:p>
        </w:tc>
        <w:tc>
          <w:tcPr>
            <w:tcW w:w="532" w:type="pct"/>
            <w:vAlign w:val="center"/>
          </w:tcPr>
          <w:p w14:paraId="678A23F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Align w:val="center"/>
          </w:tcPr>
          <w:p w14:paraId="3991EA1C" w14:textId="5D7A8963" w:rsidR="00A2213D" w:rsidRPr="004E29FF" w:rsidRDefault="009B73B6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nRhYjwvQXV0aG9yPjxZZWFyPjIwMTc8L1llYXI+PFJl
Y051bT4xNDc8L1JlY051bT48RGlzcGxheVRleHQ+KEFmdGFiIGV0IGFsLiwgMjAxNyk8L0Rpc3Bs
YXlUZXh0PjxyZWNvcmQ+PHJlYy1udW1iZXI+MTQ3PC9yZWMtbnVtYmVyPjxmb3JlaWduLWtleXM+
PGtleSBhcHA9IkVOIiBkYi1pZD0iYWVkendhMndmMGVweHJlYXdwMXBydGZuZjBkdGZ4eHoydmF6
IiB0aW1lc3RhbXA9IjE1NjI2MDIwOTQiIGd1aWQ9ImU0YTU2MTIxLTUwYjctNGE1ZC05MDQ5LTQw
Y2NkMTVmYjhiNCI+MTQ3PC9rZXk+PC9mb3JlaWduLWtleXM+PHJlZi10eXBlIG5hbWU9IkpvdXJu
YWwgQXJ0aWNsZSI+MTc8L3JlZi10eXBlPjxjb250cmlidXRvcnM+PGF1dGhvcnM+PGF1dGhvcj5B
ZnRhYiwgSS48L2F1dGhvcj48YXV0aG9yPklyYW0sIFMuPC9hdXRob3I+PGF1dGhvcj5LaGFsaXEs
IFMuPC9hdXRob3I+PGF1dGhvcj5Jc3JhciwgTS48L2F1dGhvcj48YXV0aG9yPkFsaSwgTi48L2F1
dGhvcj48YXV0aG9yPkphaGFuLCBTLjwvYXV0aG9yPjxhdXRob3I+SHVzc2FpbiwgUy48L2F1dGhv
cj48YXV0aG9yPktoYWxpcSwgUy48L2F1dGhvcj48YXV0aG9yPk1vaHNpbiwgUy48L2F1dGhvcj48
L2F1dGhvcnM+PC9jb250cmlidXRvcnM+PGF1dGgtYWRkcmVzcz5QYXRob2xvZ3kgTGFib3JhdG9y
eSwgRGlzdHJpY3QgSGVhZHF1YXJ0ZXIgSG9zcGl0YWwsIFNoaWVraHVwdXJhLCBQYWtpc3Rhbi4m
I3hEO0RlcGFydG1lbnQgb2YgSGVtYXRvbG9neSwgVW5pdmVyc2l0eSBvZiBIZWFsdGggU2NpZW5j
ZXMsIExhaG9yZSwgUGFraXN0YW4uJiN4RDtEZXBhcnRtZW50IG9mIEltbXVub2xvZ3ksIFVuaXZl
cnNpdHkgb2YgSGVhbHRoIFNjaWVuY2VzLCBMYWhvcmUsIFBha2lzdGFuLiYjeEQ7RGVwYXJ0bWVu
dCBvZiBGb3JlbnNpYyBTdHVkaWVzLCBVbml2ZXJzaXR5IG9mIFN3YXQsIFN3YXQsIFBha2lzdGFu
LiYjeEQ7RGVwYXJ0bWVudCBvZiBGb3JlbnNpYyBTY2llbmNlcywgVW5pdmVyc2l0eSBvZiBIZWFs
dGggU2NpZW5jZXMsIExhaG9yZSwgUGFraXN0YW4uJiN4RDtEZXBhcnRtZW50IG9mIEhlbWF0b2xv
Z3ksIEFybWVkIEZvcmNlcyBJbnN0aXR1dGUgb2YgUGF0aG9sb2d5LCBSYXdhbHBpbmRpLCBQYWtp
c3Rhbi4mI3hEO0RlcGFydG1lbnQgb2YgQmlvY2hlbWlzdHJ5LCBVbml2ZXJzaXR5IG9mIEhlYWx0
aCBTY2llbmNlcywgTGFob3JlLCBQYWtpc3Rhbi4mI3hEO0RlcGFydG1lbnQgb2YgSHVtYW4gR2Vu
ZXRpY3MgYW5kIE1vbGVjdWxhciBCaW9sb2d5LCBVbml2ZXJzaXR5IG9mIEhlYWx0aCBTY2llbmNl
cywgTGFob3JlLCBQYWtpc3Rhbi48L2F1dGgtYWRkcmVzcz48dGl0bGVzPjx0aXRsZT5BbmFseXNp
cyBvZiBGQU5DQyBnZW5lIG11dGF0aW9ucyAoSVZTNCs0QSZndDtULCBkZWwzMjJHLCBhbmQgUjU0
OFgpaW4gcGF0aWVudHMgd2l0aCBGYW5jb25pIGFuZW1pYSBpbiBQYWtpc3RhbjwvdGl0bGU+PHNl
Y29uZGFyeS10aXRsZT5UdXJrIEogTWVkIFNjaTwvc2Vjb25kYXJ5LXRpdGxlPjwvdGl0bGVzPjxw
ZXJpb2RpY2FsPjxmdWxsLXRpdGxlPlR1cmsgSiBNZWQgU2NpPC9mdWxsLXRpdGxlPjwvcGVyaW9k
aWNhbD48cGFnZXM+MzkxLTM5ODwvcGFnZXM+PHZvbHVtZT40Nzwvdm9sdW1lPjxudW1iZXI+Mjwv
bnVtYmVyPjxlZGl0aW9uPjIwMTcvMDQvMjE8L2VkaXRpb24+PGtleXdvcmRzPjxrZXl3b3JkPkFk
b2xlc2NlbnQ8L2tleXdvcmQ+PGtleXdvcmQ+Q2hpbGQ8L2tleXdvcmQ+PGtleXdvcmQ+KkROQSBN
dXRhdGlvbmFsIEFuYWx5c2lzPC9rZXl3b3JkPjxrZXl3b3JkPkROQS1CaW5kaW5nIFByb3RlaW5z
PC9rZXl3b3JkPjxrZXl3b3JkPkZhbmNvbmkgQW5lbWlhL2VwaWRlbWlvbG9neS8qZ2VuZXRpY3M8
L2tleXdvcmQ+PGtleXdvcmQ+RmFuY29uaSBBbmVtaWEgQ29tcGxlbWVudGF0aW9uIEdyb3VwIEMg
UHJvdGVpbi8qZ2VuZXRpY3M8L2tleXdvcmQ+PGtleXdvcmQ+RmVtYWxlPC9rZXl3b3JkPjxrZXl3
b3JkPkdlbmUgRnJlcXVlbmN5PC9rZXl3b3JkPjxrZXl3b3JkPkh1bWFuczwva2V5d29yZD48a2V5
d29yZD5NYWxlPC9rZXl3b3JkPjxrZXl3b3JkPk1hc3MgU2NyZWVuaW5nPC9rZXl3b3JkPjxrZXl3
b3JkPk11dGF0aW9uPC9rZXl3b3JkPjxrZXl3b3JkPlBha2lzdGFuPC9rZXl3b3JkPjxrZXl3b3Jk
PlBvbHltZXJhc2UgQ2hhaW4gUmVhY3Rpb24vbWV0aG9kczwva2V5d29yZD48a2V5d29yZD5Qb3B1
bGF0aW9uIFN1cnZlaWxsYW5jZTwva2V5d29yZD48a2V5d29yZD5Zb3VuZyBBZHVsdDwva2V5d29y
ZD48L2tleXdvcmRzPjxkYXRlcz48eWVhcj4yMDE3PC95ZWFyPjxwdWItZGF0ZXM+PGRhdGU+QXBy
IDE4PC9kYXRlPjwvcHViLWRhdGVzPjwvZGF0ZXM+PGlzYm4+MTMwMC0wMTQ0IChQcmludCkmI3hE
OzEzMDAtMDE0NCAoTGlua2luZyk8L2lzYm4+PGFjY2Vzc2lvbi1udW0+Mjg0MjUyNTk8L2FjY2Vz
c2lvbi1udW0+PHVybHM+PHJlbGF0ZWQtdXJscz48dXJsPmh0dHBzOi8vd3d3Lm5jYmkubmxtLm5p
aC5nb3YvcHVibWVkLzI4NDI1MjU5PC91cmw+PC9yZWxhdGVkLXVybHM+PC91cmxzPjxlbGVjdHJv
bmljLXJlc291cmNlLW51bT4xMC4zOTA2L3NhZy0xNTA2LTUzPC9lbGVjdHJvbmljLXJlc291cmNl
LW51bT48L3JlY29yZD48L0NpdGU+PC9FbmROb3RlPgB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</w:instrText>
            </w:r>
            <w:r w:rsidR="004E29FF"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nRhYjwvQXV0aG9yPjxZZWFyPjIwMTc8L1llYXI+PFJl
Y051bT4xNDc8L1JlY051bT48RGlzcGxheVRleHQ+KEFmdGFiIGV0IGFsLiwgMjAxNyk8L0Rpc3Bs
YXlUZXh0PjxyZWNvcmQ+PHJlYy1udW1iZXI+MTQ3PC9yZWMtbnVtYmVyPjxmb3JlaWduLWtleXM+
PGtleSBhcHA9IkVOIiBkYi1pZD0iYWVkendhMndmMGVweHJlYXdwMXBydGZuZjBkdGZ4eHoydmF6
IiB0aW1lc3RhbXA9IjE1NjI2MDIwOTQiIGd1aWQ9ImU0YTU2MTIxLTUwYjctNGE1ZC05MDQ5LTQw
Y2NkMTVmYjhiNCI+MTQ3PC9rZXk+PC9mb3JlaWduLWtleXM+PHJlZi10eXBlIG5hbWU9IkpvdXJu
YWwgQXJ0aWNsZSI+MTc8L3JlZi10eXBlPjxjb250cmlidXRvcnM+PGF1dGhvcnM+PGF1dGhvcj5B
ZnRhYiwgSS48L2F1dGhvcj48YXV0aG9yPklyYW0sIFMuPC9hdXRob3I+PGF1dGhvcj5LaGFsaXEs
IFMuPC9hdXRob3I+PGF1dGhvcj5Jc3JhciwgTS48L2F1dGhvcj48YXV0aG9yPkFsaSwgTi48L2F1
dGhvcj48YXV0aG9yPkphaGFuLCBTLjwvYXV0aG9yPjxhdXRob3I+SHVzc2FpbiwgUy48L2F1dGhv
cj48YXV0aG9yPktoYWxpcSwgUy48L2F1dGhvcj48YXV0aG9yPk1vaHNpbiwgUy48L2F1dGhvcj48
L2F1dGhvcnM+PC9jb250cmlidXRvcnM+PGF1dGgtYWRkcmVzcz5QYXRob2xvZ3kgTGFib3JhdG9y
eSwgRGlzdHJpY3QgSGVhZHF1YXJ0ZXIgSG9zcGl0YWwsIFNoaWVraHVwdXJhLCBQYWtpc3Rhbi4m
I3hEO0RlcGFydG1lbnQgb2YgSGVtYXRvbG9neSwgVW5pdmVyc2l0eSBvZiBIZWFsdGggU2NpZW5j
ZXMsIExhaG9yZSwgUGFraXN0YW4uJiN4RDtEZXBhcnRtZW50IG9mIEltbXVub2xvZ3ksIFVuaXZl
cnNpdHkgb2YgSGVhbHRoIFNjaWVuY2VzLCBMYWhvcmUsIFBha2lzdGFuLiYjeEQ7RGVwYXJ0bWVu
dCBvZiBGb3JlbnNpYyBTdHVkaWVzLCBVbml2ZXJzaXR5IG9mIFN3YXQsIFN3YXQsIFBha2lzdGFu
LiYjeEQ7RGVwYXJ0bWVudCBvZiBGb3JlbnNpYyBTY2llbmNlcywgVW5pdmVyc2l0eSBvZiBIZWFs
dGggU2NpZW5jZXMsIExhaG9yZSwgUGFraXN0YW4uJiN4RDtEZXBhcnRtZW50IG9mIEhlbWF0b2xv
Z3ksIEFybWVkIEZvcmNlcyBJbnN0aXR1dGUgb2YgUGF0aG9sb2d5LCBSYXdhbHBpbmRpLCBQYWtp
c3Rhbi4mI3hEO0RlcGFydG1lbnQgb2YgQmlvY2hlbWlzdHJ5LCBVbml2ZXJzaXR5IG9mIEhlYWx0
aCBTY2llbmNlcywgTGFob3JlLCBQYWtpc3Rhbi4mI3hEO0RlcGFydG1lbnQgb2YgSHVtYW4gR2Vu
ZXRpY3MgYW5kIE1vbGVjdWxhciBCaW9sb2d5LCBVbml2ZXJzaXR5IG9mIEhlYWx0aCBTY2llbmNl
cywgTGFob3JlLCBQYWtpc3Rhbi48L2F1dGgtYWRkcmVzcz48dGl0bGVzPjx0aXRsZT5BbmFseXNp
cyBvZiBGQU5DQyBnZW5lIG11dGF0aW9ucyAoSVZTNCs0QSZndDtULCBkZWwzMjJHLCBhbmQgUjU0
OFgpaW4gcGF0aWVudHMgd2l0aCBGYW5jb25pIGFuZW1pYSBpbiBQYWtpc3RhbjwvdGl0bGU+PHNl
Y29uZGFyeS10aXRsZT5UdXJrIEogTWVkIFNjaTwvc2Vjb25kYXJ5LXRpdGxlPjwvdGl0bGVzPjxw
ZXJpb2RpY2FsPjxmdWxsLXRpdGxlPlR1cmsgSiBNZWQgU2NpPC9mdWxsLXRpdGxlPjwvcGVyaW9k
aWNhbD48cGFnZXM+MzkxLTM5ODwvcGFnZXM+PHZvbHVtZT40Nzwvdm9sdW1lPjxudW1iZXI+Mjwv
bnVtYmVyPjxlZGl0aW9uPjIwMTcvMDQvMjE8L2VkaXRpb24+PGtleXdvcmRzPjxrZXl3b3JkPkFk
b2xlc2NlbnQ8L2tleXdvcmQ+PGtleXdvcmQ+Q2hpbGQ8L2tleXdvcmQ+PGtleXdvcmQ+KkROQSBN
dXRhdGlvbmFsIEFuYWx5c2lzPC9rZXl3b3JkPjxrZXl3b3JkPkROQS1CaW5kaW5nIFByb3RlaW5z
PC9rZXl3b3JkPjxrZXl3b3JkPkZhbmNvbmkgQW5lbWlhL2VwaWRlbWlvbG9neS8qZ2VuZXRpY3M8
L2tleXdvcmQ+PGtleXdvcmQ+RmFuY29uaSBBbmVtaWEgQ29tcGxlbWVudGF0aW9uIEdyb3VwIEMg
UHJvdGVpbi8qZ2VuZXRpY3M8L2tleXdvcmQ+PGtleXdvcmQ+RmVtYWxlPC9rZXl3b3JkPjxrZXl3
b3JkPkdlbmUgRnJlcXVlbmN5PC9rZXl3b3JkPjxrZXl3b3JkPkh1bWFuczwva2V5d29yZD48a2V5
d29yZD5NYWxlPC9rZXl3b3JkPjxrZXl3b3JkPk1hc3MgU2NyZWVuaW5nPC9rZXl3b3JkPjxrZXl3
b3JkPk11dGF0aW9uPC9rZXl3b3JkPjxrZXl3b3JkPlBha2lzdGFuPC9rZXl3b3JkPjxrZXl3b3Jk
PlBvbHltZXJhc2UgQ2hhaW4gUmVhY3Rpb24vbWV0aG9kczwva2V5d29yZD48a2V5d29yZD5Qb3B1
bGF0aW9uIFN1cnZlaWxsYW5jZTwva2V5d29yZD48a2V5d29yZD5Zb3VuZyBBZHVsdDwva2V5d29y
ZD48L2tleXdvcmRzPjxkYXRlcz48eWVhcj4yMDE3PC95ZWFyPjxwdWItZGF0ZXM+PGRhdGU+QXBy
IDE4PC9kYXRlPjwvcHViLWRhdGVzPjwvZGF0ZXM+PGlzYm4+MTMwMC0wMTQ0IChQcmludCkmI3hE
OzEzMDAtMDE0NCAoTGlua2luZyk8L2lzYm4+PGFjY2Vzc2lvbi1udW0+Mjg0MjUyNTk8L2FjY2Vz
c2lvbi1udW0+PHVybHM+PHJlbGF0ZWQtdXJscz48dXJsPmh0dHBzOi8vd3d3Lm5jYmkubmxtLm5p
aC5nb3YvcHVibWVkLzI4NDI1MjU5PC91cmw+PC9yZWxhdGVkLXVybHM+PC91cmxzPjxlbGVjdHJv
bmljLXJlc291cmNlLW51bT4xMC4zOTA2L3NhZy0xNTA2LTUzPC9lbGVjdHJvbmljLXJlc291cmNl
LW51bT48L3JlY29yZD48L0NpdGU+PC9FbmROb3RlPgB=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E29FF" w:rsidRPr="004E29FF">
              <w:rPr>
                <w:rFonts w:ascii="Times New Roman" w:hAnsi="Times New Roman" w:cs="Times New Roman"/>
              </w:rPr>
            </w:r>
            <w:r w:rsidR="004E29FF" w:rsidRPr="004E29FF">
              <w:rPr>
                <w:rFonts w:ascii="Times New Roman" w:hAnsi="Times New Roman" w:cs="Times New Roman"/>
              </w:rPr>
              <w:fldChar w:fldCharType="end"/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Aftab et al., 2017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17A3DAD0" w14:textId="77777777" w:rsidTr="004E29FF">
        <w:tc>
          <w:tcPr>
            <w:tcW w:w="444" w:type="pct"/>
            <w:vMerge w:val="restart"/>
            <w:vAlign w:val="center"/>
          </w:tcPr>
          <w:p w14:paraId="78C9F83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384" w:type="pct"/>
            <w:vAlign w:val="center"/>
          </w:tcPr>
          <w:p w14:paraId="7745752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29FF">
              <w:rPr>
                <w:rFonts w:ascii="Times New Roman" w:hAnsi="Times New Roman" w:cs="Times New Roman"/>
                <w:i/>
                <w:iCs/>
              </w:rPr>
              <w:t>FANCG</w:t>
            </w:r>
          </w:p>
        </w:tc>
        <w:tc>
          <w:tcPr>
            <w:tcW w:w="533" w:type="pct"/>
            <w:vAlign w:val="center"/>
          </w:tcPr>
          <w:p w14:paraId="3EAC6B8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hr9</w:t>
            </w:r>
          </w:p>
        </w:tc>
        <w:tc>
          <w:tcPr>
            <w:tcW w:w="858" w:type="pct"/>
            <w:vAlign w:val="center"/>
          </w:tcPr>
          <w:p w14:paraId="77A503F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35077267-35077273</w:t>
            </w:r>
          </w:p>
        </w:tc>
        <w:tc>
          <w:tcPr>
            <w:tcW w:w="917" w:type="pct"/>
            <w:vAlign w:val="center"/>
          </w:tcPr>
          <w:p w14:paraId="1095D4E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637_643del</w:t>
            </w:r>
          </w:p>
        </w:tc>
        <w:tc>
          <w:tcPr>
            <w:tcW w:w="740" w:type="pct"/>
            <w:vAlign w:val="center"/>
          </w:tcPr>
          <w:p w14:paraId="5F146D6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Tyr</w:t>
            </w:r>
            <w:proofErr w:type="gramEnd"/>
            <w:r w:rsidRPr="004E29FF">
              <w:rPr>
                <w:rFonts w:ascii="Times New Roman" w:hAnsi="Times New Roman" w:cs="Times New Roman"/>
              </w:rPr>
              <w:t>213Lysfs*6</w:t>
            </w:r>
          </w:p>
        </w:tc>
        <w:tc>
          <w:tcPr>
            <w:tcW w:w="532" w:type="pct"/>
            <w:vAlign w:val="center"/>
          </w:tcPr>
          <w:p w14:paraId="2DB665C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587776640</w:t>
            </w:r>
          </w:p>
        </w:tc>
        <w:tc>
          <w:tcPr>
            <w:tcW w:w="592" w:type="pct"/>
            <w:vMerge w:val="restart"/>
            <w:vAlign w:val="center"/>
          </w:tcPr>
          <w:p w14:paraId="496A8CAE" w14:textId="2CEA4125" w:rsidR="00A2213D" w:rsidRPr="004E29FF" w:rsidRDefault="005B22F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GF6d2FuaTwvQXV0aG9yPjxZZWFyPjIwMTY8L1llYXI+
PFJlY051bT4yMDU8L1JlY051bT48RGlzcGxheVRleHQ+KEdoYXp3YW5pIGV0IGFsLiwgMjAxNik8
L0Rpc3BsYXlUZXh0PjxyZWNvcmQ+PHJlYy1udW1iZXI+MjA1PC9yZWMtbnVtYmVyPjxmb3JlaWdu
LWtleXM+PGtleSBhcHA9IkVOIiBkYi1pZD0iYWVkendhMndmMGVweHJlYXdwMXBydGZuZjBkdGZ4
eHoydmF6IiB0aW1lc3RhbXA9IjE2MDAyODMyMDAiIGd1aWQ9ImEyNTllZGE4LTQwZGUtNDhkNy05
ZmM4LWNmNGFmMzY3NGRkOSI+MjA1PC9rZXk+PC9mb3JlaWduLWtleXM+PHJlZi10eXBlIG5hbWU9
IkpvdXJuYWwgQXJ0aWNsZSI+MTc8L3JlZi10eXBlPjxjb250cmlidXRvcnM+PGF1dGhvcnM+PGF1
dGhvcj5HaGF6d2FuaSwgWS48L2F1dGhvcj48YXV0aG9yPkFsQmFsd2ksIE0uPC9hdXRob3I+PGF1
dGhvcj5BbC1BYmR1bGthcmVlbSwgSS48L2F1dGhvcj48YXV0aG9yPkFsLURyZXNzLCBNLjwvYXV0
aG9yPjxhdXRob3I+QWxoYXJiaSwgVC48L2F1dGhvcj48YXV0aG9yPkFsc3VkYWlyeSwgUi48L2F1
dGhvcj48YXV0aG9yPkFsb21hcmksIEEuPC9hdXRob3I+PGF1dGhvcj5BbGphbWFhbiwgSy48L2F1
dGhvcj48YXV0aG9yPkVzc2EsIE0uPC9hdXRob3I+PGF1dGhvcj5BbC1aYWhyYW5pLCBNLjwvYXV0
aG9yPjxhdXRob3I+QWxzdWx0YW4sIEEuPC9hdXRob3I+PC9hdXRob3JzPjwvY29udHJpYnV0b3Jz
PjxhdXRoLWFkZHJlc3M+RGVwYXJ0bWVudCBvZiBQZWRpYXRyaWMgSGVtYXRvbG9neS9PbmNvbG9n
eSwgS2luZyBBYmR1bGxhaCBTcGVjaWFsaXN0IENoaWxkcmVuJmFwb3M7cyBIb3NwaXRhbCwgUml5
YWRoLCBTYXVkaSBBcmFiaWEuJiN4RDtEZXBhcnRtZW50IG9mIFBhdGhvbG9neSBhbmQgTGFib3Jh
dG9yeSBNZWRpY2luZSwgS2luZyBBYmR1bGF6aXogTWVkaWNhbCBDaXR5LCBOYXRpb25hbCBHdWFy
ZCBIZWFsdGggQWZmYWlycywgUml5YWRoLCBTYXVkaSBBcmFiaWE7IEtpbmcgQWJkdWxsYWggSW50
ZXJuYXRpb25hbCBNZWRpY2FsIFJlc2VhcmNoIENlbnRlciwgTmF0aW9uYWwgR3VhcmQgSGVhbHRo
IEFmZmFpcnMsIFJpeWFkaCwgU2F1ZGkgQXJhYmlhLiYjeEQ7S2luZyBBYmR1bGxhaCBJbnRlcm5h
dGlvbmFsIE1lZGljYWwgUmVzZWFyY2ggQ2VudGVyLCBOYXRpb25hbCBHdWFyZCBIZWFsdGggQWZm
YWlycywgUml5YWRoLCBTYXVkaSBBcmFiaWEuJiN4RDtEZXBhcnRtZW50IG9mIE9uY29sb2d5LCBL
aW5nIEFiZHVsYXppeiBNZWRpY2FsIENpdHksIE5hdGlvbmFsIEd1YXJkIEhlYWx0aCBBZmZhaXJz
LCBSaXlhZGgsIFNhdWRpIEFyYWJpYS4mI3hEO0RlcGFydG1lbnQgb2YgUGVkaWF0cmljIEhlbWF0
b2xvZ3kvT25jb2xvZ3ksIEtpbmcgQWJkdWxsYWggU3BlY2lhbGlzdCBDaGlsZHJlbiZhcG9zO3Mg
SG9zcGl0YWwsIFJpeWFkaCwgU2F1ZGkgQXJhYmlhOyBEZXBhcnRtZW50IG9mIFBlZGlhdHJpY3Ms
IENvbGxlZ2Ugb2YgTWVkaWNpbmUsIEtpbmcgU2F1ZCBVbml2ZXJzaXR5LCBSaXlhZGgsIFNhdWRp
IEFyYWJpYS4gRWxlY3Ryb25pYyBhZGRyZXNzOiBhYWxzdWx0YW4xQGtzdS5lZHUuc2EuPC9hdXRo
LWFkZHJlc3M+PHRpdGxlcz48dGl0bGU+Q2xpbmljYWwgY2hhcmFjdGVyaXN0aWNzIGFuZCBnZW5l
dGljIHN1YnR5cGVzIG9mIEZhbmNvbmkgYW5lbWlhIGluIFNhdWRpIHBhdGllbnRzPC90aXRsZT48
c2Vjb25kYXJ5LXRpdGxlPkNhbmNlciBHZW5ldDwvc2Vjb25kYXJ5LXRpdGxlPjwvdGl0bGVzPjxw
ZXJpb2RpY2FsPjxmdWxsLXRpdGxlPkNhbmNlciBHZW5ldDwvZnVsbC10aXRsZT48L3BlcmlvZGlj
YWw+PHBhZ2VzPjE3MS02PC9wYWdlcz48dm9sdW1lPjIwOTwvdm9sdW1lPjxudW1iZXI+NDwvbnVt
YmVyPjxlZGl0aW9uPjIwMTYvMDMvMTM8L2VkaXRpb24+PGtleXdvcmRzPjxrZXl3b3JkPkFkdWx0
PC9rZXl3b3JkPjxrZXl3b3JkPkNoaWxkPC9rZXl3b3JkPjxrZXl3b3JkPkNoaWxkLCBQcmVzY2hv
b2w8L2tleXdvcmQ+PGtleXdvcmQ+RmFuY29uaSBBbmVtaWEvY2xhc3NpZmljYXRpb24vZGlhZ25v
c2lzLypnZW5ldGljczwva2V5d29yZD48a2V5d29yZD5GZW1hbGU8L2tleXdvcmQ+PGtleXdvcmQ+
SHVtYW5zPC9rZXl3b3JkPjxrZXl3b3JkPk1hbGU8L2tleXdvcmQ+PGtleXdvcmQ+U2F1ZGkgQXJh
YmlhPC9rZXl3b3JkPjxrZXl3b3JkPllvdW5nIEFkdWx0PC9rZXl3b3JkPjxrZXl3b3JkPkJyY2Ey
PC9rZXl3b3JkPjxrZXl3b3JkPkJyaXAxPC9rZXl3b3JkPjxrZXl3b3JkPkZhbmNjPC9rZXl3b3Jk
PjxrZXl3b3JkPkZhbmNnPC9rZXl3b3JkPjxrZXl3b3JkPkZhbmNvbmkgYW5lbWlhPC9rZXl3b3Jk
PjxrZXl3b3JkPlBhbGIyPC9rZXl3b3JkPjwva2V5d29yZHM+PGRhdGVzPjx5ZWFyPjIwMTY8L3ll
YXI+PHB1Yi1kYXRlcz48ZGF0ZT5BcHI8L2RhdGU+PC9wdWItZGF0ZXM+PC9kYXRlcz48aXNibj4y
MjEwLTc3NjIgKFByaW50KTwvaXNibj48YWNjZXNzaW9uLW51bT4yNjk2ODk1NjwvYWNjZXNzaW9u
LW51bT48dXJscz48cmVsYXRlZC11cmxzPjx1cmw+aHR0cHM6Ly93d3cubmNiaS5ubG0ubmloLmdv
di9wdWJtZWQvMjY5Njg5NTY8L3VybD48L3JlbGF0ZWQtdXJscz48L3VybHM+PGVsZWN0cm9uaWMt
cmVzb3VyY2UtbnVtPjEwLjEwMTYvai5jYW5jZXJnZW4uMjAxNi4wMi4wMDM8L2VsZWN0cm9uaWMt
cmVzb3VyY2UtbnVtPjwvcmVjb3JkPjwvQ2l0ZT48L0VuZE5vdGU+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</w:instrText>
            </w:r>
            <w:r w:rsidR="004E29FF" w:rsidRPr="004E29F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GF6d2FuaTwvQXV0aG9yPjxZZWFyPjIwMTY8L1llYXI+
PFJlY051bT4yMDU8L1JlY051bT48RGlzcGxheVRleHQ+KEdoYXp3YW5pIGV0IGFsLiwgMjAxNik8
L0Rpc3BsYXlUZXh0PjxyZWNvcmQ+PHJlYy1udW1iZXI+MjA1PC9yZWMtbnVtYmVyPjxmb3JlaWdu
LWtleXM+PGtleSBhcHA9IkVOIiBkYi1pZD0iYWVkendhMndmMGVweHJlYXdwMXBydGZuZjBkdGZ4
eHoydmF6IiB0aW1lc3RhbXA9IjE2MDAyODMyMDAiIGd1aWQ9ImEyNTllZGE4LTQwZGUtNDhkNy05
ZmM4LWNmNGFmMzY3NGRkOSI+MjA1PC9rZXk+PC9mb3JlaWduLWtleXM+PHJlZi10eXBlIG5hbWU9
IkpvdXJuYWwgQXJ0aWNsZSI+MTc8L3JlZi10eXBlPjxjb250cmlidXRvcnM+PGF1dGhvcnM+PGF1
dGhvcj5HaGF6d2FuaSwgWS48L2F1dGhvcj48YXV0aG9yPkFsQmFsd2ksIE0uPC9hdXRob3I+PGF1
dGhvcj5BbC1BYmR1bGthcmVlbSwgSS48L2F1dGhvcj48YXV0aG9yPkFsLURyZXNzLCBNLjwvYXV0
aG9yPjxhdXRob3I+QWxoYXJiaSwgVC48L2F1dGhvcj48YXV0aG9yPkFsc3VkYWlyeSwgUi48L2F1
dGhvcj48YXV0aG9yPkFsb21hcmksIEEuPC9hdXRob3I+PGF1dGhvcj5BbGphbWFhbiwgSy48L2F1
dGhvcj48YXV0aG9yPkVzc2EsIE0uPC9hdXRob3I+PGF1dGhvcj5BbC1aYWhyYW5pLCBNLjwvYXV0
aG9yPjxhdXRob3I+QWxzdWx0YW4sIEEuPC9hdXRob3I+PC9hdXRob3JzPjwvY29udHJpYnV0b3Jz
PjxhdXRoLWFkZHJlc3M+RGVwYXJ0bWVudCBvZiBQZWRpYXRyaWMgSGVtYXRvbG9neS9PbmNvbG9n
eSwgS2luZyBBYmR1bGxhaCBTcGVjaWFsaXN0IENoaWxkcmVuJmFwb3M7cyBIb3NwaXRhbCwgUml5
YWRoLCBTYXVkaSBBcmFiaWEuJiN4RDtEZXBhcnRtZW50IG9mIFBhdGhvbG9neSBhbmQgTGFib3Jh
dG9yeSBNZWRpY2luZSwgS2luZyBBYmR1bGF6aXogTWVkaWNhbCBDaXR5LCBOYXRpb25hbCBHdWFy
ZCBIZWFsdGggQWZmYWlycywgUml5YWRoLCBTYXVkaSBBcmFiaWE7IEtpbmcgQWJkdWxsYWggSW50
ZXJuYXRpb25hbCBNZWRpY2FsIFJlc2VhcmNoIENlbnRlciwgTmF0aW9uYWwgR3VhcmQgSGVhbHRo
IEFmZmFpcnMsIFJpeWFkaCwgU2F1ZGkgQXJhYmlhLiYjeEQ7S2luZyBBYmR1bGxhaCBJbnRlcm5h
dGlvbmFsIE1lZGljYWwgUmVzZWFyY2ggQ2VudGVyLCBOYXRpb25hbCBHdWFyZCBIZWFsdGggQWZm
YWlycywgUml5YWRoLCBTYXVkaSBBcmFiaWEuJiN4RDtEZXBhcnRtZW50IG9mIE9uY29sb2d5LCBL
aW5nIEFiZHVsYXppeiBNZWRpY2FsIENpdHksIE5hdGlvbmFsIEd1YXJkIEhlYWx0aCBBZmZhaXJz
LCBSaXlhZGgsIFNhdWRpIEFyYWJpYS4mI3hEO0RlcGFydG1lbnQgb2YgUGVkaWF0cmljIEhlbWF0
b2xvZ3kvT25jb2xvZ3ksIEtpbmcgQWJkdWxsYWggU3BlY2lhbGlzdCBDaGlsZHJlbiZhcG9zO3Mg
SG9zcGl0YWwsIFJpeWFkaCwgU2F1ZGkgQXJhYmlhOyBEZXBhcnRtZW50IG9mIFBlZGlhdHJpY3Ms
IENvbGxlZ2Ugb2YgTWVkaWNpbmUsIEtpbmcgU2F1ZCBVbml2ZXJzaXR5LCBSaXlhZGgsIFNhdWRp
IEFyYWJpYS4gRWxlY3Ryb25pYyBhZGRyZXNzOiBhYWxzdWx0YW4xQGtzdS5lZHUuc2EuPC9hdXRo
LWFkZHJlc3M+PHRpdGxlcz48dGl0bGU+Q2xpbmljYWwgY2hhcmFjdGVyaXN0aWNzIGFuZCBnZW5l
dGljIHN1YnR5cGVzIG9mIEZhbmNvbmkgYW5lbWlhIGluIFNhdWRpIHBhdGllbnRzPC90aXRsZT48
c2Vjb25kYXJ5LXRpdGxlPkNhbmNlciBHZW5ldDwvc2Vjb25kYXJ5LXRpdGxlPjwvdGl0bGVzPjxw
ZXJpb2RpY2FsPjxmdWxsLXRpdGxlPkNhbmNlciBHZW5ldDwvZnVsbC10aXRsZT48L3BlcmlvZGlj
YWw+PHBhZ2VzPjE3MS02PC9wYWdlcz48dm9sdW1lPjIwOTwvdm9sdW1lPjxudW1iZXI+NDwvbnVt
YmVyPjxlZGl0aW9uPjIwMTYvMDMvMTM8L2VkaXRpb24+PGtleXdvcmRzPjxrZXl3b3JkPkFkdWx0
PC9rZXl3b3JkPjxrZXl3b3JkPkNoaWxkPC9rZXl3b3JkPjxrZXl3b3JkPkNoaWxkLCBQcmVzY2hv
b2w8L2tleXdvcmQ+PGtleXdvcmQ+RmFuY29uaSBBbmVtaWEvY2xhc3NpZmljYXRpb24vZGlhZ25v
c2lzLypnZW5ldGljczwva2V5d29yZD48a2V5d29yZD5GZW1hbGU8L2tleXdvcmQ+PGtleXdvcmQ+
SHVtYW5zPC9rZXl3b3JkPjxrZXl3b3JkPk1hbGU8L2tleXdvcmQ+PGtleXdvcmQ+U2F1ZGkgQXJh
YmlhPC9rZXl3b3JkPjxrZXl3b3JkPllvdW5nIEFkdWx0PC9rZXl3b3JkPjxrZXl3b3JkPkJyY2Ey
PC9rZXl3b3JkPjxrZXl3b3JkPkJyaXAxPC9rZXl3b3JkPjxrZXl3b3JkPkZhbmNjPC9rZXl3b3Jk
PjxrZXl3b3JkPkZhbmNnPC9rZXl3b3JkPjxrZXl3b3JkPkZhbmNvbmkgYW5lbWlhPC9rZXl3b3Jk
PjxrZXl3b3JkPlBhbGIyPC9rZXl3b3JkPjwva2V5d29yZHM+PGRhdGVzPjx5ZWFyPjIwMTY8L3ll
YXI+PHB1Yi1kYXRlcz48ZGF0ZT5BcHI8L2RhdGU+PC9wdWItZGF0ZXM+PC9kYXRlcz48aXNibj4y
MjEwLTc3NjIgKFByaW50KTwvaXNibj48YWNjZXNzaW9uLW51bT4yNjk2ODk1NjwvYWNjZXNzaW9u
LW51bT48dXJscz48cmVsYXRlZC11cmxzPjx1cmw+aHR0cHM6Ly93d3cubmNiaS5ubG0ubmloLmdv
di9wdWJtZWQvMjY5Njg5NTY8L3VybD48L3JlbGF0ZWQtdXJscz48L3VybHM+PGVsZWN0cm9uaWMt
cmVzb3VyY2UtbnVtPjEwLjEwMTYvai5jYW5jZXJnZW4uMjAxNi4wMi4wMDM8L2VsZWN0cm9uaWMt
cmVzb3VyY2UtbnVtPjwvcmVjb3JkPjwvQ2l0ZT48L0VuZE5vdGU+
</w:fldData>
              </w:fldChar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E29FF" w:rsidRPr="004E29FF">
              <w:rPr>
                <w:rFonts w:ascii="Times New Roman" w:hAnsi="Times New Roman" w:cs="Times New Roman"/>
              </w:rPr>
            </w:r>
            <w:r w:rsidR="004E29FF" w:rsidRPr="004E29FF">
              <w:rPr>
                <w:rFonts w:ascii="Times New Roman" w:hAnsi="Times New Roman" w:cs="Times New Roman"/>
              </w:rPr>
              <w:fldChar w:fldCharType="end"/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Ghazwani et al., 2016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00B4FD12" w14:textId="77777777" w:rsidTr="004E29FF">
        <w:tc>
          <w:tcPr>
            <w:tcW w:w="444" w:type="pct"/>
            <w:vMerge/>
            <w:vAlign w:val="center"/>
          </w:tcPr>
          <w:p w14:paraId="040E0AC0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Align w:val="center"/>
          </w:tcPr>
          <w:p w14:paraId="29BF092B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29FF">
              <w:rPr>
                <w:rFonts w:ascii="Times New Roman" w:hAnsi="Times New Roman" w:cs="Times New Roman"/>
                <w:i/>
                <w:iCs/>
              </w:rPr>
              <w:t>FANCN/PALB2</w:t>
            </w:r>
          </w:p>
        </w:tc>
        <w:tc>
          <w:tcPr>
            <w:tcW w:w="533" w:type="pct"/>
            <w:vAlign w:val="center"/>
          </w:tcPr>
          <w:p w14:paraId="20CF90E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58" w:type="pct"/>
            <w:vAlign w:val="center"/>
          </w:tcPr>
          <w:p w14:paraId="55F70FC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23614916</w:t>
            </w:r>
          </w:p>
        </w:tc>
        <w:tc>
          <w:tcPr>
            <w:tcW w:w="917" w:type="pct"/>
            <w:vAlign w:val="center"/>
          </w:tcPr>
          <w:p w14:paraId="022492D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425del</w:t>
            </w:r>
          </w:p>
        </w:tc>
        <w:tc>
          <w:tcPr>
            <w:tcW w:w="740" w:type="pct"/>
            <w:vAlign w:val="center"/>
          </w:tcPr>
          <w:p w14:paraId="50231F1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Leu</w:t>
            </w:r>
            <w:proofErr w:type="gramEnd"/>
            <w:r w:rsidRPr="004E29FF">
              <w:rPr>
                <w:rFonts w:ascii="Times New Roman" w:hAnsi="Times New Roman" w:cs="Times New Roman"/>
              </w:rPr>
              <w:t>1142Tyrfs*21</w:t>
            </w:r>
          </w:p>
        </w:tc>
        <w:tc>
          <w:tcPr>
            <w:tcW w:w="532" w:type="pct"/>
            <w:vAlign w:val="center"/>
          </w:tcPr>
          <w:p w14:paraId="6E6DC53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1057517563</w:t>
            </w:r>
          </w:p>
        </w:tc>
        <w:tc>
          <w:tcPr>
            <w:tcW w:w="592" w:type="pct"/>
            <w:vMerge/>
            <w:vAlign w:val="center"/>
          </w:tcPr>
          <w:p w14:paraId="043502B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F" w:rsidRPr="004E29FF" w14:paraId="02E2676E" w14:textId="77777777" w:rsidTr="004E29FF">
        <w:tc>
          <w:tcPr>
            <w:tcW w:w="444" w:type="pct"/>
            <w:vMerge w:val="restart"/>
            <w:vAlign w:val="center"/>
          </w:tcPr>
          <w:p w14:paraId="3A5D5AEE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384" w:type="pct"/>
            <w:vMerge w:val="restart"/>
            <w:vAlign w:val="center"/>
          </w:tcPr>
          <w:p w14:paraId="2A76299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E29FF">
              <w:rPr>
                <w:rFonts w:ascii="Times New Roman" w:hAnsi="Times New Roman" w:cs="Times New Roman"/>
                <w:i/>
                <w:iCs/>
              </w:rPr>
              <w:t>FANCA</w:t>
            </w:r>
          </w:p>
        </w:tc>
        <w:tc>
          <w:tcPr>
            <w:tcW w:w="533" w:type="pct"/>
            <w:vMerge w:val="restart"/>
            <w:vAlign w:val="center"/>
          </w:tcPr>
          <w:p w14:paraId="12255B1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hr16</w:t>
            </w:r>
          </w:p>
        </w:tc>
        <w:tc>
          <w:tcPr>
            <w:tcW w:w="858" w:type="pct"/>
            <w:vAlign w:val="center"/>
          </w:tcPr>
          <w:p w14:paraId="3E24832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9334</w:t>
            </w:r>
          </w:p>
        </w:tc>
        <w:tc>
          <w:tcPr>
            <w:tcW w:w="917" w:type="pct"/>
            <w:vAlign w:val="center"/>
          </w:tcPr>
          <w:p w14:paraId="19C779E8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639delT</w:t>
            </w:r>
          </w:p>
        </w:tc>
        <w:tc>
          <w:tcPr>
            <w:tcW w:w="740" w:type="pct"/>
            <w:vAlign w:val="center"/>
          </w:tcPr>
          <w:p w14:paraId="149C88D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Glu</w:t>
            </w:r>
            <w:proofErr w:type="gramEnd"/>
            <w:r w:rsidRPr="004E29FF">
              <w:rPr>
                <w:rFonts w:ascii="Times New Roman" w:hAnsi="Times New Roman" w:cs="Times New Roman"/>
              </w:rPr>
              <w:t>1214Argfs*</w:t>
            </w:r>
          </w:p>
        </w:tc>
        <w:tc>
          <w:tcPr>
            <w:tcW w:w="532" w:type="pct"/>
            <w:vAlign w:val="center"/>
          </w:tcPr>
          <w:p w14:paraId="543B0FA6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pct"/>
            <w:vAlign w:val="center"/>
          </w:tcPr>
          <w:p w14:paraId="78D44831" w14:textId="78E5CB52" w:rsidR="00A2213D" w:rsidRPr="004E29FF" w:rsidRDefault="0043369C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/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&lt;EndNote&gt;&lt;Cite&gt;&lt;Author&gt;Balta&lt;/Author&gt;&lt;Year&gt;2000&lt;/Year&gt;&lt;RecNum&gt;203&lt;/RecNum&gt;&lt;DisplayText&gt;(Balta, de Winter, Kayserili, Pronk, &amp;amp; Joenje, 2000)&lt;/DisplayText&gt;&lt;record&gt;&lt;rec-number&gt;203&lt;/rec-number&gt;&lt;foreign-keys&gt;&lt;key app="EN" db-id="aedzwa2wf0epxreawp1prtfnf0dtfxxz2vaz" timestamp="1600283197" guid="33914149-4db2-4c1e-af34-1ba6a835f565"&gt;203&lt;/key&gt;&lt;/foreign-keys&gt;&lt;ref-type name="Journal Article"&gt;17&lt;/ref-type&gt;&lt;contributors&gt;&lt;authors&gt;&lt;author&gt;Balta, G.&lt;/author&gt;&lt;author&gt;de Winter, J. P.&lt;/author&gt;&lt;author&gt;Kayserili, H.&lt;/author&gt;&lt;author&gt;Pronk, J. C.&lt;/author&gt;&lt;author&gt;Joenje, H.&lt;/author&gt;&lt;/authors&gt;&lt;/contributors&gt;&lt;auth-address&gt;Hacettepe University, Faculty of Medicine, Institute of Child Health, Ankara, Turkey. gbalta@gen.hun.edu.tr&lt;/auth-address&gt;&lt;titles&gt;&lt;title&gt;Fanconi anemia A due to a novel frameshift mutation in hotspot motifs: lack of FANCA protein&lt;/title&gt;&lt;secondary-title&gt;Hum Mutat&lt;/secondary-title&gt;&lt;/titles&gt;&lt;periodical&gt;&lt;full-title&gt;Hum Mutat&lt;/full-title&gt;&lt;/periodical&gt;&lt;pages&gt;578&lt;/pages&gt;&lt;volume&gt;15&lt;/volume&gt;&lt;number&gt;6&lt;/number&gt;&lt;edition&gt;2000/06/22&lt;/edition&gt;&lt;keywords&gt;&lt;keyword&gt;*Cell Cycle Proteins&lt;/keyword&gt;&lt;keyword&gt;Child&lt;/keyword&gt;&lt;keyword&gt;Child, Preschool&lt;/keyword&gt;&lt;keyword&gt;Codon/genetics&lt;/keyword&gt;&lt;keyword&gt;*DNA-Binding Proteins&lt;/keyword&gt;&lt;keyword&gt;Fanconi Anemia/*genetics/pathology&lt;/keyword&gt;&lt;keyword&gt;Fanconi Anemia Complementation Group Proteins&lt;/keyword&gt;&lt;keyword&gt;Female&lt;/keyword&gt;&lt;keyword&gt;Frameshift Mutation/*genetics&lt;/keyword&gt;&lt;keyword&gt;Humans&lt;/keyword&gt;&lt;keyword&gt;Infant&lt;/keyword&gt;&lt;keyword&gt;*Nuclear Proteins&lt;/keyword&gt;&lt;keyword&gt;Proteins/*genetics&lt;/keyword&gt;&lt;/keywords&gt;&lt;dates&gt;&lt;year&gt;2000&lt;/year&gt;&lt;pub-dates&gt;&lt;date&gt;Jun&lt;/date&gt;&lt;/pub-dates&gt;&lt;/dates&gt;&lt;isbn&gt;1098-1004 (Electronic)&amp;#xD;1059-7794 (Linking)&lt;/isbn&gt;&lt;accession-num&gt;10862090&lt;/accession-num&gt;&lt;urls&gt;&lt;related-urls&gt;&lt;url&gt;https://www.ncbi.nlm.nih.gov/pubmed/10862090&lt;/url&gt;&lt;/related-urls&gt;&lt;/urls&gt;&lt;electronic-resource-num&gt;10.1002/1098-1004(200006)15:6&amp;lt;578::AID-HUMU12&amp;gt;3.0.CO;2-Q&lt;/electronic-resource-num&gt;&lt;/record&gt;&lt;/Cite&gt;&lt;/EndNote&gt;</w:instrText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Balta, de Winter, Kayserili, Pronk, &amp; Joenje, 2000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0D23C673" w14:textId="77777777" w:rsidTr="004E29FF">
        <w:tc>
          <w:tcPr>
            <w:tcW w:w="444" w:type="pct"/>
            <w:vMerge/>
            <w:vAlign w:val="center"/>
          </w:tcPr>
          <w:p w14:paraId="42A6A28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0DB5FE66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19ED4202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3E0A0DF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09211-89809212</w:t>
            </w:r>
          </w:p>
        </w:tc>
        <w:tc>
          <w:tcPr>
            <w:tcW w:w="917" w:type="pct"/>
            <w:vAlign w:val="center"/>
          </w:tcPr>
          <w:p w14:paraId="22C74C6C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3761_3762delAG</w:t>
            </w:r>
          </w:p>
        </w:tc>
        <w:tc>
          <w:tcPr>
            <w:tcW w:w="740" w:type="pct"/>
            <w:vAlign w:val="center"/>
          </w:tcPr>
          <w:p w14:paraId="52CB96D6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Glu</w:t>
            </w:r>
            <w:proofErr w:type="gramEnd"/>
            <w:r w:rsidRPr="004E29FF">
              <w:rPr>
                <w:rFonts w:ascii="Times New Roman" w:hAnsi="Times New Roman" w:cs="Times New Roman"/>
              </w:rPr>
              <w:t>1254Glyfs*23</w:t>
            </w:r>
          </w:p>
        </w:tc>
        <w:tc>
          <w:tcPr>
            <w:tcW w:w="532" w:type="pct"/>
            <w:vAlign w:val="center"/>
          </w:tcPr>
          <w:p w14:paraId="67667425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868273545</w:t>
            </w:r>
          </w:p>
        </w:tc>
        <w:tc>
          <w:tcPr>
            <w:tcW w:w="592" w:type="pct"/>
            <w:vAlign w:val="center"/>
          </w:tcPr>
          <w:p w14:paraId="60829890" w14:textId="79FC2C30" w:rsidR="00A2213D" w:rsidRPr="004E29FF" w:rsidRDefault="00AF67E6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/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&lt;EndNote&gt;&lt;Cite&gt;&lt;Author&gt;Levran&lt;/Author&gt;&lt;Year&gt;1997&lt;/Year&gt;&lt;RecNum&gt;152&lt;/RecNum&gt;&lt;DisplayText&gt;(Levran et al., 1997)&lt;/DisplayText&gt;&lt;record&gt;&lt;rec-number&gt;152&lt;/rec-number&gt;&lt;foreign-keys&gt;&lt;key app="EN" db-id="aedzwa2wf0epxreawp1prtfnf0dtfxxz2vaz" timestamp="1564175925" guid="6d73c449-f84b-498c-bb79-152e489d9a4c"&gt;152&lt;/key&gt;&lt;/foreign-keys&gt;&lt;ref-type name="Journal Article"&gt;17&lt;/ref-type&gt;&lt;contributors&gt;&lt;authors&gt;&lt;author&gt;Levran, O.&lt;/author&gt;&lt;author&gt;Erlich, T.&lt;/author&gt;&lt;author&gt;Magdalena, N.&lt;/author&gt;&lt;author&gt;Gregory, J. J.&lt;/author&gt;&lt;author&gt;Batish, S. D.&lt;/author&gt;&lt;author&gt;Verlander, P. C.&lt;/author&gt;&lt;author&gt;Auerbach, A. D.&lt;/author&gt;&lt;/authors&gt;&lt;/contributors&gt;&lt;auth-address&gt;Laboratory of Human Genetics and Hematology, The Rockefeller University, New York, NY 10021-6399, USA.&lt;/auth-address&gt;&lt;titles&gt;&lt;title&gt;Sequence variation in the Fanconi anemia gene FAA&lt;/title&gt;&lt;secondary-title&gt;Proc Natl Acad Sci U S A&lt;/secondary-title&gt;&lt;/titles&gt;&lt;periodical&gt;&lt;full-title&gt;Proc Natl Acad Sci U S A&lt;/full-title&gt;&lt;/periodical&gt;&lt;pages&gt;13051-6&lt;/pages&gt;&lt;volume&gt;94&lt;/volume&gt;&lt;number&gt;24&lt;/number&gt;&lt;edition&gt;1997/12/16&lt;/edition&gt;&lt;keywords&gt;&lt;keyword&gt;*Cell Cycle Proteins&lt;/keyword&gt;&lt;keyword&gt;Consensus Sequence&lt;/keyword&gt;&lt;keyword&gt;*DNA-Binding Proteins&lt;/keyword&gt;&lt;keyword&gt;Fanconi Anemia/*genetics&lt;/keyword&gt;&lt;keyword&gt;Fanconi Anemia Complementation Group Proteins&lt;/keyword&gt;&lt;keyword&gt;Humans&lt;/keyword&gt;&lt;keyword&gt;Mutation&lt;/keyword&gt;&lt;keyword&gt;*Nuclear Proteins&lt;/keyword&gt;&lt;keyword&gt;Polymerase Chain Reaction&lt;/keyword&gt;&lt;keyword&gt;Polymorphism, Single-Stranded Conformational&lt;/keyword&gt;&lt;keyword&gt;Proteins/*genetics&lt;/keyword&gt;&lt;keyword&gt;Sequence Deletion&lt;/keyword&gt;&lt;/keywords&gt;&lt;dates&gt;&lt;year&gt;1997&lt;/year&gt;&lt;pub-dates&gt;&lt;date&gt;Nov 25&lt;/date&gt;&lt;/pub-dates&gt;&lt;/dates&gt;&lt;isbn&gt;0027-8424 (Print)&amp;#xD;0027-8424 (Linking)&lt;/isbn&gt;&lt;accession-num&gt;9371798&lt;/accession-num&gt;&lt;urls&gt;&lt;related-urls&gt;&lt;url&gt;https://www.ncbi.nlm.nih.gov/pubmed/9371798&lt;/url&gt;&lt;/related-urls&gt;&lt;/urls&gt;&lt;custom2&gt;PMC24261&lt;/custom2&gt;&lt;electronic-resource-num&gt;10.1073/pnas.94.24.13051&lt;/electronic-resource-num&gt;&lt;/record&gt;&lt;/Cite&gt;&lt;/EndNote&gt;</w:instrText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Levran et al., 1997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29FF" w:rsidRPr="004E29FF" w14:paraId="1227DEA0" w14:textId="77777777" w:rsidTr="004E29FF">
        <w:tc>
          <w:tcPr>
            <w:tcW w:w="444" w:type="pct"/>
            <w:vMerge/>
            <w:vAlign w:val="center"/>
          </w:tcPr>
          <w:p w14:paraId="3080E01A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4" w:type="pct"/>
            <w:vMerge/>
            <w:vAlign w:val="center"/>
          </w:tcPr>
          <w:p w14:paraId="5B22135F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33" w:type="pct"/>
            <w:vMerge/>
            <w:vAlign w:val="center"/>
          </w:tcPr>
          <w:p w14:paraId="454DF9C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5B733D93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89849278</w:t>
            </w:r>
          </w:p>
        </w:tc>
        <w:tc>
          <w:tcPr>
            <w:tcW w:w="917" w:type="pct"/>
            <w:vAlign w:val="center"/>
          </w:tcPr>
          <w:p w14:paraId="6F0E0FC9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c.1615delG</w:t>
            </w:r>
          </w:p>
        </w:tc>
        <w:tc>
          <w:tcPr>
            <w:tcW w:w="740" w:type="pct"/>
            <w:vAlign w:val="center"/>
          </w:tcPr>
          <w:p w14:paraId="098074A1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E29FF">
              <w:rPr>
                <w:rFonts w:ascii="Times New Roman" w:hAnsi="Times New Roman" w:cs="Times New Roman"/>
              </w:rPr>
              <w:t>p.Asp</w:t>
            </w:r>
            <w:proofErr w:type="gramEnd"/>
            <w:r w:rsidRPr="004E29FF">
              <w:rPr>
                <w:rFonts w:ascii="Times New Roman" w:hAnsi="Times New Roman" w:cs="Times New Roman"/>
              </w:rPr>
              <w:t>539Thrfs*66</w:t>
            </w:r>
          </w:p>
        </w:tc>
        <w:tc>
          <w:tcPr>
            <w:tcW w:w="532" w:type="pct"/>
            <w:vAlign w:val="center"/>
          </w:tcPr>
          <w:p w14:paraId="2006F977" w14:textId="77777777" w:rsidR="00A2213D" w:rsidRPr="004E29FF" w:rsidRDefault="00A2213D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t>rs778507965</w:t>
            </w:r>
          </w:p>
        </w:tc>
        <w:tc>
          <w:tcPr>
            <w:tcW w:w="592" w:type="pct"/>
            <w:vAlign w:val="center"/>
          </w:tcPr>
          <w:p w14:paraId="469D0DD1" w14:textId="0DB6CA68" w:rsidR="00A2213D" w:rsidRPr="004E29FF" w:rsidRDefault="00495293" w:rsidP="00A2213D">
            <w:pPr>
              <w:jc w:val="center"/>
              <w:rPr>
                <w:rFonts w:ascii="Times New Roman" w:hAnsi="Times New Roman" w:cs="Times New Roman"/>
              </w:rPr>
            </w:pPr>
            <w:r w:rsidRPr="004E29FF">
              <w:rPr>
                <w:rFonts w:ascii="Times New Roman" w:hAnsi="Times New Roman" w:cs="Times New Roman"/>
              </w:rPr>
              <w:fldChar w:fldCharType="begin"/>
            </w:r>
            <w:r w:rsidR="004E29FF" w:rsidRPr="004E29FF">
              <w:rPr>
                <w:rFonts w:ascii="Times New Roman" w:hAnsi="Times New Roman" w:cs="Times New Roman"/>
              </w:rPr>
              <w:instrText xml:space="preserve"> ADDIN EN.CITE &lt;EndNote&gt;&lt;Cite&gt;&lt;Author&gt;Aslan&lt;/Author&gt;&lt;Year&gt;2015&lt;/Year&gt;&lt;RecNum&gt;218&lt;/RecNum&gt;&lt;DisplayText&gt;(Aslan, Ameziane, &amp;amp; De Winter, 2015)&lt;/DisplayText&gt;&lt;record&gt;&lt;rec-number&gt;218&lt;/rec-number&gt;&lt;foreign-keys&gt;&lt;key app="EN" db-id="aedzwa2wf0epxreawp1prtfnf0dtfxxz2vaz" timestamp="1600283237" guid="34776ec6-92f6-41e0-a3fb-98ecb57d3f81"&gt;218&lt;/key&gt;&lt;/foreign-keys&gt;&lt;ref-type name="Journal Article"&gt;17&lt;/ref-type&gt;&lt;contributors&gt;&lt;authors&gt;&lt;author&gt;Aslan, D.&lt;/author&gt;&lt;author&gt;Ameziane, N.&lt;/author&gt;&lt;author&gt;De Winter, J. P.&lt;/author&gt;&lt;/authors&gt;&lt;/contributors&gt;&lt;auth-address&gt;Division of Hematology, Department of Pediatrics, Gazi University Faculty of Medicine, Ankara, Turkey. drdagutf@ttmail.com.&lt;/auth-address&gt;&lt;titles&gt;&lt;title&gt;Molecular diagnosis of Fanconi anemia with next-generation sequencing in a case with subtle signs and a negative chromosomal breakage test&lt;/title&gt;&lt;secondary-title&gt;Turk J Pediatr&lt;/secondary-title&gt;&lt;/titles&gt;&lt;periodical&gt;&lt;full-title&gt;Turk J Pediatr&lt;/full-title&gt;&lt;/periodical&gt;&lt;pages&gt;282-5&lt;/pages&gt;&lt;volume&gt;57&lt;/volume&gt;&lt;number&gt;3&lt;/number&gt;&lt;edition&gt;2015/12/25&lt;/edition&gt;&lt;keywords&gt;&lt;keyword&gt;Child, Preschool&lt;/keyword&gt;&lt;keyword&gt;Chromosome Breakage&lt;/keyword&gt;&lt;keyword&gt;Diagnosis, Differential&lt;/keyword&gt;&lt;keyword&gt;Fanconi Anemia/*diagnosis/*genetics&lt;/keyword&gt;&lt;keyword&gt;Humans&lt;/keyword&gt;&lt;keyword&gt;Male&lt;/keyword&gt;&lt;keyword&gt;Molecular Diagnostic Techniques&lt;/keyword&gt;&lt;keyword&gt;Physical Examination&lt;/keyword&gt;&lt;/keywords&gt;&lt;dates&gt;&lt;year&gt;2015&lt;/year&gt;&lt;pub-dates&gt;&lt;date&gt;May-Jun&lt;/date&gt;&lt;/pub-dates&gt;&lt;/dates&gt;&lt;isbn&gt;0041-4301 (Print)&amp;#xD;0041-4301 (Linking)&lt;/isbn&gt;&lt;accession-num&gt;26701949&lt;/accession-num&gt;&lt;urls&gt;&lt;related-urls&gt;&lt;url&gt;https://www.ncbi.nlm.nih.gov/pubmed/26701949&lt;/url&gt;&lt;/related-urls&gt;&lt;/urls&gt;&lt;/record&gt;&lt;/Cite&gt;&lt;/EndNote&gt;</w:instrText>
            </w:r>
            <w:r w:rsidRPr="004E29FF">
              <w:rPr>
                <w:rFonts w:ascii="Times New Roman" w:hAnsi="Times New Roman" w:cs="Times New Roman"/>
              </w:rPr>
              <w:fldChar w:fldCharType="separate"/>
            </w:r>
            <w:r w:rsidR="004E29FF" w:rsidRPr="004E29FF">
              <w:rPr>
                <w:rFonts w:ascii="Times New Roman" w:hAnsi="Times New Roman" w:cs="Times New Roman"/>
                <w:noProof/>
              </w:rPr>
              <w:t>(Aslan, Ameziane, &amp; De Winter, 2015)</w:t>
            </w:r>
            <w:r w:rsidRPr="004E29FF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E944F7B" w14:textId="77777777" w:rsidR="00CB7658" w:rsidRPr="004E29FF" w:rsidRDefault="00CB7658" w:rsidP="001622C5">
      <w:pPr>
        <w:jc w:val="center"/>
        <w:rPr>
          <w:rFonts w:ascii="Times New Roman" w:hAnsi="Times New Roman" w:cs="Times New Roman"/>
        </w:rPr>
      </w:pPr>
    </w:p>
    <w:p w14:paraId="3AB9F3BB" w14:textId="77777777" w:rsidR="00F8108E" w:rsidRPr="004E29FF" w:rsidRDefault="007C4EA8" w:rsidP="00563ED4">
      <w:pPr>
        <w:rPr>
          <w:rFonts w:ascii="Times New Roman" w:hAnsi="Times New Roman" w:cs="Times New Roman"/>
          <w:b/>
          <w:bCs/>
        </w:rPr>
      </w:pPr>
      <w:r w:rsidRPr="004E29FF">
        <w:rPr>
          <w:rFonts w:ascii="Times New Roman" w:hAnsi="Times New Roman" w:cs="Times New Roman"/>
          <w:b/>
          <w:bCs/>
        </w:rPr>
        <w:t>REFERENCES</w:t>
      </w:r>
    </w:p>
    <w:p w14:paraId="0AC822CE" w14:textId="77777777" w:rsidR="000C6168" w:rsidRPr="004E29FF" w:rsidRDefault="000C6168" w:rsidP="00563ED4">
      <w:pPr>
        <w:rPr>
          <w:rFonts w:ascii="Times New Roman" w:hAnsi="Times New Roman" w:cs="Times New Roman"/>
        </w:rPr>
      </w:pPr>
    </w:p>
    <w:p w14:paraId="39382807" w14:textId="77777777" w:rsidR="004E29FF" w:rsidRPr="004E29FF" w:rsidRDefault="000C6168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</w:rPr>
        <w:fldChar w:fldCharType="begin"/>
      </w:r>
      <w:r w:rsidRPr="004E29FF">
        <w:rPr>
          <w:rFonts w:ascii="Times New Roman" w:hAnsi="Times New Roman" w:cs="Times New Roman"/>
        </w:rPr>
        <w:instrText xml:space="preserve"> ADDIN EN.REFLIST </w:instrText>
      </w:r>
      <w:r w:rsidRPr="004E29FF">
        <w:rPr>
          <w:rFonts w:ascii="Times New Roman" w:hAnsi="Times New Roman" w:cs="Times New Roman"/>
        </w:rPr>
        <w:fldChar w:fldCharType="separate"/>
      </w:r>
      <w:r w:rsidR="004E29FF" w:rsidRPr="004E29FF">
        <w:rPr>
          <w:rFonts w:ascii="Times New Roman" w:hAnsi="Times New Roman" w:cs="Times New Roman"/>
          <w:noProof/>
        </w:rPr>
        <w:t xml:space="preserve">Aftab, I., Iram, S., Khaliq, S., Israr, M., Ali, N., Jahan, S., . . . Mohsin, S. (2017). Analysis of FANCC gene mutations (IVS4+4A&gt;T, del322G, and R548X)in patients with Fanconi anemia in Pakistan. </w:t>
      </w:r>
      <w:r w:rsidR="004E29FF" w:rsidRPr="004E29FF">
        <w:rPr>
          <w:rFonts w:ascii="Times New Roman" w:hAnsi="Times New Roman" w:cs="Times New Roman"/>
          <w:i/>
          <w:noProof/>
        </w:rPr>
        <w:t>Turk J Med Sci, 47</w:t>
      </w:r>
      <w:r w:rsidR="004E29FF" w:rsidRPr="004E29FF">
        <w:rPr>
          <w:rFonts w:ascii="Times New Roman" w:hAnsi="Times New Roman" w:cs="Times New Roman"/>
          <w:noProof/>
        </w:rPr>
        <w:t>(2), 391-398. doi:10.3906/sag-1506-53</w:t>
      </w:r>
    </w:p>
    <w:p w14:paraId="7373D312" w14:textId="3302404B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Aslan, D., Ameziane, N., &amp; De Winter, J. P. (2015). Molecular diagnosis of Fanconi anemia with next-generation sequencing in a case with subtle signs and a negative chromosomal breakage test. </w:t>
      </w:r>
      <w:r w:rsidRPr="004E29FF">
        <w:rPr>
          <w:rFonts w:ascii="Times New Roman" w:hAnsi="Times New Roman" w:cs="Times New Roman"/>
          <w:i/>
          <w:noProof/>
        </w:rPr>
        <w:t>Turk J Pediatr, 57</w:t>
      </w:r>
      <w:r w:rsidRPr="004E29FF">
        <w:rPr>
          <w:rFonts w:ascii="Times New Roman" w:hAnsi="Times New Roman" w:cs="Times New Roman"/>
          <w:noProof/>
        </w:rPr>
        <w:t xml:space="preserve">(3), 282-285. Retrieved from </w:t>
      </w:r>
      <w:hyperlink r:id="rId4" w:history="1">
        <w:r w:rsidRPr="004E29FF">
          <w:rPr>
            <w:rStyle w:val="Hyperlink"/>
            <w:rFonts w:ascii="Times New Roman" w:hAnsi="Times New Roman" w:cs="Times New Roman"/>
            <w:noProof/>
          </w:rPr>
          <w:t>https://www.ncbi.nlm.nih.gov/pubmed/26701949</w:t>
        </w:r>
      </w:hyperlink>
    </w:p>
    <w:p w14:paraId="7D4636F8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Balta, G., de Winter, J. P., Kayserili, H., Pronk, J. C., &amp; Joenje, H. (2000). Fanconi anemia A due to a novel frameshift mutation in hotspot motifs: lack of FANCA protein. </w:t>
      </w:r>
      <w:r w:rsidRPr="004E29FF">
        <w:rPr>
          <w:rFonts w:ascii="Times New Roman" w:hAnsi="Times New Roman" w:cs="Times New Roman"/>
          <w:i/>
          <w:noProof/>
        </w:rPr>
        <w:t>Hum Mutat, 15</w:t>
      </w:r>
      <w:r w:rsidRPr="004E29FF">
        <w:rPr>
          <w:rFonts w:ascii="Times New Roman" w:hAnsi="Times New Roman" w:cs="Times New Roman"/>
          <w:noProof/>
        </w:rPr>
        <w:t>(6), 578. doi:10.1002/1098-1004(200006)15:6&lt;578::AID-HUMU12&gt;3.0.CO;2-Q</w:t>
      </w:r>
    </w:p>
    <w:p w14:paraId="49AC55B3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Castella, M., Pujol, R., Callen, E., Trujillo, J. P., Casado, J. A., Gille, H., . . . Surralles, J. (2011). Origin, functional role, and clinical impact of Fanconi anemia FANCA mutations. </w:t>
      </w:r>
      <w:r w:rsidRPr="004E29FF">
        <w:rPr>
          <w:rFonts w:ascii="Times New Roman" w:hAnsi="Times New Roman" w:cs="Times New Roman"/>
          <w:i/>
          <w:noProof/>
        </w:rPr>
        <w:t>Blood, 117</w:t>
      </w:r>
      <w:r w:rsidRPr="004E29FF">
        <w:rPr>
          <w:rFonts w:ascii="Times New Roman" w:hAnsi="Times New Roman" w:cs="Times New Roman"/>
          <w:noProof/>
        </w:rPr>
        <w:t>(14), 3759-3769. doi:10.1182/blood-2010-08-299917</w:t>
      </w:r>
    </w:p>
    <w:p w14:paraId="5D542B1C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Esmail Nia, G., Fadaee, M., Royer, R., Najmabadi, H., &amp; Akbari, M. R. (2016). Profiling Fanconi Anemia Gene Mutations among Iranian Patients. </w:t>
      </w:r>
      <w:r w:rsidRPr="004E29FF">
        <w:rPr>
          <w:rFonts w:ascii="Times New Roman" w:hAnsi="Times New Roman" w:cs="Times New Roman"/>
          <w:i/>
          <w:noProof/>
        </w:rPr>
        <w:t>Arch Iran Med, 19</w:t>
      </w:r>
      <w:r w:rsidRPr="004E29FF">
        <w:rPr>
          <w:rFonts w:ascii="Times New Roman" w:hAnsi="Times New Roman" w:cs="Times New Roman"/>
          <w:noProof/>
        </w:rPr>
        <w:t>(4), 236-240. doi:0161904/AIM.003</w:t>
      </w:r>
    </w:p>
    <w:p w14:paraId="4274D60B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lastRenderedPageBreak/>
        <w:t xml:space="preserve">Ghazwani, Y., AlBalwi, M., Al-Abdulkareem, I., Al-Dress, M., Alharbi, T., Alsudairy, R., . . . Alsultan, A. (2016). Clinical characteristics and genetic subtypes of Fanconi anemia in Saudi patients. </w:t>
      </w:r>
      <w:r w:rsidRPr="004E29FF">
        <w:rPr>
          <w:rFonts w:ascii="Times New Roman" w:hAnsi="Times New Roman" w:cs="Times New Roman"/>
          <w:i/>
          <w:noProof/>
        </w:rPr>
        <w:t>Cancer Genet, 209</w:t>
      </w:r>
      <w:r w:rsidRPr="004E29FF">
        <w:rPr>
          <w:rFonts w:ascii="Times New Roman" w:hAnsi="Times New Roman" w:cs="Times New Roman"/>
          <w:noProof/>
        </w:rPr>
        <w:t>(4), 171-176. doi:10.1016/j.cancergen.2016.02.003</w:t>
      </w:r>
    </w:p>
    <w:p w14:paraId="083717F5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Levran, O., Erlich, T., Magdalena, N., Gregory, J. J., Batish, S. D., Verlander, P. C., &amp; Auerbach, A. D. (1997). Sequence variation in the Fanconi anemia gene FAA. </w:t>
      </w:r>
      <w:r w:rsidRPr="004E29FF">
        <w:rPr>
          <w:rFonts w:ascii="Times New Roman" w:hAnsi="Times New Roman" w:cs="Times New Roman"/>
          <w:i/>
          <w:noProof/>
        </w:rPr>
        <w:t>Proc Natl Acad Sci U S A, 94</w:t>
      </w:r>
      <w:r w:rsidRPr="004E29FF">
        <w:rPr>
          <w:rFonts w:ascii="Times New Roman" w:hAnsi="Times New Roman" w:cs="Times New Roman"/>
          <w:noProof/>
        </w:rPr>
        <w:t>(24), 13051-13056. doi:10.1073/pnas.94.24.13051</w:t>
      </w:r>
    </w:p>
    <w:p w14:paraId="2A84DCB5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Moghadam, A. A., Mahjoubi, F., Reisi, N., &amp; Vosough, P. (2016). Investigation of FANCA gene in Fanconi anaemia patients in Iran. </w:t>
      </w:r>
      <w:r w:rsidRPr="004E29FF">
        <w:rPr>
          <w:rFonts w:ascii="Times New Roman" w:hAnsi="Times New Roman" w:cs="Times New Roman"/>
          <w:i/>
          <w:noProof/>
        </w:rPr>
        <w:t>Indian J Med Res, 143</w:t>
      </w:r>
      <w:r w:rsidRPr="004E29FF">
        <w:rPr>
          <w:rFonts w:ascii="Times New Roman" w:hAnsi="Times New Roman" w:cs="Times New Roman"/>
          <w:noProof/>
        </w:rPr>
        <w:t>(2), 184-196. doi:10.4103/0971-5916.180206</w:t>
      </w:r>
    </w:p>
    <w:p w14:paraId="1DB2BC7E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Shahid, M., Firasat, S., Satti, H. S., Satti, T. M., Ghafoor, T., Sharif, I., &amp; Afshan, K. (2019). Screening of the FANCA gene mutational hotspots in the Pakistani fanconi anemia patients revealed 19 sequence variations. </w:t>
      </w:r>
      <w:r w:rsidRPr="004E29FF">
        <w:rPr>
          <w:rFonts w:ascii="Times New Roman" w:hAnsi="Times New Roman" w:cs="Times New Roman"/>
          <w:i/>
          <w:noProof/>
        </w:rPr>
        <w:t>Congenit Anom (Kyoto)</w:t>
      </w:r>
      <w:r w:rsidRPr="004E29FF">
        <w:rPr>
          <w:rFonts w:ascii="Times New Roman" w:hAnsi="Times New Roman" w:cs="Times New Roman"/>
          <w:noProof/>
        </w:rPr>
        <w:t>. doi:10.1111/cga.12331</w:t>
      </w:r>
    </w:p>
    <w:p w14:paraId="1F2D9FBF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Solanki, A., Kumar Selvaa, C., Sheth, F., Radhakrishnan, N., Kalra, M., &amp; Vundinti, B. R. (2017). Characterization of two novel FANCG mutations in Indian Fanconi anemia patients. </w:t>
      </w:r>
      <w:r w:rsidRPr="004E29FF">
        <w:rPr>
          <w:rFonts w:ascii="Times New Roman" w:hAnsi="Times New Roman" w:cs="Times New Roman"/>
          <w:i/>
          <w:noProof/>
        </w:rPr>
        <w:t>Leuk Res, 53</w:t>
      </w:r>
      <w:r w:rsidRPr="004E29FF">
        <w:rPr>
          <w:rFonts w:ascii="Times New Roman" w:hAnsi="Times New Roman" w:cs="Times New Roman"/>
          <w:noProof/>
        </w:rPr>
        <w:t>, 50-56. doi:10.1016/j.leukres.2016.11.013</w:t>
      </w:r>
    </w:p>
    <w:p w14:paraId="0AB94A4A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Solanki, A., Mohanty, P., Shukla, P., Rao, A., Ghosh, K., &amp; Vundinti, B. R. (2016). FANCA Gene Mutations with 8 Novel Molecular Changes in Indian Fanconi Anemia Patients. </w:t>
      </w:r>
      <w:r w:rsidRPr="004E29FF">
        <w:rPr>
          <w:rFonts w:ascii="Times New Roman" w:hAnsi="Times New Roman" w:cs="Times New Roman"/>
          <w:i/>
          <w:noProof/>
        </w:rPr>
        <w:t>PLoS One, 11</w:t>
      </w:r>
      <w:r w:rsidRPr="004E29FF">
        <w:rPr>
          <w:rFonts w:ascii="Times New Roman" w:hAnsi="Times New Roman" w:cs="Times New Roman"/>
          <w:noProof/>
        </w:rPr>
        <w:t>(1), e0147016. doi:10.1371/journal.pone.0147016</w:t>
      </w:r>
    </w:p>
    <w:p w14:paraId="4AB8C182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Tamary, H., Bar-Yam, R., Shalmon, L., Rachavi, G., Krostichevsky, M., Elhasid, R., . . . Zaizov, R. (2000). Fanconi anaemia group A (FANCA) mutations in Israeli non-Ashkenazi Jewish patients. </w:t>
      </w:r>
      <w:r w:rsidRPr="004E29FF">
        <w:rPr>
          <w:rFonts w:ascii="Times New Roman" w:hAnsi="Times New Roman" w:cs="Times New Roman"/>
          <w:i/>
          <w:noProof/>
        </w:rPr>
        <w:t>Br J Haematol, 111</w:t>
      </w:r>
      <w:r w:rsidRPr="004E29FF">
        <w:rPr>
          <w:rFonts w:ascii="Times New Roman" w:hAnsi="Times New Roman" w:cs="Times New Roman"/>
          <w:noProof/>
        </w:rPr>
        <w:t>(1), 338-343. doi:10.1046/j.1365-2141.2000.02323.x</w:t>
      </w:r>
    </w:p>
    <w:p w14:paraId="57E82B7B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Wijker, M., Morgan, N. V., Herterich, S., van Berkel, C. G., Tipping, A. J., Gross, H. J., . . . et al. (1999). Heterogeneous spectrum of mutations in the Fanconi anaemia group A gene. </w:t>
      </w:r>
      <w:r w:rsidRPr="004E29FF">
        <w:rPr>
          <w:rFonts w:ascii="Times New Roman" w:hAnsi="Times New Roman" w:cs="Times New Roman"/>
          <w:i/>
          <w:noProof/>
        </w:rPr>
        <w:t>Eur J Hum Genet, 7</w:t>
      </w:r>
      <w:r w:rsidRPr="004E29FF">
        <w:rPr>
          <w:rFonts w:ascii="Times New Roman" w:hAnsi="Times New Roman" w:cs="Times New Roman"/>
          <w:noProof/>
        </w:rPr>
        <w:t>(1), 52-59. doi:10.1038/sj.ejhg.5200248</w:t>
      </w:r>
    </w:p>
    <w:p w14:paraId="75D3214B" w14:textId="77777777" w:rsidR="004E29FF" w:rsidRPr="004E29FF" w:rsidRDefault="004E29FF" w:rsidP="004E29F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E29FF">
        <w:rPr>
          <w:rFonts w:ascii="Times New Roman" w:hAnsi="Times New Roman" w:cs="Times New Roman"/>
          <w:noProof/>
        </w:rPr>
        <w:t xml:space="preserve">Zareifar, S., Dastsooz, H., Shahriari, M., Faghihi, M. A., Shekarkhar, G., Bordbar, M., . . . Shakibazad, N. (2019). A novel frame-shift deletion in FANCF gene causing autosomal recessive Fanconi anemia: a case report. </w:t>
      </w:r>
      <w:r w:rsidRPr="004E29FF">
        <w:rPr>
          <w:rFonts w:ascii="Times New Roman" w:hAnsi="Times New Roman" w:cs="Times New Roman"/>
          <w:i/>
          <w:noProof/>
        </w:rPr>
        <w:t>BMC Med Genet, 20</w:t>
      </w:r>
      <w:r w:rsidRPr="004E29FF">
        <w:rPr>
          <w:rFonts w:ascii="Times New Roman" w:hAnsi="Times New Roman" w:cs="Times New Roman"/>
          <w:noProof/>
        </w:rPr>
        <w:t>(1), 122. doi:10.1186/s12881-019-0855-2</w:t>
      </w:r>
    </w:p>
    <w:p w14:paraId="32164577" w14:textId="1E3F19F2" w:rsidR="00180E64" w:rsidRPr="004E29FF" w:rsidRDefault="000C6168" w:rsidP="00563ED4">
      <w:pPr>
        <w:rPr>
          <w:rFonts w:ascii="Times New Roman" w:hAnsi="Times New Roman" w:cs="Times New Roman"/>
        </w:rPr>
      </w:pPr>
      <w:r w:rsidRPr="004E29FF">
        <w:rPr>
          <w:rFonts w:ascii="Times New Roman" w:hAnsi="Times New Roman" w:cs="Times New Roman"/>
        </w:rPr>
        <w:fldChar w:fldCharType="end"/>
      </w:r>
    </w:p>
    <w:sectPr w:rsidR="00180E64" w:rsidRPr="004E29FF" w:rsidSect="008064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dzwa2wf0epxreawp1prtfnf0dtfxxz2vaz&quot;&gt;My EndNote Library-Converted&lt;record-ids&gt;&lt;item&gt;143&lt;/item&gt;&lt;item&gt;145&lt;/item&gt;&lt;item&gt;147&lt;/item&gt;&lt;item&gt;150&lt;/item&gt;&lt;item&gt;152&lt;/item&gt;&lt;item&gt;171&lt;/item&gt;&lt;item&gt;202&lt;/item&gt;&lt;item&gt;203&lt;/item&gt;&lt;item&gt;205&lt;/item&gt;&lt;item&gt;206&lt;/item&gt;&lt;item&gt;207&lt;/item&gt;&lt;item&gt;210&lt;/item&gt;&lt;item&gt;212&lt;/item&gt;&lt;item&gt;218&lt;/item&gt;&lt;/record-ids&gt;&lt;/item&gt;&lt;/Libraries&gt;"/>
  </w:docVars>
  <w:rsids>
    <w:rsidRoot w:val="00563ED4"/>
    <w:rsid w:val="00011B63"/>
    <w:rsid w:val="0002530D"/>
    <w:rsid w:val="0003034F"/>
    <w:rsid w:val="00035CD3"/>
    <w:rsid w:val="00042DAF"/>
    <w:rsid w:val="00047197"/>
    <w:rsid w:val="00064090"/>
    <w:rsid w:val="000A786D"/>
    <w:rsid w:val="000C6168"/>
    <w:rsid w:val="000D269B"/>
    <w:rsid w:val="000D5A64"/>
    <w:rsid w:val="000D702C"/>
    <w:rsid w:val="000E63D6"/>
    <w:rsid w:val="000F2209"/>
    <w:rsid w:val="00110A3E"/>
    <w:rsid w:val="001271E9"/>
    <w:rsid w:val="00153312"/>
    <w:rsid w:val="001622C5"/>
    <w:rsid w:val="00167B4E"/>
    <w:rsid w:val="00180E64"/>
    <w:rsid w:val="001B3CB8"/>
    <w:rsid w:val="001B5E94"/>
    <w:rsid w:val="001F26DE"/>
    <w:rsid w:val="00205371"/>
    <w:rsid w:val="00241ECB"/>
    <w:rsid w:val="0025395D"/>
    <w:rsid w:val="00285694"/>
    <w:rsid w:val="00293A9D"/>
    <w:rsid w:val="002C5863"/>
    <w:rsid w:val="00307774"/>
    <w:rsid w:val="00311A29"/>
    <w:rsid w:val="00324619"/>
    <w:rsid w:val="00346977"/>
    <w:rsid w:val="0039498B"/>
    <w:rsid w:val="003B649C"/>
    <w:rsid w:val="003C0220"/>
    <w:rsid w:val="003D1A64"/>
    <w:rsid w:val="003D3B45"/>
    <w:rsid w:val="0040457A"/>
    <w:rsid w:val="00410378"/>
    <w:rsid w:val="004221D2"/>
    <w:rsid w:val="004222FD"/>
    <w:rsid w:val="0043369C"/>
    <w:rsid w:val="004410EF"/>
    <w:rsid w:val="004927C7"/>
    <w:rsid w:val="00495293"/>
    <w:rsid w:val="004A6A16"/>
    <w:rsid w:val="004E29FF"/>
    <w:rsid w:val="004F1164"/>
    <w:rsid w:val="004F2BE3"/>
    <w:rsid w:val="005037D1"/>
    <w:rsid w:val="00504E02"/>
    <w:rsid w:val="00522837"/>
    <w:rsid w:val="00536599"/>
    <w:rsid w:val="00543DD0"/>
    <w:rsid w:val="005469EA"/>
    <w:rsid w:val="005508EE"/>
    <w:rsid w:val="00563ED4"/>
    <w:rsid w:val="00564248"/>
    <w:rsid w:val="005716AC"/>
    <w:rsid w:val="00591D44"/>
    <w:rsid w:val="005A42E6"/>
    <w:rsid w:val="005B11E0"/>
    <w:rsid w:val="005B22FD"/>
    <w:rsid w:val="005F072D"/>
    <w:rsid w:val="005F0BE8"/>
    <w:rsid w:val="00600706"/>
    <w:rsid w:val="0061004C"/>
    <w:rsid w:val="00610184"/>
    <w:rsid w:val="0063061A"/>
    <w:rsid w:val="00634536"/>
    <w:rsid w:val="00651E23"/>
    <w:rsid w:val="00680AD6"/>
    <w:rsid w:val="00682F97"/>
    <w:rsid w:val="0069351C"/>
    <w:rsid w:val="00695742"/>
    <w:rsid w:val="006A26C7"/>
    <w:rsid w:val="006A7B7F"/>
    <w:rsid w:val="007078CE"/>
    <w:rsid w:val="0073570C"/>
    <w:rsid w:val="00747579"/>
    <w:rsid w:val="0075751A"/>
    <w:rsid w:val="007648A0"/>
    <w:rsid w:val="00775E0E"/>
    <w:rsid w:val="007768AC"/>
    <w:rsid w:val="0077712F"/>
    <w:rsid w:val="00794E5E"/>
    <w:rsid w:val="007C1731"/>
    <w:rsid w:val="007C4EA8"/>
    <w:rsid w:val="007E63FB"/>
    <w:rsid w:val="0080643B"/>
    <w:rsid w:val="0080673E"/>
    <w:rsid w:val="00810933"/>
    <w:rsid w:val="008162F2"/>
    <w:rsid w:val="00827E79"/>
    <w:rsid w:val="00847167"/>
    <w:rsid w:val="00851667"/>
    <w:rsid w:val="008654A6"/>
    <w:rsid w:val="00886065"/>
    <w:rsid w:val="008957B4"/>
    <w:rsid w:val="008B011C"/>
    <w:rsid w:val="008D560B"/>
    <w:rsid w:val="008E203D"/>
    <w:rsid w:val="008E5F54"/>
    <w:rsid w:val="008F0691"/>
    <w:rsid w:val="008F5670"/>
    <w:rsid w:val="00995310"/>
    <w:rsid w:val="009B25AC"/>
    <w:rsid w:val="009B5A65"/>
    <w:rsid w:val="009B73B6"/>
    <w:rsid w:val="009C1AA8"/>
    <w:rsid w:val="009C4252"/>
    <w:rsid w:val="009F538D"/>
    <w:rsid w:val="00A2213D"/>
    <w:rsid w:val="00A7211E"/>
    <w:rsid w:val="00A72D5B"/>
    <w:rsid w:val="00A910D9"/>
    <w:rsid w:val="00A92EB6"/>
    <w:rsid w:val="00AC4D68"/>
    <w:rsid w:val="00AE27EF"/>
    <w:rsid w:val="00AF67E6"/>
    <w:rsid w:val="00B15ABB"/>
    <w:rsid w:val="00B20CFD"/>
    <w:rsid w:val="00B35AFB"/>
    <w:rsid w:val="00B756EA"/>
    <w:rsid w:val="00B965CD"/>
    <w:rsid w:val="00BA1DEB"/>
    <w:rsid w:val="00BB5561"/>
    <w:rsid w:val="00BF4C9C"/>
    <w:rsid w:val="00C2385B"/>
    <w:rsid w:val="00C3153E"/>
    <w:rsid w:val="00C517BE"/>
    <w:rsid w:val="00C7028C"/>
    <w:rsid w:val="00C7140D"/>
    <w:rsid w:val="00CB7658"/>
    <w:rsid w:val="00CC0B2A"/>
    <w:rsid w:val="00D16E4C"/>
    <w:rsid w:val="00D30946"/>
    <w:rsid w:val="00D65B4A"/>
    <w:rsid w:val="00D906B2"/>
    <w:rsid w:val="00D93BAB"/>
    <w:rsid w:val="00DA7365"/>
    <w:rsid w:val="00DE54C1"/>
    <w:rsid w:val="00E01487"/>
    <w:rsid w:val="00E15AB5"/>
    <w:rsid w:val="00E2289C"/>
    <w:rsid w:val="00E26790"/>
    <w:rsid w:val="00E54488"/>
    <w:rsid w:val="00E73EC1"/>
    <w:rsid w:val="00EC1567"/>
    <w:rsid w:val="00EC4D47"/>
    <w:rsid w:val="00EF3F3D"/>
    <w:rsid w:val="00F31EEB"/>
    <w:rsid w:val="00F33C0F"/>
    <w:rsid w:val="00F65D9B"/>
    <w:rsid w:val="00F8108E"/>
    <w:rsid w:val="00FA7312"/>
    <w:rsid w:val="00FD0D7F"/>
    <w:rsid w:val="00FD5074"/>
    <w:rsid w:val="00FD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6339A"/>
  <w15:chartTrackingRefBased/>
  <w15:docId w15:val="{A4326184-B5E4-0241-8707-31C5ACDA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ED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E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E6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C616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616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C616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C6168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DA73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29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29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4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267019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3</Pages>
  <Words>2619</Words>
  <Characters>1493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Ashley (NIH/NCI) [F]</dc:creator>
  <cp:keywords/>
  <dc:description/>
  <cp:lastModifiedBy>Thompson, Ashley (NIH/NCI) [F]</cp:lastModifiedBy>
  <cp:revision>123</cp:revision>
  <dcterms:created xsi:type="dcterms:W3CDTF">2020-02-20T21:04:00Z</dcterms:created>
  <dcterms:modified xsi:type="dcterms:W3CDTF">2021-01-07T21:17:00Z</dcterms:modified>
</cp:coreProperties>
</file>